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A9B8B" w14:textId="77777777" w:rsidR="00695200" w:rsidRPr="007B515F" w:rsidRDefault="00695200" w:rsidP="00D80C6A">
      <w:pPr>
        <w:pStyle w:val="Titel"/>
        <w:spacing w:before="480"/>
        <w:rPr>
          <w:sz w:val="32"/>
          <w:szCs w:val="72"/>
          <w:lang w:val="en-GB"/>
        </w:rPr>
      </w:pPr>
      <w:r w:rsidRPr="007B515F">
        <w:rPr>
          <w:sz w:val="32"/>
          <w:szCs w:val="72"/>
          <w:lang w:val="en-GB"/>
        </w:rPr>
        <w:t xml:space="preserve">Residual left atrial v wave predicts clinical outcome of transcatheter edge-to-edge mitral valve repair </w:t>
      </w:r>
    </w:p>
    <w:p w14:paraId="55F4F9FF" w14:textId="74034E33" w:rsidR="00D80C6A" w:rsidRPr="00B41F6A" w:rsidRDefault="00D80C6A" w:rsidP="00D80C6A">
      <w:pPr>
        <w:pStyle w:val="Titel"/>
        <w:spacing w:before="480"/>
        <w:rPr>
          <w:rFonts w:eastAsiaTheme="minorHAnsi" w:cstheme="minorBidi"/>
          <w:b w:val="0"/>
          <w:spacing w:val="0"/>
          <w:kern w:val="0"/>
          <w:sz w:val="24"/>
          <w:szCs w:val="22"/>
          <w:lang w:val="en-GB"/>
        </w:rPr>
      </w:pPr>
      <w:r w:rsidRPr="00B41F6A">
        <w:rPr>
          <w:rFonts w:eastAsiaTheme="minorHAnsi" w:cstheme="minorBidi"/>
          <w:b w:val="0"/>
          <w:spacing w:val="0"/>
          <w:kern w:val="0"/>
          <w:sz w:val="24"/>
          <w:szCs w:val="22"/>
          <w:lang w:val="en-GB"/>
        </w:rPr>
        <w:t>Michael Paulus, Jonas Rösch, Franziska Grewe</w:t>
      </w:r>
      <w:r w:rsidR="006F6CE3" w:rsidRPr="00B41F6A">
        <w:rPr>
          <w:rFonts w:eastAsiaTheme="minorHAnsi" w:cstheme="minorBidi"/>
          <w:b w:val="0"/>
          <w:spacing w:val="0"/>
          <w:kern w:val="0"/>
          <w:sz w:val="24"/>
          <w:szCs w:val="22"/>
          <w:lang w:val="en-GB"/>
        </w:rPr>
        <w:t xml:space="preserve">, </w:t>
      </w:r>
      <w:r w:rsidRPr="00B41F6A">
        <w:rPr>
          <w:rFonts w:eastAsiaTheme="minorHAnsi" w:cstheme="minorBidi"/>
          <w:b w:val="0"/>
          <w:spacing w:val="0"/>
          <w:kern w:val="0"/>
          <w:sz w:val="24"/>
          <w:szCs w:val="22"/>
          <w:lang w:val="en-GB"/>
        </w:rPr>
        <w:t>Moritz Haus, Valeska Bienert, Michael Wester, Christian Schach, Andreas Luchner, Christoph Birner, Bernhard Unsöld, Lars S. Maier, Kurt Debl, Christine Meindl</w:t>
      </w:r>
    </w:p>
    <w:p w14:paraId="48438279" w14:textId="7691E46C" w:rsidR="004B7983" w:rsidRPr="007B515F" w:rsidRDefault="004B7983" w:rsidP="00D80C6A">
      <w:pPr>
        <w:pStyle w:val="Titel"/>
        <w:spacing w:before="1560" w:after="720"/>
        <w:contextualSpacing w:val="0"/>
        <w:rPr>
          <w:sz w:val="32"/>
          <w:szCs w:val="72"/>
          <w:lang w:val="en-GB"/>
        </w:rPr>
      </w:pPr>
      <w:r w:rsidRPr="007B515F">
        <w:rPr>
          <w:sz w:val="32"/>
          <w:szCs w:val="72"/>
          <w:lang w:val="en-GB"/>
        </w:rPr>
        <w:t xml:space="preserve">Supplementary </w:t>
      </w:r>
      <w:r w:rsidR="002C2776" w:rsidRPr="007B515F">
        <w:rPr>
          <w:sz w:val="32"/>
          <w:szCs w:val="72"/>
          <w:lang w:val="en-GB"/>
        </w:rPr>
        <w:t>Data</w:t>
      </w:r>
    </w:p>
    <w:p w14:paraId="3C3494F6" w14:textId="77777777" w:rsidR="004B7983" w:rsidRPr="007B515F" w:rsidRDefault="004B7983" w:rsidP="004B7983">
      <w:pPr>
        <w:spacing w:before="720" w:line="276" w:lineRule="auto"/>
        <w:rPr>
          <w:lang w:val="en-GB"/>
        </w:rPr>
      </w:pPr>
    </w:p>
    <w:p w14:paraId="02336804" w14:textId="18FEF026" w:rsidR="000C4F3B" w:rsidRPr="007B515F" w:rsidRDefault="00D63DD2" w:rsidP="004B7983">
      <w:pPr>
        <w:spacing w:after="0" w:line="276" w:lineRule="auto"/>
        <w:rPr>
          <w:b/>
          <w:bCs/>
          <w:lang w:val="en-GB"/>
        </w:rPr>
      </w:pPr>
      <w:r w:rsidRPr="007B515F">
        <w:rPr>
          <w:b/>
          <w:bCs/>
          <w:lang w:val="en-GB"/>
        </w:rPr>
        <w:t>Address for correspondence</w:t>
      </w:r>
      <w:r w:rsidR="00972ED1" w:rsidRPr="007B515F">
        <w:rPr>
          <w:b/>
          <w:bCs/>
          <w:lang w:val="en-GB"/>
        </w:rPr>
        <w:t>:</w:t>
      </w:r>
    </w:p>
    <w:p w14:paraId="329127BF" w14:textId="3DDBF82F" w:rsidR="002B5F93" w:rsidRPr="007B515F" w:rsidRDefault="002B5F93" w:rsidP="002B5F93">
      <w:pPr>
        <w:spacing w:after="0" w:line="276" w:lineRule="auto"/>
        <w:rPr>
          <w:lang w:val="en-GB"/>
        </w:rPr>
      </w:pPr>
      <w:r w:rsidRPr="007B515F">
        <w:rPr>
          <w:lang w:val="en-GB"/>
        </w:rPr>
        <w:t>Michael Paulus</w:t>
      </w:r>
    </w:p>
    <w:p w14:paraId="05AE8C1A" w14:textId="77777777" w:rsidR="002B5F93" w:rsidRPr="007B515F" w:rsidRDefault="002B5F93" w:rsidP="002B5F93">
      <w:pPr>
        <w:spacing w:after="0" w:line="276" w:lineRule="auto"/>
        <w:rPr>
          <w:lang w:val="en-GB"/>
        </w:rPr>
      </w:pPr>
      <w:r w:rsidRPr="007B515F">
        <w:rPr>
          <w:lang w:val="en-GB"/>
        </w:rPr>
        <w:t>Department of Internal Medicine II</w:t>
      </w:r>
    </w:p>
    <w:p w14:paraId="14418063" w14:textId="77777777" w:rsidR="002B5F93" w:rsidRPr="00B41F6A" w:rsidRDefault="002B5F93" w:rsidP="002B5F93">
      <w:pPr>
        <w:spacing w:after="0" w:line="276" w:lineRule="auto"/>
        <w:rPr>
          <w:lang w:val="en-GB"/>
        </w:rPr>
      </w:pPr>
      <w:r w:rsidRPr="00B41F6A">
        <w:rPr>
          <w:lang w:val="en-GB"/>
        </w:rPr>
        <w:t>University Hospital Regensburg</w:t>
      </w:r>
    </w:p>
    <w:p w14:paraId="2101C0A6" w14:textId="77777777" w:rsidR="002B5F93" w:rsidRPr="00B41F6A" w:rsidRDefault="002B5F93" w:rsidP="002B5F93">
      <w:pPr>
        <w:spacing w:after="0" w:line="276" w:lineRule="auto"/>
        <w:rPr>
          <w:lang w:val="en-GB"/>
        </w:rPr>
      </w:pPr>
      <w:r w:rsidRPr="00B41F6A">
        <w:rPr>
          <w:lang w:val="en-GB"/>
        </w:rPr>
        <w:t>Franz-Josef-</w:t>
      </w:r>
      <w:proofErr w:type="spellStart"/>
      <w:r w:rsidRPr="00B41F6A">
        <w:rPr>
          <w:lang w:val="en-GB"/>
        </w:rPr>
        <w:t>Strauß</w:t>
      </w:r>
      <w:proofErr w:type="spellEnd"/>
      <w:r w:rsidRPr="00B41F6A">
        <w:rPr>
          <w:lang w:val="en-GB"/>
        </w:rPr>
        <w:t>-Allee 11, 93053 Regensburg, Germany</w:t>
      </w:r>
    </w:p>
    <w:p w14:paraId="66EB5E6A" w14:textId="2F6DC3EA" w:rsidR="00972ED1" w:rsidRPr="00B41F6A" w:rsidRDefault="00972ED1" w:rsidP="002B5F93">
      <w:pPr>
        <w:spacing w:after="0" w:line="276" w:lineRule="auto"/>
        <w:rPr>
          <w:lang w:val="en-GB"/>
        </w:rPr>
      </w:pPr>
      <w:r w:rsidRPr="00B41F6A">
        <w:rPr>
          <w:lang w:val="en-GB"/>
        </w:rPr>
        <w:t>E-mail: michael.paulus@ukr.de</w:t>
      </w:r>
    </w:p>
    <w:p w14:paraId="35576F8E" w14:textId="26414679" w:rsidR="00D22659" w:rsidRPr="00B41F6A" w:rsidRDefault="00D22659" w:rsidP="00064789">
      <w:pPr>
        <w:pStyle w:val="berschrift1"/>
        <w:rPr>
          <w:lang w:val="en-GB"/>
        </w:rPr>
      </w:pPr>
      <w:bookmarkStart w:id="0" w:name="_Hlk215084439"/>
      <w:r w:rsidRPr="00B41F6A">
        <w:rPr>
          <w:lang w:val="en-GB"/>
        </w:rPr>
        <w:lastRenderedPageBreak/>
        <w:t>Supplementary Figures</w:t>
      </w:r>
    </w:p>
    <w:bookmarkEnd w:id="0"/>
    <w:p w14:paraId="2948FE56" w14:textId="06BDF370" w:rsidR="00DF411A" w:rsidRPr="000B0EEB" w:rsidRDefault="00DF411A" w:rsidP="00A06C7A">
      <w:pPr>
        <w:keepNext/>
        <w:spacing w:after="0"/>
        <w:rPr>
          <w:lang w:val="en-GB"/>
        </w:rPr>
      </w:pPr>
    </w:p>
    <w:p w14:paraId="7314EDEB" w14:textId="2C3F62AE" w:rsidR="00063894" w:rsidRDefault="00063894" w:rsidP="00FD0C8D">
      <w:pPr>
        <w:pStyle w:val="Beschriftung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6B988C7" wp14:editId="2D6BBC1F">
            <wp:extent cx="6645910" cy="2879090"/>
            <wp:effectExtent l="0" t="0" r="2540" b="0"/>
            <wp:docPr id="36966324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663247" name="Grafik 36966324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86581" w14:textId="4437C82C" w:rsidR="00DF74F2" w:rsidRPr="000B0EEB" w:rsidRDefault="00DF411A" w:rsidP="00FD0C8D">
      <w:pPr>
        <w:pStyle w:val="Beschriftung"/>
        <w:rPr>
          <w:b w:val="0"/>
          <w:i/>
          <w:iCs w:val="0"/>
          <w:lang w:val="en-GB"/>
        </w:rPr>
      </w:pPr>
      <w:r w:rsidRPr="000B0EEB">
        <w:rPr>
          <w:lang w:val="en-GB"/>
        </w:rPr>
        <w:t xml:space="preserve">Supplementary Figure </w:t>
      </w:r>
      <w:r w:rsidRPr="000B0EEB">
        <w:rPr>
          <w:lang w:val="en-GB"/>
        </w:rPr>
        <w:fldChar w:fldCharType="begin"/>
      </w:r>
      <w:r w:rsidRPr="000B0EEB">
        <w:rPr>
          <w:lang w:val="en-GB"/>
        </w:rPr>
        <w:instrText xml:space="preserve"> SEQ Supplementary_Figure \* ARABIC </w:instrText>
      </w:r>
      <w:r w:rsidRPr="000B0EEB">
        <w:rPr>
          <w:lang w:val="en-GB"/>
        </w:rPr>
        <w:fldChar w:fldCharType="separate"/>
      </w:r>
      <w:r w:rsidRPr="000B0EEB">
        <w:rPr>
          <w:noProof/>
          <w:lang w:val="en-GB"/>
        </w:rPr>
        <w:t>1</w:t>
      </w:r>
      <w:r w:rsidRPr="000B0EEB">
        <w:rPr>
          <w:lang w:val="en-GB"/>
        </w:rPr>
        <w:fldChar w:fldCharType="end"/>
      </w:r>
      <w:r w:rsidR="00A06C7A" w:rsidRPr="000B0EEB">
        <w:rPr>
          <w:lang w:val="en-GB"/>
        </w:rPr>
        <w:t xml:space="preserve">: </w:t>
      </w:r>
      <w:r w:rsidR="0037650C" w:rsidRPr="000B0EEB">
        <w:rPr>
          <w:lang w:val="en-GB"/>
        </w:rPr>
        <w:t xml:space="preserve">Death or hospitalization for heart failure after edge-to-edge mitral valve repair in accordance </w:t>
      </w:r>
      <w:proofErr w:type="gramStart"/>
      <w:r w:rsidR="0037650C" w:rsidRPr="000B0EEB">
        <w:rPr>
          <w:lang w:val="en-GB"/>
        </w:rPr>
        <w:t>to</w:t>
      </w:r>
      <w:proofErr w:type="gramEnd"/>
      <w:r w:rsidR="0037650C" w:rsidRPr="000B0EEB">
        <w:rPr>
          <w:lang w:val="en-GB"/>
        </w:rPr>
        <w:t xml:space="preserve"> </w:t>
      </w:r>
      <w:r w:rsidR="009F3586" w:rsidRPr="000B0EEB">
        <w:rPr>
          <w:lang w:val="en-GB"/>
        </w:rPr>
        <w:t xml:space="preserve">residual </w:t>
      </w:r>
      <w:r w:rsidR="0037650C" w:rsidRPr="000B0EEB">
        <w:rPr>
          <w:lang w:val="en-GB"/>
        </w:rPr>
        <w:t xml:space="preserve">left atrial v wave </w:t>
      </w:r>
      <w:r w:rsidR="009F3586" w:rsidRPr="000B0EEB">
        <w:rPr>
          <w:lang w:val="en-GB"/>
        </w:rPr>
        <w:t xml:space="preserve">pressure </w:t>
      </w:r>
      <w:r w:rsidR="0037650C" w:rsidRPr="000B0EEB">
        <w:rPr>
          <w:lang w:val="en-GB"/>
        </w:rPr>
        <w:t xml:space="preserve">and mitral regurgitation </w:t>
      </w:r>
      <w:proofErr w:type="spellStart"/>
      <w:r w:rsidR="0037650C" w:rsidRPr="000B0EEB">
        <w:rPr>
          <w:lang w:val="en-GB"/>
        </w:rPr>
        <w:t>etiology</w:t>
      </w:r>
      <w:proofErr w:type="spellEnd"/>
      <w:r w:rsidR="0037650C" w:rsidRPr="000B0EEB">
        <w:rPr>
          <w:lang w:val="en-GB"/>
        </w:rPr>
        <w:t>.</w:t>
      </w:r>
      <w:r w:rsidR="00BA3051" w:rsidRPr="000B0EEB">
        <w:rPr>
          <w:lang w:val="en-GB"/>
        </w:rPr>
        <w:t xml:space="preserve"> </w:t>
      </w:r>
      <w:r w:rsidR="00BA3051" w:rsidRPr="000B0EEB">
        <w:rPr>
          <w:b w:val="0"/>
          <w:i/>
          <w:iCs w:val="0"/>
          <w:lang w:val="en-GB"/>
        </w:rPr>
        <w:t xml:space="preserve">LA, left atrial; </w:t>
      </w:r>
      <w:proofErr w:type="spellStart"/>
      <w:r w:rsidR="00F06717" w:rsidRPr="000B0EEB">
        <w:rPr>
          <w:b w:val="0"/>
          <w:i/>
          <w:iCs w:val="0"/>
          <w:lang w:val="en-GB"/>
        </w:rPr>
        <w:t>LAvP</w:t>
      </w:r>
      <w:proofErr w:type="spellEnd"/>
      <w:r w:rsidR="00F06717" w:rsidRPr="000B0EEB">
        <w:rPr>
          <w:b w:val="0"/>
          <w:i/>
          <w:iCs w:val="0"/>
          <w:lang w:val="en-GB"/>
        </w:rPr>
        <w:t xml:space="preserve">, left atrial v-wave pressure; </w:t>
      </w:r>
      <w:r w:rsidR="00BA3051" w:rsidRPr="000B0EEB">
        <w:rPr>
          <w:b w:val="0"/>
          <w:i/>
          <w:iCs w:val="0"/>
          <w:lang w:val="en-GB"/>
        </w:rPr>
        <w:t>MR, mitral regurgitation; M-TEER, transcatheter edge-to-edge mitral valve repair.</w:t>
      </w:r>
    </w:p>
    <w:p w14:paraId="6AD3741E" w14:textId="75FAAE8E" w:rsidR="000058EC" w:rsidRPr="000B0EEB" w:rsidRDefault="000058EC" w:rsidP="00B41F6A">
      <w:pPr>
        <w:spacing w:after="0"/>
        <w:rPr>
          <w:lang w:val="en-GB"/>
        </w:rPr>
      </w:pPr>
      <w:r w:rsidRPr="000B0EEB">
        <w:rPr>
          <w:noProof/>
          <w:lang w:val="en-GB"/>
        </w:rPr>
        <w:drawing>
          <wp:inline distT="0" distB="0" distL="0" distR="0" wp14:anchorId="2D077732" wp14:editId="62F01D4A">
            <wp:extent cx="6645910" cy="2846070"/>
            <wp:effectExtent l="0" t="0" r="2540" b="0"/>
            <wp:docPr id="1825580395" name="Grafik 3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580395" name="Grafik 3" descr="Ein Bild, das Text, Screenshot, Diagramm, Reihe enthält.&#10;&#10;KI-generierte Inhalte können fehlerhaft sein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EA221" w14:textId="019E5D40" w:rsidR="009C124B" w:rsidRPr="000B0EEB" w:rsidRDefault="009C124B" w:rsidP="002A7852">
      <w:pPr>
        <w:pStyle w:val="Beschriftung"/>
        <w:rPr>
          <w:b w:val="0"/>
          <w:i/>
          <w:iCs w:val="0"/>
          <w:lang w:val="en-GB"/>
        </w:rPr>
      </w:pPr>
      <w:r w:rsidRPr="000B0EEB">
        <w:rPr>
          <w:lang w:val="en-GB"/>
        </w:rPr>
        <w:t xml:space="preserve">Supplementary Figure 2: Single clinical endpoints after edge-to-edge mitral valve repair in accordance </w:t>
      </w:r>
      <w:proofErr w:type="gramStart"/>
      <w:r w:rsidRPr="000B0EEB">
        <w:rPr>
          <w:lang w:val="en-GB"/>
        </w:rPr>
        <w:t>to</w:t>
      </w:r>
      <w:proofErr w:type="gramEnd"/>
      <w:r w:rsidRPr="000B0EEB">
        <w:rPr>
          <w:lang w:val="en-GB"/>
        </w:rPr>
        <w:t xml:space="preserve"> residual left atrial v wave pressure. </w:t>
      </w:r>
      <w:r w:rsidRPr="000B0EEB">
        <w:rPr>
          <w:b w:val="0"/>
          <w:i/>
          <w:iCs w:val="0"/>
          <w:lang w:val="en-GB"/>
        </w:rPr>
        <w:t xml:space="preserve">LA, left atrial; </w:t>
      </w:r>
      <w:proofErr w:type="spellStart"/>
      <w:r w:rsidRPr="000B0EEB">
        <w:rPr>
          <w:b w:val="0"/>
          <w:i/>
          <w:iCs w:val="0"/>
          <w:lang w:val="en-GB"/>
        </w:rPr>
        <w:t>LAvP</w:t>
      </w:r>
      <w:proofErr w:type="spellEnd"/>
      <w:r w:rsidRPr="000B0EEB">
        <w:rPr>
          <w:b w:val="0"/>
          <w:i/>
          <w:iCs w:val="0"/>
          <w:lang w:val="en-GB"/>
        </w:rPr>
        <w:t>, left atrial v-wave pressure; M-TEER, transcatheter edge-to-edge mitral valve repair.</w:t>
      </w:r>
    </w:p>
    <w:p w14:paraId="7D5942E0" w14:textId="1D07F8BD" w:rsidR="00C66396" w:rsidRPr="000B0EEB" w:rsidRDefault="00C66396" w:rsidP="00C66396">
      <w:pPr>
        <w:pStyle w:val="berschrift1"/>
        <w:rPr>
          <w:lang w:val="en-GB"/>
        </w:rPr>
      </w:pPr>
      <w:r w:rsidRPr="000B0EEB">
        <w:rPr>
          <w:lang w:val="en-GB"/>
        </w:rPr>
        <w:lastRenderedPageBreak/>
        <w:t>Supplementary Tables</w:t>
      </w:r>
    </w:p>
    <w:p w14:paraId="0B184165" w14:textId="45623733" w:rsidR="00522880" w:rsidRDefault="00522880" w:rsidP="00B41F6A">
      <w:pPr>
        <w:pStyle w:val="Beschriftung"/>
        <w:keepNext/>
      </w:pPr>
    </w:p>
    <w:p w14:paraId="15C2D981" w14:textId="072E4CC9" w:rsidR="00522880" w:rsidRDefault="00522880" w:rsidP="00B41F6A">
      <w:pPr>
        <w:pStyle w:val="Beschriftung"/>
        <w:keepNext/>
      </w:pPr>
      <w:proofErr w:type="spellStart"/>
      <w:r>
        <w:t>Supplementary</w:t>
      </w:r>
      <w:proofErr w:type="spellEnd"/>
      <w:r>
        <w:t xml:space="preserve"> Table </w:t>
      </w:r>
      <w:fldSimple w:instr=" SEQ Supplementary_Table \* ARABIC ">
        <w:r w:rsidR="00812217">
          <w:rPr>
            <w:noProof/>
          </w:rPr>
          <w:t>1</w:t>
        </w:r>
      </w:fldSimple>
      <w:r>
        <w:t xml:space="preserve">: </w:t>
      </w:r>
      <w:proofErr w:type="spellStart"/>
      <w:r w:rsidR="00353325">
        <w:t>Hemodynamic</w:t>
      </w:r>
      <w:proofErr w:type="spellEnd"/>
      <w:r w:rsidR="00353325">
        <w:t xml:space="preserve"> </w:t>
      </w:r>
      <w:proofErr w:type="spellStart"/>
      <w:r w:rsidR="00353325">
        <w:t>parameters</w:t>
      </w:r>
      <w:proofErr w:type="spellEnd"/>
      <w:r w:rsidR="00353325">
        <w:t xml:space="preserve"> in m</w:t>
      </w:r>
      <w:r w:rsidR="00680472">
        <w:t xml:space="preserve">ultivariable Cox </w:t>
      </w:r>
      <w:proofErr w:type="spellStart"/>
      <w:r w:rsidR="00680472">
        <w:t>regression</w:t>
      </w:r>
      <w:proofErr w:type="spellEnd"/>
      <w:r w:rsidR="00680472">
        <w:t xml:space="preserve"> </w:t>
      </w:r>
      <w:proofErr w:type="spellStart"/>
      <w:r w:rsidR="00680472">
        <w:t>for</w:t>
      </w:r>
      <w:proofErr w:type="spellEnd"/>
      <w:r w:rsidR="00680472">
        <w:t xml:space="preserve"> </w:t>
      </w:r>
      <w:proofErr w:type="spellStart"/>
      <w:r w:rsidR="00680472">
        <w:t>death</w:t>
      </w:r>
      <w:proofErr w:type="spellEnd"/>
      <w:r w:rsidR="00680472">
        <w:t xml:space="preserve"> </w:t>
      </w:r>
      <w:proofErr w:type="spellStart"/>
      <w:r w:rsidR="00680472">
        <w:t>or</w:t>
      </w:r>
      <w:proofErr w:type="spellEnd"/>
      <w:r w:rsidR="00680472">
        <w:t xml:space="preserve"> </w:t>
      </w:r>
      <w:proofErr w:type="spellStart"/>
      <w:r w:rsidR="00680472">
        <w:t>hospitalization</w:t>
      </w:r>
      <w:proofErr w:type="spellEnd"/>
      <w:r w:rsidR="00680472">
        <w:t xml:space="preserve"> </w:t>
      </w:r>
      <w:proofErr w:type="spellStart"/>
      <w:r w:rsidR="00680472">
        <w:t>for</w:t>
      </w:r>
      <w:proofErr w:type="spellEnd"/>
      <w:r w:rsidR="00680472">
        <w:t xml:space="preserve"> </w:t>
      </w:r>
      <w:proofErr w:type="spellStart"/>
      <w:r w:rsidR="00680472">
        <w:t>heart</w:t>
      </w:r>
      <w:proofErr w:type="spellEnd"/>
      <w:r w:rsidR="00680472">
        <w:t xml:space="preserve"> </w:t>
      </w:r>
      <w:proofErr w:type="spellStart"/>
      <w:r w:rsidR="00680472">
        <w:t>failure</w:t>
      </w:r>
      <w:proofErr w:type="spellEnd"/>
      <w:r w:rsidR="00680472">
        <w:t xml:space="preserve"> after </w:t>
      </w:r>
      <w:proofErr w:type="spellStart"/>
      <w:r w:rsidR="00680472">
        <w:t>edge-to-edge</w:t>
      </w:r>
      <w:proofErr w:type="spellEnd"/>
      <w:r w:rsidR="00680472">
        <w:t xml:space="preserve"> mitral </w:t>
      </w:r>
      <w:proofErr w:type="spellStart"/>
      <w:r w:rsidR="00680472">
        <w:t>valve</w:t>
      </w:r>
      <w:proofErr w:type="spellEnd"/>
      <w:r w:rsidR="00680472">
        <w:t xml:space="preserve"> </w:t>
      </w:r>
      <w:proofErr w:type="spellStart"/>
      <w:r w:rsidR="00680472">
        <w:t>repair</w:t>
      </w:r>
      <w:proofErr w:type="spellEnd"/>
      <w:r w:rsidR="00680472"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30"/>
        <w:gridCol w:w="1528"/>
        <w:gridCol w:w="1528"/>
        <w:gridCol w:w="1528"/>
        <w:gridCol w:w="1528"/>
        <w:gridCol w:w="1524"/>
      </w:tblGrid>
      <w:tr w:rsidR="00124644" w:rsidRPr="0082055E" w14:paraId="053CF68C" w14:textId="11EC974B" w:rsidTr="00B41F6A">
        <w:tc>
          <w:tcPr>
            <w:tcW w:w="1352" w:type="pct"/>
          </w:tcPr>
          <w:p w14:paraId="3F59125E" w14:textId="77777777" w:rsidR="00124644" w:rsidRPr="007B515F" w:rsidRDefault="00124644" w:rsidP="0082055E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/>
                <w:bCs/>
                <w:sz w:val="18"/>
                <w:szCs w:val="18"/>
                <w:lang w:val="en-GB"/>
              </w:rPr>
              <w:t>Subgroup</w:t>
            </w:r>
          </w:p>
        </w:tc>
        <w:tc>
          <w:tcPr>
            <w:tcW w:w="730" w:type="pct"/>
          </w:tcPr>
          <w:p w14:paraId="439C5144" w14:textId="77777777" w:rsidR="00124644" w:rsidRDefault="0012464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Model 1</w:t>
            </w:r>
          </w:p>
          <w:p w14:paraId="57227E1C" w14:textId="4D953576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30" w:type="pct"/>
          </w:tcPr>
          <w:p w14:paraId="3F6578F0" w14:textId="77777777" w:rsidR="00124644" w:rsidRDefault="0012464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Model 2</w:t>
            </w:r>
          </w:p>
          <w:p w14:paraId="614CC978" w14:textId="71210B6C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30" w:type="pct"/>
          </w:tcPr>
          <w:p w14:paraId="0A2B61F4" w14:textId="77777777" w:rsidR="00124644" w:rsidRDefault="0012464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Model 3</w:t>
            </w:r>
          </w:p>
          <w:p w14:paraId="59D9DD81" w14:textId="0B6642A4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30" w:type="pct"/>
          </w:tcPr>
          <w:p w14:paraId="636E8E2C" w14:textId="77777777" w:rsidR="00124644" w:rsidRDefault="0012464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Model 4</w:t>
            </w:r>
          </w:p>
          <w:p w14:paraId="155CB966" w14:textId="4A2C43E7" w:rsidR="00124644" w:rsidRDefault="0012464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28" w:type="pct"/>
          </w:tcPr>
          <w:p w14:paraId="7A120CDC" w14:textId="6FD70419" w:rsidR="00124644" w:rsidRDefault="00124644" w:rsidP="00124644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Model 5</w:t>
            </w:r>
          </w:p>
          <w:p w14:paraId="3C74D769" w14:textId="2184582C" w:rsidR="00124644" w:rsidRDefault="00124644" w:rsidP="00124644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HR (95% CI)</w:t>
            </w:r>
          </w:p>
        </w:tc>
      </w:tr>
      <w:tr w:rsidR="00124644" w:rsidRPr="0082055E" w14:paraId="08D299F3" w14:textId="15705A97" w:rsidTr="00B41F6A">
        <w:tc>
          <w:tcPr>
            <w:tcW w:w="1352" w:type="pct"/>
          </w:tcPr>
          <w:p w14:paraId="0ECB1016" w14:textId="70F24D03" w:rsidR="00124644" w:rsidRPr="007B515F" w:rsidRDefault="00124644" w:rsidP="0082055E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Hemodynamic parameters</w:t>
            </w:r>
          </w:p>
        </w:tc>
        <w:tc>
          <w:tcPr>
            <w:tcW w:w="730" w:type="pct"/>
          </w:tcPr>
          <w:p w14:paraId="1F34CA73" w14:textId="77777777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0" w:type="pct"/>
          </w:tcPr>
          <w:p w14:paraId="474768EE" w14:textId="77777777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0" w:type="pct"/>
          </w:tcPr>
          <w:p w14:paraId="1991536C" w14:textId="77777777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0" w:type="pct"/>
          </w:tcPr>
          <w:p w14:paraId="0814B4F3" w14:textId="77777777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28" w:type="pct"/>
          </w:tcPr>
          <w:p w14:paraId="1250043D" w14:textId="72A0E150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</w:tr>
      <w:tr w:rsidR="00124644" w:rsidRPr="0082055E" w14:paraId="7F0AFFA4" w14:textId="0E65FD96" w:rsidTr="00B41F6A">
        <w:tc>
          <w:tcPr>
            <w:tcW w:w="1352" w:type="pct"/>
          </w:tcPr>
          <w:p w14:paraId="1268A45F" w14:textId="750B861B" w:rsidR="00124644" w:rsidRPr="007B515F" w:rsidRDefault="00124644" w:rsidP="0082055E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>LA mean pressure pre, per 5 mmH</w:t>
            </w:r>
            <w:r w:rsidR="00614BAB">
              <w:rPr>
                <w:rFonts w:cs="Arial"/>
                <w:bCs/>
                <w:sz w:val="18"/>
                <w:szCs w:val="18"/>
                <w:lang w:val="en-GB"/>
              </w:rPr>
              <w:t>g</w:t>
            </w:r>
          </w:p>
        </w:tc>
        <w:tc>
          <w:tcPr>
            <w:tcW w:w="730" w:type="pct"/>
          </w:tcPr>
          <w:p w14:paraId="5376809D" w14:textId="31E2BEC2" w:rsidR="00124644" w:rsidRPr="007B515F" w:rsidRDefault="002F4DAB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1.15 (0.97-1.36)</w:t>
            </w:r>
          </w:p>
        </w:tc>
        <w:tc>
          <w:tcPr>
            <w:tcW w:w="730" w:type="pct"/>
          </w:tcPr>
          <w:p w14:paraId="0430F868" w14:textId="6CDF89B3" w:rsidR="00124644" w:rsidRPr="007B515F" w:rsidRDefault="000A783B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30" w:type="pct"/>
          </w:tcPr>
          <w:p w14:paraId="65B65A70" w14:textId="20D4D53B" w:rsidR="00124644" w:rsidRPr="007B515F" w:rsidRDefault="000A783B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30" w:type="pct"/>
          </w:tcPr>
          <w:p w14:paraId="04B638ED" w14:textId="1EB0F203" w:rsidR="00124644" w:rsidRPr="007B515F" w:rsidRDefault="00E11EB0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28" w:type="pct"/>
          </w:tcPr>
          <w:p w14:paraId="79BE1EC2" w14:textId="3500FC57" w:rsidR="00124644" w:rsidRPr="007B515F" w:rsidRDefault="00E11EB0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</w:tr>
      <w:tr w:rsidR="00124644" w:rsidRPr="0082055E" w14:paraId="735AC6B2" w14:textId="1E43C346" w:rsidTr="00B41F6A">
        <w:tc>
          <w:tcPr>
            <w:tcW w:w="1352" w:type="pct"/>
          </w:tcPr>
          <w:p w14:paraId="63FE2F70" w14:textId="11B2308B" w:rsidR="00124644" w:rsidRPr="007B515F" w:rsidRDefault="00124644" w:rsidP="0082055E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>LA mean pressure post, per 5 mmHg</w:t>
            </w:r>
          </w:p>
        </w:tc>
        <w:tc>
          <w:tcPr>
            <w:tcW w:w="730" w:type="pct"/>
          </w:tcPr>
          <w:p w14:paraId="296EB514" w14:textId="7EA18B90" w:rsidR="00124644" w:rsidRPr="007B515F" w:rsidRDefault="000A783B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30" w:type="pct"/>
          </w:tcPr>
          <w:p w14:paraId="17258E7E" w14:textId="32EED99A" w:rsidR="00124644" w:rsidRPr="007B515F" w:rsidRDefault="00920821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1.21</w:t>
            </w:r>
            <w:r w:rsidR="00F77613">
              <w:rPr>
                <w:rFonts w:cs="Arial"/>
                <w:color w:val="010205"/>
                <w:sz w:val="18"/>
                <w:szCs w:val="18"/>
                <w:lang w:val="en-GB"/>
              </w:rPr>
              <w:t xml:space="preserve"> (1.02-1.45)</w:t>
            </w:r>
          </w:p>
        </w:tc>
        <w:tc>
          <w:tcPr>
            <w:tcW w:w="730" w:type="pct"/>
          </w:tcPr>
          <w:p w14:paraId="16D84387" w14:textId="4C16C94D" w:rsidR="00124644" w:rsidRPr="007B515F" w:rsidRDefault="000A783B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30" w:type="pct"/>
          </w:tcPr>
          <w:p w14:paraId="2B80E58C" w14:textId="3ACCAFFB" w:rsidR="00124644" w:rsidRPr="007B515F" w:rsidRDefault="00E11EB0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28" w:type="pct"/>
          </w:tcPr>
          <w:p w14:paraId="28A72953" w14:textId="083FAC9F" w:rsidR="00124644" w:rsidRPr="007B515F" w:rsidRDefault="00E11EB0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</w:tr>
      <w:tr w:rsidR="00124644" w:rsidRPr="0082055E" w14:paraId="4F5CAD33" w14:textId="42C95D91" w:rsidTr="00B41F6A">
        <w:tc>
          <w:tcPr>
            <w:tcW w:w="1352" w:type="pct"/>
          </w:tcPr>
          <w:p w14:paraId="7C85958B" w14:textId="1922ADB7" w:rsidR="00124644" w:rsidRPr="007B515F" w:rsidRDefault="00124644" w:rsidP="0082055E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>LA v wave pre, per 10 mmHg</w:t>
            </w:r>
          </w:p>
        </w:tc>
        <w:tc>
          <w:tcPr>
            <w:tcW w:w="730" w:type="pct"/>
          </w:tcPr>
          <w:p w14:paraId="2BC6FD0B" w14:textId="36143BD1" w:rsidR="00124644" w:rsidRPr="007B515F" w:rsidRDefault="000A783B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30" w:type="pct"/>
          </w:tcPr>
          <w:p w14:paraId="0BE6591B" w14:textId="05B11FED" w:rsidR="00124644" w:rsidRPr="007B515F" w:rsidRDefault="001036DD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30" w:type="pct"/>
          </w:tcPr>
          <w:p w14:paraId="1EF50693" w14:textId="33B57F35" w:rsidR="00124644" w:rsidRPr="007B515F" w:rsidRDefault="002F51A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1.10 (0.</w:t>
            </w:r>
            <w:r w:rsidR="00F6548A">
              <w:rPr>
                <w:rFonts w:cs="Arial"/>
                <w:color w:val="010205"/>
                <w:sz w:val="18"/>
                <w:szCs w:val="18"/>
                <w:lang w:val="en-GB"/>
              </w:rPr>
              <w:t>83</w:t>
            </w: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1.</w:t>
            </w:r>
            <w:r w:rsidR="00F6548A">
              <w:rPr>
                <w:rFonts w:cs="Arial"/>
                <w:color w:val="010205"/>
                <w:sz w:val="18"/>
                <w:szCs w:val="18"/>
                <w:lang w:val="en-GB"/>
              </w:rPr>
              <w:t>16</w:t>
            </w: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)</w:t>
            </w:r>
          </w:p>
        </w:tc>
        <w:tc>
          <w:tcPr>
            <w:tcW w:w="730" w:type="pct"/>
          </w:tcPr>
          <w:p w14:paraId="7F7430D9" w14:textId="763DADEC" w:rsidR="00124644" w:rsidRPr="007B515F" w:rsidRDefault="00E11EB0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28" w:type="pct"/>
          </w:tcPr>
          <w:p w14:paraId="421751AD" w14:textId="657E60EF" w:rsidR="00124644" w:rsidRPr="00B41F6A" w:rsidRDefault="00B00E8B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1.28 (1.05-1.57)</w:t>
            </w:r>
          </w:p>
        </w:tc>
      </w:tr>
      <w:tr w:rsidR="00124644" w:rsidRPr="0082055E" w14:paraId="7DFD0206" w14:textId="1C63AF25" w:rsidTr="00B41F6A">
        <w:tc>
          <w:tcPr>
            <w:tcW w:w="1352" w:type="pct"/>
          </w:tcPr>
          <w:p w14:paraId="311C1130" w14:textId="1FC26F28" w:rsidR="00124644" w:rsidRPr="007B515F" w:rsidRDefault="00124644" w:rsidP="00124644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124644">
              <w:rPr>
                <w:rFonts w:cs="Arial"/>
                <w:bCs/>
                <w:sz w:val="18"/>
                <w:szCs w:val="18"/>
              </w:rPr>
              <w:t>∆</w:t>
            </w:r>
            <w:r>
              <w:rPr>
                <w:rFonts w:cs="Arial"/>
                <w:bCs/>
                <w:sz w:val="18"/>
                <w:szCs w:val="18"/>
                <w:lang w:val="en-GB"/>
              </w:rPr>
              <w:t>LA v wave post, per 10 mmHg</w:t>
            </w:r>
          </w:p>
        </w:tc>
        <w:tc>
          <w:tcPr>
            <w:tcW w:w="730" w:type="pct"/>
          </w:tcPr>
          <w:p w14:paraId="1CCC30A3" w14:textId="5320DD63" w:rsidR="00124644" w:rsidRPr="007B515F" w:rsidRDefault="000A783B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30" w:type="pct"/>
          </w:tcPr>
          <w:p w14:paraId="60729AA8" w14:textId="3E84B7BA" w:rsidR="00124644" w:rsidRPr="007B515F" w:rsidRDefault="000A783B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30" w:type="pct"/>
          </w:tcPr>
          <w:p w14:paraId="27A3F6C6" w14:textId="4B09ED54" w:rsidR="00124644" w:rsidRPr="007B515F" w:rsidRDefault="000A783B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-</w:t>
            </w:r>
          </w:p>
        </w:tc>
        <w:tc>
          <w:tcPr>
            <w:tcW w:w="730" w:type="pct"/>
          </w:tcPr>
          <w:p w14:paraId="4E6A52CA" w14:textId="6FCCBBAC" w:rsidR="00124644" w:rsidRPr="00B41F6A" w:rsidRDefault="0012464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1.29 (1.06-1.57)</w:t>
            </w:r>
          </w:p>
        </w:tc>
        <w:tc>
          <w:tcPr>
            <w:tcW w:w="728" w:type="pct"/>
          </w:tcPr>
          <w:p w14:paraId="3742D72A" w14:textId="3DA19D86" w:rsidR="00124644" w:rsidRPr="00124644" w:rsidRDefault="00B00E8B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1.31 (1.01-1.69)</w:t>
            </w:r>
          </w:p>
        </w:tc>
      </w:tr>
      <w:tr w:rsidR="00124644" w:rsidRPr="0082055E" w14:paraId="2942D955" w14:textId="2694D3B5" w:rsidTr="00B41F6A">
        <w:tc>
          <w:tcPr>
            <w:tcW w:w="1352" w:type="pct"/>
          </w:tcPr>
          <w:p w14:paraId="316D53EC" w14:textId="1FAC17AA" w:rsidR="00124644" w:rsidRPr="007B515F" w:rsidRDefault="00124644" w:rsidP="0082055E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/>
              </w:rPr>
              <w:t>Clinical covariates</w:t>
            </w:r>
          </w:p>
        </w:tc>
        <w:tc>
          <w:tcPr>
            <w:tcW w:w="730" w:type="pct"/>
          </w:tcPr>
          <w:p w14:paraId="4A3948C5" w14:textId="77777777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0" w:type="pct"/>
          </w:tcPr>
          <w:p w14:paraId="12A984B6" w14:textId="77777777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0" w:type="pct"/>
          </w:tcPr>
          <w:p w14:paraId="0C54F71D" w14:textId="77777777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0" w:type="pct"/>
          </w:tcPr>
          <w:p w14:paraId="26A1FC9C" w14:textId="77777777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28" w:type="pct"/>
          </w:tcPr>
          <w:p w14:paraId="368A95CE" w14:textId="77777777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</w:tr>
      <w:tr w:rsidR="00124644" w:rsidRPr="0082055E" w14:paraId="6FDA7157" w14:textId="56B40172" w:rsidTr="00B41F6A">
        <w:tc>
          <w:tcPr>
            <w:tcW w:w="1352" w:type="pct"/>
          </w:tcPr>
          <w:p w14:paraId="04986953" w14:textId="55D27D61" w:rsidR="00124644" w:rsidRPr="007B515F" w:rsidRDefault="00124644" w:rsidP="0082055E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730" w:type="pct"/>
          </w:tcPr>
          <w:p w14:paraId="660D47A7" w14:textId="1D1378C9" w:rsidR="00124644" w:rsidRPr="00B41F6A" w:rsidRDefault="00814BAA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1.73 (1.07-2.79)</w:t>
            </w:r>
          </w:p>
        </w:tc>
        <w:tc>
          <w:tcPr>
            <w:tcW w:w="730" w:type="pct"/>
          </w:tcPr>
          <w:p w14:paraId="2682BBD8" w14:textId="50A6976E" w:rsidR="00124644" w:rsidRPr="00B41F6A" w:rsidRDefault="00F77613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1.75 (1.09-2.80)</w:t>
            </w:r>
          </w:p>
        </w:tc>
        <w:tc>
          <w:tcPr>
            <w:tcW w:w="730" w:type="pct"/>
          </w:tcPr>
          <w:p w14:paraId="006D0FB6" w14:textId="6B2CEDDE" w:rsidR="00124644" w:rsidRPr="00B41F6A" w:rsidRDefault="002F51A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1.78 (1.10-2.86)</w:t>
            </w:r>
          </w:p>
        </w:tc>
        <w:tc>
          <w:tcPr>
            <w:tcW w:w="730" w:type="pct"/>
          </w:tcPr>
          <w:p w14:paraId="00754928" w14:textId="6479BE0A" w:rsidR="00124644" w:rsidRPr="00B41F6A" w:rsidRDefault="0012464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1.77 (1.10-2.84)</w:t>
            </w:r>
          </w:p>
        </w:tc>
        <w:tc>
          <w:tcPr>
            <w:tcW w:w="728" w:type="pct"/>
          </w:tcPr>
          <w:p w14:paraId="52A84D87" w14:textId="598BF15C" w:rsidR="00124644" w:rsidRPr="00124644" w:rsidRDefault="001779ED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1.78 (1.11-2.87)</w:t>
            </w:r>
          </w:p>
        </w:tc>
      </w:tr>
      <w:tr w:rsidR="00124644" w:rsidRPr="0082055E" w14:paraId="212B59A0" w14:textId="0CADD452" w:rsidTr="00B41F6A">
        <w:tc>
          <w:tcPr>
            <w:tcW w:w="1352" w:type="pct"/>
          </w:tcPr>
          <w:p w14:paraId="2A3B13D0" w14:textId="716CB359" w:rsidR="00124644" w:rsidRPr="007B515F" w:rsidRDefault="00124644" w:rsidP="0082055E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>GFR &lt;60 ml/min</w:t>
            </w:r>
          </w:p>
        </w:tc>
        <w:tc>
          <w:tcPr>
            <w:tcW w:w="730" w:type="pct"/>
          </w:tcPr>
          <w:p w14:paraId="3773DA1F" w14:textId="4BAFC851" w:rsidR="00124644" w:rsidRPr="00B41F6A" w:rsidRDefault="00814BAA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1.98 (1.07-3.68)</w:t>
            </w:r>
          </w:p>
        </w:tc>
        <w:tc>
          <w:tcPr>
            <w:tcW w:w="730" w:type="pct"/>
          </w:tcPr>
          <w:p w14:paraId="72839CA4" w14:textId="39B8C8D2" w:rsidR="00124644" w:rsidRPr="00B41F6A" w:rsidRDefault="00F77613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2.01 (1.08-3.73)</w:t>
            </w:r>
          </w:p>
        </w:tc>
        <w:tc>
          <w:tcPr>
            <w:tcW w:w="730" w:type="pct"/>
          </w:tcPr>
          <w:p w14:paraId="3E1D476C" w14:textId="4116F714" w:rsidR="00124644" w:rsidRPr="00B41F6A" w:rsidRDefault="002F51A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1.95 (1.05-3.62)</w:t>
            </w:r>
          </w:p>
        </w:tc>
        <w:tc>
          <w:tcPr>
            <w:tcW w:w="730" w:type="pct"/>
          </w:tcPr>
          <w:p w14:paraId="41DE8EAD" w14:textId="4D39CB13" w:rsidR="00124644" w:rsidRPr="00B41F6A" w:rsidRDefault="00124644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2.00 (1.08-3.72)</w:t>
            </w:r>
          </w:p>
        </w:tc>
        <w:tc>
          <w:tcPr>
            <w:tcW w:w="728" w:type="pct"/>
          </w:tcPr>
          <w:p w14:paraId="03B7041E" w14:textId="1EBDFF93" w:rsidR="00124644" w:rsidRPr="00124644" w:rsidRDefault="001779ED" w:rsidP="0082055E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2.01 (1.08-3.74)</w:t>
            </w:r>
          </w:p>
        </w:tc>
      </w:tr>
      <w:tr w:rsidR="00124644" w:rsidRPr="0082055E" w14:paraId="2EFE1106" w14:textId="1A1D49A3" w:rsidTr="00B41F6A">
        <w:tc>
          <w:tcPr>
            <w:tcW w:w="1352" w:type="pct"/>
          </w:tcPr>
          <w:p w14:paraId="00DDF87D" w14:textId="33B54B0A" w:rsidR="00124644" w:rsidRPr="007B515F" w:rsidRDefault="00124644" w:rsidP="0082055E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>LVEF, per 10%</w:t>
            </w:r>
          </w:p>
        </w:tc>
        <w:tc>
          <w:tcPr>
            <w:tcW w:w="730" w:type="pct"/>
          </w:tcPr>
          <w:p w14:paraId="5E92939F" w14:textId="5D089FE7" w:rsidR="00124644" w:rsidRPr="007B515F" w:rsidRDefault="00461E61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0.99 (0.84-1.17)</w:t>
            </w:r>
          </w:p>
        </w:tc>
        <w:tc>
          <w:tcPr>
            <w:tcW w:w="730" w:type="pct"/>
          </w:tcPr>
          <w:p w14:paraId="38362E27" w14:textId="6AA4C1A8" w:rsidR="00124644" w:rsidRPr="007B515F" w:rsidRDefault="00F77613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1.47 (0.92-2.35)</w:t>
            </w:r>
          </w:p>
        </w:tc>
        <w:tc>
          <w:tcPr>
            <w:tcW w:w="730" w:type="pct"/>
          </w:tcPr>
          <w:p w14:paraId="119568FC" w14:textId="5EB331E6" w:rsidR="00124644" w:rsidRPr="007B515F" w:rsidRDefault="00682BD7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0</w:t>
            </w:r>
            <w:r w:rsidR="00F6548A">
              <w:rPr>
                <w:rFonts w:cs="Arial"/>
                <w:color w:val="010205"/>
                <w:sz w:val="18"/>
                <w:szCs w:val="18"/>
                <w:lang w:val="en-GB"/>
              </w:rPr>
              <w:t>.</w:t>
            </w: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98</w:t>
            </w:r>
            <w:r w:rsidR="00F6548A">
              <w:rPr>
                <w:rFonts w:cs="Arial"/>
                <w:color w:val="010205"/>
                <w:sz w:val="18"/>
                <w:szCs w:val="18"/>
                <w:lang w:val="en-GB"/>
              </w:rPr>
              <w:t xml:space="preserve"> (0.</w:t>
            </w: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83</w:t>
            </w:r>
            <w:r w:rsidR="00F6548A">
              <w:rPr>
                <w:rFonts w:cs="Arial"/>
                <w:color w:val="010205"/>
                <w:sz w:val="18"/>
                <w:szCs w:val="18"/>
                <w:lang w:val="en-GB"/>
              </w:rPr>
              <w:t>-1.</w:t>
            </w: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16</w:t>
            </w:r>
            <w:r w:rsidR="00F6548A">
              <w:rPr>
                <w:rFonts w:cs="Arial"/>
                <w:color w:val="010205"/>
                <w:sz w:val="18"/>
                <w:szCs w:val="18"/>
                <w:lang w:val="en-GB"/>
              </w:rPr>
              <w:t>)</w:t>
            </w:r>
          </w:p>
        </w:tc>
        <w:tc>
          <w:tcPr>
            <w:tcW w:w="730" w:type="pct"/>
          </w:tcPr>
          <w:p w14:paraId="5B902433" w14:textId="23127E5E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1.00 (0.84-1.17)</w:t>
            </w:r>
          </w:p>
        </w:tc>
        <w:tc>
          <w:tcPr>
            <w:tcW w:w="728" w:type="pct"/>
          </w:tcPr>
          <w:p w14:paraId="709EAB3C" w14:textId="6ECF1C5E" w:rsidR="00124644" w:rsidRDefault="001779ED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1.00 (</w:t>
            </w:r>
            <w:r w:rsidR="0009639E">
              <w:rPr>
                <w:rFonts w:cs="Arial"/>
                <w:color w:val="010205"/>
                <w:sz w:val="18"/>
                <w:szCs w:val="18"/>
                <w:lang w:val="en-GB"/>
              </w:rPr>
              <w:t>0.</w:t>
            </w:r>
            <w:r w:rsidR="00E11EB0">
              <w:rPr>
                <w:rFonts w:cs="Arial"/>
                <w:color w:val="010205"/>
                <w:sz w:val="18"/>
                <w:szCs w:val="18"/>
                <w:lang w:val="en-GB"/>
              </w:rPr>
              <w:t>84-1.17)</w:t>
            </w:r>
          </w:p>
        </w:tc>
      </w:tr>
      <w:tr w:rsidR="00124644" w:rsidRPr="0082055E" w14:paraId="070CC371" w14:textId="6AE4DD36" w:rsidTr="00B41F6A">
        <w:tc>
          <w:tcPr>
            <w:tcW w:w="1352" w:type="pct"/>
          </w:tcPr>
          <w:p w14:paraId="3C5487B2" w14:textId="07D8B2F4" w:rsidR="00124644" w:rsidRPr="007B515F" w:rsidRDefault="00124644" w:rsidP="0082055E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sz w:val="18"/>
                <w:szCs w:val="18"/>
                <w:lang w:val="en-GB"/>
              </w:rPr>
              <w:t xml:space="preserve">Functional MR </w:t>
            </w:r>
            <w:proofErr w:type="spellStart"/>
            <w:r>
              <w:rPr>
                <w:rFonts w:cs="Arial"/>
                <w:bCs/>
                <w:sz w:val="18"/>
                <w:szCs w:val="18"/>
                <w:lang w:val="en-GB"/>
              </w:rPr>
              <w:t>etiology</w:t>
            </w:r>
            <w:proofErr w:type="spellEnd"/>
          </w:p>
        </w:tc>
        <w:tc>
          <w:tcPr>
            <w:tcW w:w="730" w:type="pct"/>
          </w:tcPr>
          <w:p w14:paraId="11E698B3" w14:textId="56CCD222" w:rsidR="00124644" w:rsidRPr="007B515F" w:rsidRDefault="00461E61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1.80 (0.95-3.42)</w:t>
            </w:r>
          </w:p>
        </w:tc>
        <w:tc>
          <w:tcPr>
            <w:tcW w:w="730" w:type="pct"/>
          </w:tcPr>
          <w:p w14:paraId="567CC71E" w14:textId="5F11A50B" w:rsidR="00124644" w:rsidRPr="007B515F" w:rsidRDefault="005C1B78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>
              <w:rPr>
                <w:rFonts w:cs="Arial"/>
                <w:color w:val="010205"/>
                <w:sz w:val="18"/>
                <w:szCs w:val="18"/>
                <w:lang w:val="en-GB"/>
              </w:rPr>
              <w:t>1.70 (0.89-3.25)</w:t>
            </w:r>
          </w:p>
        </w:tc>
        <w:tc>
          <w:tcPr>
            <w:tcW w:w="730" w:type="pct"/>
          </w:tcPr>
          <w:p w14:paraId="0BEFBDAB" w14:textId="77777777" w:rsidR="00124644" w:rsidRPr="007B515F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0" w:type="pct"/>
          </w:tcPr>
          <w:p w14:paraId="2BA4373C" w14:textId="2F9C5D08" w:rsidR="00124644" w:rsidRPr="00E41C32" w:rsidRDefault="00124644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E41C32">
              <w:rPr>
                <w:rFonts w:cs="Arial"/>
                <w:color w:val="010205"/>
                <w:sz w:val="18"/>
                <w:szCs w:val="18"/>
                <w:lang w:val="en-GB"/>
              </w:rPr>
              <w:t>1.64 (0.85-3.14)</w:t>
            </w:r>
          </w:p>
        </w:tc>
        <w:tc>
          <w:tcPr>
            <w:tcW w:w="728" w:type="pct"/>
          </w:tcPr>
          <w:p w14:paraId="69075893" w14:textId="252EA403" w:rsidR="00124644" w:rsidRPr="00B41F6A" w:rsidRDefault="00E11EB0" w:rsidP="0082055E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  <w:lang w:val="en-GB"/>
              </w:rPr>
              <w:t>1.62 (0.83-3.14)</w:t>
            </w:r>
          </w:p>
        </w:tc>
      </w:tr>
    </w:tbl>
    <w:p w14:paraId="6324B9A9" w14:textId="76320DF3" w:rsidR="000B0EEB" w:rsidRPr="00B41F6A" w:rsidRDefault="006768F2">
      <w:pPr>
        <w:pStyle w:val="Beschriftung"/>
        <w:keepNext/>
        <w:rPr>
          <w:b w:val="0"/>
          <w:i/>
          <w:iCs w:val="0"/>
          <w:sz w:val="18"/>
          <w:lang w:val="en-GB"/>
        </w:rPr>
      </w:pPr>
      <w:r w:rsidRPr="00B41F6A">
        <w:rPr>
          <w:b w:val="0"/>
          <w:sz w:val="18"/>
          <w:lang w:val="en-GB"/>
        </w:rPr>
        <w:t xml:space="preserve">Variables are expressed as n (%), </w:t>
      </w:r>
      <w:proofErr w:type="spellStart"/>
      <w:r w:rsidRPr="00B41F6A">
        <w:rPr>
          <w:b w:val="0"/>
          <w:sz w:val="18"/>
          <w:lang w:val="en-GB"/>
        </w:rPr>
        <w:t>mean±standard</w:t>
      </w:r>
      <w:proofErr w:type="spellEnd"/>
      <w:r w:rsidRPr="00B41F6A">
        <w:rPr>
          <w:b w:val="0"/>
          <w:sz w:val="18"/>
          <w:lang w:val="en-GB"/>
        </w:rPr>
        <w:t xml:space="preserve"> deviation, or median [interquartile range], as appropriate</w:t>
      </w:r>
      <w:r w:rsidRPr="00B41F6A">
        <w:rPr>
          <w:b w:val="0"/>
          <w:lang w:val="en-GB"/>
        </w:rPr>
        <w:t>.</w:t>
      </w:r>
      <w:r>
        <w:rPr>
          <w:lang w:val="en-GB"/>
        </w:rPr>
        <w:t xml:space="preserve"> </w:t>
      </w:r>
      <w:r w:rsidR="00CB785E" w:rsidRPr="00B41F6A">
        <w:rPr>
          <w:b w:val="0"/>
          <w:i/>
          <w:iCs w:val="0"/>
          <w:sz w:val="18"/>
          <w:lang w:val="en-GB"/>
        </w:rPr>
        <w:t xml:space="preserve">CI, confidence interval; </w:t>
      </w:r>
      <w:r w:rsidR="005727E3" w:rsidRPr="00B41F6A">
        <w:rPr>
          <w:b w:val="0"/>
          <w:i/>
          <w:iCs w:val="0"/>
          <w:sz w:val="18"/>
          <w:lang w:val="en-GB"/>
        </w:rPr>
        <w:t xml:space="preserve">GFR, glomerular filtration rate; </w:t>
      </w:r>
      <w:r w:rsidR="00CB785E" w:rsidRPr="00B41F6A">
        <w:rPr>
          <w:b w:val="0"/>
          <w:i/>
          <w:iCs w:val="0"/>
          <w:sz w:val="18"/>
          <w:lang w:val="en-GB"/>
        </w:rPr>
        <w:t>HR, hazard ratio; LA, left atrial;</w:t>
      </w:r>
      <w:r w:rsidR="005727E3" w:rsidRPr="00B41F6A">
        <w:rPr>
          <w:b w:val="0"/>
          <w:i/>
          <w:iCs w:val="0"/>
          <w:sz w:val="18"/>
          <w:lang w:val="en-GB"/>
        </w:rPr>
        <w:t xml:space="preserve"> LVEF, left ventricular ejection fraction; MR, mitral regurgitation.</w:t>
      </w:r>
    </w:p>
    <w:p w14:paraId="26B9F59B" w14:textId="1F7C99AB" w:rsidR="00F12421" w:rsidRPr="000B0EEB" w:rsidRDefault="00F12421" w:rsidP="00B41F6A">
      <w:pPr>
        <w:pStyle w:val="Beschriftung"/>
        <w:keepNext/>
        <w:rPr>
          <w:lang w:val="en-GB"/>
        </w:rPr>
      </w:pPr>
      <w:r w:rsidRPr="000B0EEB">
        <w:rPr>
          <w:lang w:val="en-GB"/>
        </w:rPr>
        <w:t xml:space="preserve">Supplementary Table </w:t>
      </w:r>
      <w:r w:rsidR="00522880">
        <w:rPr>
          <w:lang w:val="en-GB"/>
        </w:rPr>
        <w:fldChar w:fldCharType="begin"/>
      </w:r>
      <w:r w:rsidR="00522880">
        <w:rPr>
          <w:lang w:val="en-GB"/>
        </w:rPr>
        <w:instrText xml:space="preserve"> SEQ Supplementary_Table \* ARABIC </w:instrText>
      </w:r>
      <w:r w:rsidR="00522880">
        <w:rPr>
          <w:lang w:val="en-GB"/>
        </w:rPr>
        <w:fldChar w:fldCharType="separate"/>
      </w:r>
      <w:r w:rsidR="00812217">
        <w:rPr>
          <w:noProof/>
          <w:lang w:val="en-GB"/>
        </w:rPr>
        <w:t>2</w:t>
      </w:r>
      <w:r w:rsidR="00522880">
        <w:rPr>
          <w:lang w:val="en-GB"/>
        </w:rPr>
        <w:fldChar w:fldCharType="end"/>
      </w:r>
      <w:r w:rsidR="00AD28DE" w:rsidRPr="000B0EEB">
        <w:rPr>
          <w:lang w:val="en-GB"/>
        </w:rPr>
        <w:t xml:space="preserve">: Risk for </w:t>
      </w:r>
      <w:r w:rsidR="007A0E38" w:rsidRPr="000B0EEB">
        <w:rPr>
          <w:lang w:val="en-GB"/>
        </w:rPr>
        <w:t xml:space="preserve">death or hospitalization for heart failure after edge-to-edge mitral valve repair in accordance </w:t>
      </w:r>
      <w:proofErr w:type="gramStart"/>
      <w:r w:rsidR="007A0E38" w:rsidRPr="000B0EEB">
        <w:rPr>
          <w:lang w:val="en-GB"/>
        </w:rPr>
        <w:t>to</w:t>
      </w:r>
      <w:proofErr w:type="gramEnd"/>
      <w:r w:rsidR="007A0E38" w:rsidRPr="000B0EEB">
        <w:rPr>
          <w:lang w:val="en-GB"/>
        </w:rPr>
        <w:t xml:space="preserve"> residual left atrial v wave pressure across </w:t>
      </w:r>
      <w:r w:rsidR="004E48A6" w:rsidRPr="000B0EEB">
        <w:rPr>
          <w:lang w:val="en-GB"/>
        </w:rPr>
        <w:t>subgroups.</w:t>
      </w:r>
    </w:p>
    <w:tbl>
      <w:tblPr>
        <w:tblStyle w:val="Tabellenraster"/>
        <w:tblW w:w="48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250"/>
        <w:gridCol w:w="1080"/>
        <w:gridCol w:w="2720"/>
        <w:gridCol w:w="1529"/>
        <w:gridCol w:w="1531"/>
      </w:tblGrid>
      <w:tr w:rsidR="00687E26" w:rsidRPr="007B515F" w14:paraId="47C995BD" w14:textId="77777777" w:rsidTr="00B41F6A">
        <w:tc>
          <w:tcPr>
            <w:tcW w:w="1607" w:type="pct"/>
          </w:tcPr>
          <w:p w14:paraId="7B6E9A5A" w14:textId="6D51621A" w:rsidR="005E5920" w:rsidRPr="007B515F" w:rsidRDefault="005E5920" w:rsidP="00B96A10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/>
                <w:bCs/>
                <w:sz w:val="18"/>
                <w:szCs w:val="18"/>
                <w:lang w:val="en-GB"/>
              </w:rPr>
              <w:t>Subgroup</w:t>
            </w:r>
          </w:p>
        </w:tc>
        <w:tc>
          <w:tcPr>
            <w:tcW w:w="534" w:type="pct"/>
          </w:tcPr>
          <w:p w14:paraId="00D5649A" w14:textId="48C6EF1E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events, n</w:t>
            </w:r>
          </w:p>
        </w:tc>
        <w:tc>
          <w:tcPr>
            <w:tcW w:w="1345" w:type="pct"/>
          </w:tcPr>
          <w:p w14:paraId="5D245951" w14:textId="26D62851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 xml:space="preserve">HR [95% CI] for residual </w:t>
            </w:r>
            <w:proofErr w:type="spellStart"/>
            <w:r w:rsidRPr="007B515F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LAvP</w:t>
            </w:r>
            <w:proofErr w:type="spellEnd"/>
            <w:r w:rsidRPr="007B515F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 xml:space="preserve"> &lt;25 mmHg</w:t>
            </w:r>
          </w:p>
        </w:tc>
        <w:tc>
          <w:tcPr>
            <w:tcW w:w="756" w:type="pct"/>
          </w:tcPr>
          <w:p w14:paraId="5683648C" w14:textId="48DD6724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57" w:type="pct"/>
          </w:tcPr>
          <w:p w14:paraId="09B52CD3" w14:textId="70C93C07" w:rsidR="005E5920" w:rsidRPr="00B41F6A" w:rsidRDefault="005E5920" w:rsidP="00B96A10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  <w:lang w:val="en-GB"/>
              </w:rPr>
              <w:t>p-value for interaction</w:t>
            </w:r>
          </w:p>
        </w:tc>
      </w:tr>
      <w:tr w:rsidR="00687E26" w:rsidRPr="007B515F" w14:paraId="65C16634" w14:textId="77777777" w:rsidTr="00B41F6A">
        <w:tc>
          <w:tcPr>
            <w:tcW w:w="1607" w:type="pct"/>
          </w:tcPr>
          <w:p w14:paraId="41CB6867" w14:textId="2A60736E" w:rsidR="005E5920" w:rsidRPr="007B515F" w:rsidRDefault="005E5920" w:rsidP="00B96A10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/>
                <w:bCs/>
                <w:sz w:val="18"/>
                <w:szCs w:val="18"/>
                <w:lang w:val="en-GB"/>
              </w:rPr>
              <w:t>Stratified by LVEF at baseline</w:t>
            </w:r>
          </w:p>
        </w:tc>
        <w:tc>
          <w:tcPr>
            <w:tcW w:w="534" w:type="pct"/>
          </w:tcPr>
          <w:p w14:paraId="198EE67C" w14:textId="77777777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45" w:type="pct"/>
          </w:tcPr>
          <w:p w14:paraId="33711A40" w14:textId="13896907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56" w:type="pct"/>
          </w:tcPr>
          <w:p w14:paraId="1508D322" w14:textId="77777777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57" w:type="pct"/>
          </w:tcPr>
          <w:p w14:paraId="0E987694" w14:textId="6B219761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754</w:t>
            </w:r>
          </w:p>
        </w:tc>
      </w:tr>
      <w:tr w:rsidR="00687E26" w:rsidRPr="007B515F" w14:paraId="0ABD127A" w14:textId="77777777" w:rsidTr="00B41F6A">
        <w:tc>
          <w:tcPr>
            <w:tcW w:w="1607" w:type="pct"/>
          </w:tcPr>
          <w:p w14:paraId="3239E7DC" w14:textId="6B04CB33" w:rsidR="005E5920" w:rsidRPr="007B515F" w:rsidRDefault="005E5920" w:rsidP="00B96A10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Cs/>
                <w:sz w:val="18"/>
                <w:szCs w:val="18"/>
                <w:lang w:val="en-GB"/>
              </w:rPr>
              <w:tab/>
              <w:t>≥50%</w:t>
            </w:r>
            <w:r w:rsidR="00C2467A" w:rsidRPr="007B515F">
              <w:rPr>
                <w:rFonts w:cs="Arial"/>
                <w:bCs/>
                <w:sz w:val="18"/>
                <w:szCs w:val="18"/>
                <w:lang w:val="en-GB"/>
              </w:rPr>
              <w:t xml:space="preserve"> (n=</w:t>
            </w:r>
            <w:r w:rsidR="0081406E" w:rsidRPr="007B515F">
              <w:rPr>
                <w:rFonts w:cs="Arial"/>
                <w:bCs/>
                <w:sz w:val="18"/>
                <w:szCs w:val="18"/>
                <w:lang w:val="en-GB"/>
              </w:rPr>
              <w:t>163</w:t>
            </w:r>
            <w:r w:rsidR="00C2467A" w:rsidRPr="007B515F">
              <w:rPr>
                <w:rFonts w:cs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534" w:type="pct"/>
          </w:tcPr>
          <w:p w14:paraId="1882B271" w14:textId="27999154" w:rsidR="005E5920" w:rsidRPr="007B515F" w:rsidRDefault="0081406E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28</w:t>
            </w:r>
          </w:p>
        </w:tc>
        <w:tc>
          <w:tcPr>
            <w:tcW w:w="1345" w:type="pct"/>
          </w:tcPr>
          <w:p w14:paraId="7280C3E0" w14:textId="3C432259" w:rsidR="005E5920" w:rsidRPr="007B515F" w:rsidRDefault="0081406E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56 [0.26-1.18</w:t>
            </w:r>
            <w:r w:rsidR="00A04640"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]</w:t>
            </w:r>
          </w:p>
        </w:tc>
        <w:tc>
          <w:tcPr>
            <w:tcW w:w="756" w:type="pct"/>
          </w:tcPr>
          <w:p w14:paraId="50E76A3A" w14:textId="6130DEA5" w:rsidR="005E5920" w:rsidRPr="007B515F" w:rsidRDefault="00A0464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134</w:t>
            </w:r>
          </w:p>
        </w:tc>
        <w:tc>
          <w:tcPr>
            <w:tcW w:w="757" w:type="pct"/>
            <w:vMerge w:val="restart"/>
          </w:tcPr>
          <w:p w14:paraId="58E304AB" w14:textId="745908FE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</w:tr>
      <w:tr w:rsidR="00687E26" w:rsidRPr="007B515F" w14:paraId="11F2622F" w14:textId="77777777" w:rsidTr="00B41F6A">
        <w:tc>
          <w:tcPr>
            <w:tcW w:w="1607" w:type="pct"/>
          </w:tcPr>
          <w:p w14:paraId="0D3734D9" w14:textId="2736A761" w:rsidR="005E5920" w:rsidRPr="007B515F" w:rsidRDefault="005E5920" w:rsidP="00B96A10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Cs/>
                <w:sz w:val="18"/>
                <w:szCs w:val="18"/>
                <w:lang w:val="en-GB"/>
              </w:rPr>
              <w:tab/>
              <w:t>41-49%</w:t>
            </w:r>
            <w:r w:rsidR="00C2467A" w:rsidRPr="007B515F">
              <w:rPr>
                <w:rFonts w:cs="Arial"/>
                <w:bCs/>
                <w:sz w:val="18"/>
                <w:szCs w:val="18"/>
                <w:lang w:val="en-GB"/>
              </w:rPr>
              <w:t xml:space="preserve"> (n=</w:t>
            </w:r>
            <w:r w:rsidR="009663F6" w:rsidRPr="007B515F">
              <w:rPr>
                <w:rFonts w:cs="Arial"/>
                <w:bCs/>
                <w:sz w:val="18"/>
                <w:szCs w:val="18"/>
                <w:lang w:val="en-GB"/>
              </w:rPr>
              <w:t>47</w:t>
            </w:r>
            <w:r w:rsidR="00C2467A" w:rsidRPr="007B515F">
              <w:rPr>
                <w:rFonts w:cs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534" w:type="pct"/>
          </w:tcPr>
          <w:p w14:paraId="2A3DBA59" w14:textId="52A3A861" w:rsidR="005E5920" w:rsidRPr="007B515F" w:rsidRDefault="009663F6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16</w:t>
            </w:r>
          </w:p>
        </w:tc>
        <w:tc>
          <w:tcPr>
            <w:tcW w:w="1345" w:type="pct"/>
          </w:tcPr>
          <w:p w14:paraId="19F30DD9" w14:textId="1583765C" w:rsidR="005E5920" w:rsidRPr="007B515F" w:rsidRDefault="009663F6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</w:t>
            </w:r>
            <w:r w:rsidR="004C216D"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36 [0.14-0.97]</w:t>
            </w:r>
          </w:p>
        </w:tc>
        <w:tc>
          <w:tcPr>
            <w:tcW w:w="756" w:type="pct"/>
          </w:tcPr>
          <w:p w14:paraId="1C670D55" w14:textId="358CE813" w:rsidR="005E5920" w:rsidRPr="007B515F" w:rsidRDefault="00A0464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757" w:type="pct"/>
            <w:vMerge/>
          </w:tcPr>
          <w:p w14:paraId="38774501" w14:textId="77777777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</w:tr>
      <w:tr w:rsidR="00687E26" w:rsidRPr="007B515F" w14:paraId="2536A6BB" w14:textId="77777777" w:rsidTr="00B41F6A">
        <w:tc>
          <w:tcPr>
            <w:tcW w:w="1607" w:type="pct"/>
          </w:tcPr>
          <w:p w14:paraId="3A4FD5FA" w14:textId="48DE0297" w:rsidR="005E5920" w:rsidRPr="007B515F" w:rsidRDefault="005E5920" w:rsidP="00B96A10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Cs/>
                <w:sz w:val="18"/>
                <w:szCs w:val="18"/>
                <w:lang w:val="en-GB"/>
              </w:rPr>
              <w:tab/>
              <w:t>≤40%</w:t>
            </w:r>
            <w:r w:rsidR="00C2467A" w:rsidRPr="007B515F">
              <w:rPr>
                <w:rFonts w:cs="Arial"/>
                <w:bCs/>
                <w:sz w:val="18"/>
                <w:szCs w:val="18"/>
                <w:lang w:val="en-GB"/>
              </w:rPr>
              <w:t xml:space="preserve"> (n=89)</w:t>
            </w:r>
          </w:p>
        </w:tc>
        <w:tc>
          <w:tcPr>
            <w:tcW w:w="534" w:type="pct"/>
          </w:tcPr>
          <w:p w14:paraId="67DB2267" w14:textId="38FFCA17" w:rsidR="005E5920" w:rsidRPr="007B515F" w:rsidRDefault="00C2467A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30</w:t>
            </w:r>
          </w:p>
        </w:tc>
        <w:tc>
          <w:tcPr>
            <w:tcW w:w="1345" w:type="pct"/>
          </w:tcPr>
          <w:p w14:paraId="23D0BD33" w14:textId="455E6D9E" w:rsidR="005E5920" w:rsidRPr="007B515F" w:rsidRDefault="00C2467A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35 [0.17-0.71]</w:t>
            </w:r>
          </w:p>
        </w:tc>
        <w:tc>
          <w:tcPr>
            <w:tcW w:w="756" w:type="pct"/>
          </w:tcPr>
          <w:p w14:paraId="19F71E27" w14:textId="392A88F0" w:rsidR="005E5920" w:rsidRPr="007B515F" w:rsidRDefault="00A0464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757" w:type="pct"/>
            <w:vMerge/>
          </w:tcPr>
          <w:p w14:paraId="384C82BA" w14:textId="77777777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</w:tr>
      <w:tr w:rsidR="00687E26" w:rsidRPr="007B515F" w14:paraId="70E13558" w14:textId="77777777" w:rsidTr="00B41F6A">
        <w:tc>
          <w:tcPr>
            <w:tcW w:w="1607" w:type="pct"/>
          </w:tcPr>
          <w:p w14:paraId="3391E77F" w14:textId="691EBDE9" w:rsidR="005E5920" w:rsidRPr="007B515F" w:rsidRDefault="005E5920" w:rsidP="00B96A10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/>
                <w:bCs/>
                <w:sz w:val="18"/>
                <w:szCs w:val="18"/>
                <w:lang w:val="en-GB"/>
              </w:rPr>
              <w:t>Stratified by postprocedural mean mitral valve gradient</w:t>
            </w:r>
          </w:p>
        </w:tc>
        <w:tc>
          <w:tcPr>
            <w:tcW w:w="534" w:type="pct"/>
          </w:tcPr>
          <w:p w14:paraId="3C7C2C8E" w14:textId="77777777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45" w:type="pct"/>
          </w:tcPr>
          <w:p w14:paraId="7F6ACA0D" w14:textId="1538BB75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56" w:type="pct"/>
          </w:tcPr>
          <w:p w14:paraId="3ED64989" w14:textId="77777777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57" w:type="pct"/>
          </w:tcPr>
          <w:p w14:paraId="3DCFED81" w14:textId="77777777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</w:tr>
      <w:tr w:rsidR="00687E26" w:rsidRPr="007B515F" w14:paraId="1AB8B648" w14:textId="77777777" w:rsidTr="00B41F6A">
        <w:tc>
          <w:tcPr>
            <w:tcW w:w="1607" w:type="pct"/>
          </w:tcPr>
          <w:p w14:paraId="1703D74D" w14:textId="4807D2BA" w:rsidR="005E5920" w:rsidRPr="007B515F" w:rsidRDefault="005E5920" w:rsidP="00B96A10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Cs/>
                <w:sz w:val="18"/>
                <w:szCs w:val="18"/>
                <w:lang w:val="en-GB"/>
              </w:rPr>
              <w:tab/>
              <w:t xml:space="preserve">&gt;4 mmHg </w:t>
            </w:r>
            <w:r w:rsidR="00D60276" w:rsidRPr="007B515F">
              <w:rPr>
                <w:rFonts w:cs="Arial"/>
                <w:bCs/>
                <w:sz w:val="18"/>
                <w:szCs w:val="18"/>
                <w:lang w:val="en-GB"/>
              </w:rPr>
              <w:t>(n=</w:t>
            </w:r>
            <w:r w:rsidR="009946DE" w:rsidRPr="007B515F">
              <w:rPr>
                <w:rFonts w:cs="Arial"/>
                <w:bCs/>
                <w:sz w:val="18"/>
                <w:szCs w:val="18"/>
                <w:lang w:val="en-GB"/>
              </w:rPr>
              <w:t>63)</w:t>
            </w:r>
          </w:p>
        </w:tc>
        <w:tc>
          <w:tcPr>
            <w:tcW w:w="534" w:type="pct"/>
          </w:tcPr>
          <w:p w14:paraId="6710245C" w14:textId="7BF8D171" w:rsidR="005E5920" w:rsidRPr="007B515F" w:rsidRDefault="009946DE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20</w:t>
            </w:r>
          </w:p>
        </w:tc>
        <w:tc>
          <w:tcPr>
            <w:tcW w:w="1345" w:type="pct"/>
          </w:tcPr>
          <w:p w14:paraId="09676F61" w14:textId="30D7A270" w:rsidR="005E5920" w:rsidRPr="007B515F" w:rsidRDefault="009946DE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35 [0.14-0.86]</w:t>
            </w:r>
          </w:p>
        </w:tc>
        <w:tc>
          <w:tcPr>
            <w:tcW w:w="756" w:type="pct"/>
          </w:tcPr>
          <w:p w14:paraId="60289DE0" w14:textId="5726F104" w:rsidR="005E5920" w:rsidRPr="007B515F" w:rsidRDefault="009946DE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757" w:type="pct"/>
            <w:vMerge w:val="restart"/>
          </w:tcPr>
          <w:p w14:paraId="113D78B7" w14:textId="0BE7EFB6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674</w:t>
            </w:r>
          </w:p>
        </w:tc>
      </w:tr>
      <w:tr w:rsidR="00687E26" w:rsidRPr="007B515F" w14:paraId="0C64B374" w14:textId="77777777" w:rsidTr="00B41F6A">
        <w:tc>
          <w:tcPr>
            <w:tcW w:w="1607" w:type="pct"/>
          </w:tcPr>
          <w:p w14:paraId="5E6B387F" w14:textId="42920047" w:rsidR="005E5920" w:rsidRPr="007B515F" w:rsidRDefault="005E5920" w:rsidP="00B96A10">
            <w:pPr>
              <w:tabs>
                <w:tab w:val="left" w:pos="457"/>
              </w:tabs>
              <w:spacing w:line="276" w:lineRule="auto"/>
              <w:jc w:val="left"/>
              <w:rPr>
                <w:rFonts w:cs="Arial"/>
                <w:bCs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bCs/>
                <w:sz w:val="18"/>
                <w:szCs w:val="18"/>
                <w:lang w:val="en-GB"/>
              </w:rPr>
              <w:tab/>
              <w:t>≤4 mmHg</w:t>
            </w:r>
            <w:r w:rsidR="00326AA1" w:rsidRPr="007B515F">
              <w:rPr>
                <w:rFonts w:cs="Arial"/>
                <w:bCs/>
                <w:sz w:val="18"/>
                <w:szCs w:val="18"/>
                <w:lang w:val="en-GB"/>
              </w:rPr>
              <w:t xml:space="preserve"> (n=236)</w:t>
            </w:r>
          </w:p>
        </w:tc>
        <w:tc>
          <w:tcPr>
            <w:tcW w:w="534" w:type="pct"/>
          </w:tcPr>
          <w:p w14:paraId="1F6DA806" w14:textId="028B823C" w:rsidR="005E5920" w:rsidRPr="007B515F" w:rsidRDefault="00326AA1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54</w:t>
            </w:r>
          </w:p>
        </w:tc>
        <w:tc>
          <w:tcPr>
            <w:tcW w:w="1345" w:type="pct"/>
          </w:tcPr>
          <w:p w14:paraId="526344EA" w14:textId="727B5380" w:rsidR="005E5920" w:rsidRPr="007B515F" w:rsidRDefault="00326AA1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45 [</w:t>
            </w:r>
            <w:r w:rsidR="00D84C14"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27-0.77]</w:t>
            </w:r>
          </w:p>
        </w:tc>
        <w:tc>
          <w:tcPr>
            <w:tcW w:w="756" w:type="pct"/>
          </w:tcPr>
          <w:p w14:paraId="4557AA9C" w14:textId="6C2E8680" w:rsidR="005E5920" w:rsidRPr="007B515F" w:rsidRDefault="00D84C14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  <w:r w:rsidRPr="007B515F">
              <w:rPr>
                <w:rFonts w:cs="Arial"/>
                <w:color w:val="010205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57" w:type="pct"/>
            <w:vMerge/>
          </w:tcPr>
          <w:p w14:paraId="4F390833" w14:textId="77777777" w:rsidR="005E5920" w:rsidRPr="007B515F" w:rsidRDefault="005E5920" w:rsidP="00B96A10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  <w:lang w:val="en-GB"/>
              </w:rPr>
            </w:pPr>
          </w:p>
        </w:tc>
      </w:tr>
    </w:tbl>
    <w:p w14:paraId="07CBD696" w14:textId="35273D56" w:rsidR="00C66396" w:rsidRDefault="006768F2" w:rsidP="00835809">
      <w:pPr>
        <w:pStyle w:val="Beschriftung"/>
        <w:rPr>
          <w:b w:val="0"/>
          <w:i/>
          <w:iCs w:val="0"/>
          <w:sz w:val="18"/>
          <w:lang w:val="en-GB"/>
        </w:rPr>
      </w:pPr>
      <w:r w:rsidRPr="00B41F6A">
        <w:rPr>
          <w:b w:val="0"/>
          <w:iCs w:val="0"/>
          <w:sz w:val="18"/>
          <w:lang w:val="en-GB"/>
        </w:rPr>
        <w:t xml:space="preserve">Variables are expressed as n (%), </w:t>
      </w:r>
      <w:proofErr w:type="spellStart"/>
      <w:r w:rsidRPr="00B41F6A">
        <w:rPr>
          <w:b w:val="0"/>
          <w:iCs w:val="0"/>
          <w:sz w:val="18"/>
          <w:lang w:val="en-GB"/>
        </w:rPr>
        <w:t>mean±standard</w:t>
      </w:r>
      <w:proofErr w:type="spellEnd"/>
      <w:r w:rsidRPr="00B41F6A">
        <w:rPr>
          <w:b w:val="0"/>
          <w:iCs w:val="0"/>
          <w:sz w:val="18"/>
          <w:lang w:val="en-GB"/>
        </w:rPr>
        <w:t xml:space="preserve"> deviation, or median [interquartile range], as appropriate.</w:t>
      </w:r>
      <w:r>
        <w:rPr>
          <w:b w:val="0"/>
          <w:i/>
          <w:iCs w:val="0"/>
          <w:sz w:val="18"/>
          <w:lang w:val="en-GB"/>
        </w:rPr>
        <w:t xml:space="preserve"> </w:t>
      </w:r>
      <w:r w:rsidR="00034CC7" w:rsidRPr="00B41F6A">
        <w:rPr>
          <w:b w:val="0"/>
          <w:i/>
          <w:iCs w:val="0"/>
          <w:sz w:val="18"/>
          <w:lang w:val="en-GB"/>
        </w:rPr>
        <w:t xml:space="preserve">CI, confidence interval; HR, hazard ratio; </w:t>
      </w:r>
      <w:r w:rsidR="00AF1F0F" w:rsidRPr="00B41F6A">
        <w:rPr>
          <w:b w:val="0"/>
          <w:i/>
          <w:iCs w:val="0"/>
          <w:sz w:val="18"/>
          <w:lang w:val="en-GB"/>
        </w:rPr>
        <w:t xml:space="preserve">LA, left atrial; </w:t>
      </w:r>
      <w:proofErr w:type="spellStart"/>
      <w:r w:rsidR="00AF1F0F" w:rsidRPr="00B41F6A">
        <w:rPr>
          <w:b w:val="0"/>
          <w:i/>
          <w:iCs w:val="0"/>
          <w:sz w:val="18"/>
          <w:lang w:val="en-GB"/>
        </w:rPr>
        <w:t>LAvP</w:t>
      </w:r>
      <w:proofErr w:type="spellEnd"/>
      <w:r w:rsidR="00AF1F0F" w:rsidRPr="00B41F6A">
        <w:rPr>
          <w:b w:val="0"/>
          <w:i/>
          <w:iCs w:val="0"/>
          <w:sz w:val="18"/>
          <w:lang w:val="en-GB"/>
        </w:rPr>
        <w:t xml:space="preserve">, left atrial v-wave pressure; </w:t>
      </w:r>
      <w:r w:rsidR="00034CC7" w:rsidRPr="00B41F6A">
        <w:rPr>
          <w:b w:val="0"/>
          <w:i/>
          <w:iCs w:val="0"/>
          <w:sz w:val="18"/>
          <w:lang w:val="en-GB"/>
        </w:rPr>
        <w:t>LVEF, left ventricular ejection fraction</w:t>
      </w:r>
      <w:r w:rsidR="00AF1F0F" w:rsidRPr="00B41F6A">
        <w:rPr>
          <w:b w:val="0"/>
          <w:i/>
          <w:iCs w:val="0"/>
          <w:sz w:val="18"/>
          <w:lang w:val="en-GB"/>
        </w:rPr>
        <w:t>.</w:t>
      </w:r>
    </w:p>
    <w:p w14:paraId="768D4D43" w14:textId="77777777" w:rsidR="00ED5AAB" w:rsidRDefault="00ED5AAB">
      <w:pPr>
        <w:spacing w:line="259" w:lineRule="auto"/>
        <w:jc w:val="left"/>
        <w:rPr>
          <w:b/>
          <w:iCs/>
          <w:color w:val="000000" w:themeColor="text1"/>
          <w:sz w:val="22"/>
          <w:szCs w:val="18"/>
        </w:rPr>
      </w:pPr>
      <w:r>
        <w:br w:type="page"/>
      </w:r>
    </w:p>
    <w:p w14:paraId="51AF2C6E" w14:textId="58FCB9E7" w:rsidR="00812217" w:rsidRDefault="00812217" w:rsidP="00B41F6A">
      <w:pPr>
        <w:pStyle w:val="Beschriftung"/>
        <w:keepNext/>
      </w:pPr>
      <w:proofErr w:type="spellStart"/>
      <w:r>
        <w:lastRenderedPageBreak/>
        <w:t>Supplementary</w:t>
      </w:r>
      <w:proofErr w:type="spellEnd"/>
      <w:r>
        <w:t xml:space="preserve"> Table </w:t>
      </w:r>
      <w:fldSimple w:instr=" SEQ Supplementary_Table \* ARABIC ">
        <w:r>
          <w:rPr>
            <w:noProof/>
          </w:rPr>
          <w:t>3</w:t>
        </w:r>
      </w:fldSimple>
      <w:r>
        <w:t>:</w:t>
      </w:r>
      <w:r w:rsidR="00865B91">
        <w:t xml:space="preserve"> Clinical and </w:t>
      </w:r>
      <w:proofErr w:type="spellStart"/>
      <w:r w:rsidR="00411673">
        <w:t>procedural</w:t>
      </w:r>
      <w:proofErr w:type="spellEnd"/>
      <w:r w:rsidR="00411673">
        <w:t xml:space="preserve"> </w:t>
      </w:r>
      <w:proofErr w:type="spellStart"/>
      <w:r w:rsidR="00411673">
        <w:t>characteristics</w:t>
      </w:r>
      <w:proofErr w:type="spellEnd"/>
      <w:r w:rsidR="00411673">
        <w:t xml:space="preserve"> </w:t>
      </w:r>
      <w:proofErr w:type="spellStart"/>
      <w:r w:rsidR="00411673">
        <w:t>of</w:t>
      </w:r>
      <w:proofErr w:type="spellEnd"/>
      <w:r w:rsidR="00411673">
        <w:t xml:space="preserve"> </w:t>
      </w:r>
      <w:proofErr w:type="spellStart"/>
      <w:r w:rsidR="00411673">
        <w:t>patients</w:t>
      </w:r>
      <w:proofErr w:type="spellEnd"/>
      <w:r w:rsidR="00411673">
        <w:t xml:space="preserve"> </w:t>
      </w:r>
      <w:proofErr w:type="spellStart"/>
      <w:r w:rsidR="00411673">
        <w:t>with</w:t>
      </w:r>
      <w:proofErr w:type="spellEnd"/>
      <w:r w:rsidR="00411673">
        <w:t xml:space="preserve"> mild residual mitr</w:t>
      </w:r>
      <w:r w:rsidR="000A6B75">
        <w:t xml:space="preserve">al </w:t>
      </w:r>
      <w:proofErr w:type="spellStart"/>
      <w:r w:rsidR="000A6B75">
        <w:t>regurgitation</w:t>
      </w:r>
      <w:proofErr w:type="spellEnd"/>
      <w:r w:rsidR="000A6B75">
        <w:t xml:space="preserve"> after </w:t>
      </w:r>
      <w:proofErr w:type="spellStart"/>
      <w:r w:rsidR="000A6B75">
        <w:t>edge-to-edge</w:t>
      </w:r>
      <w:proofErr w:type="spellEnd"/>
      <w:r w:rsidR="000A6B75">
        <w:t xml:space="preserve"> </w:t>
      </w:r>
      <w:proofErr w:type="spellStart"/>
      <w:r w:rsidR="000A6B75">
        <w:t>repair</w:t>
      </w:r>
      <w:proofErr w:type="spellEnd"/>
      <w:r w:rsidR="000A6B75">
        <w:t xml:space="preserve"> (n=</w:t>
      </w:r>
      <w:r w:rsidR="004677D7">
        <w:t>175)</w:t>
      </w:r>
      <w:r w:rsidR="000A6B75">
        <w:t xml:space="preserve"> in </w:t>
      </w:r>
      <w:proofErr w:type="spellStart"/>
      <w:r w:rsidR="000A6B75">
        <w:t>accordance</w:t>
      </w:r>
      <w:proofErr w:type="spellEnd"/>
      <w:r w:rsidR="000A6B75">
        <w:t xml:space="preserve"> </w:t>
      </w:r>
      <w:proofErr w:type="spellStart"/>
      <w:r w:rsidR="000A6B75">
        <w:t>to</w:t>
      </w:r>
      <w:proofErr w:type="spellEnd"/>
      <w:r w:rsidR="000A6B75">
        <w:t xml:space="preserve"> post-</w:t>
      </w:r>
      <w:proofErr w:type="spellStart"/>
      <w:r w:rsidR="000A6B75">
        <w:t>procedural</w:t>
      </w:r>
      <w:proofErr w:type="spellEnd"/>
      <w:r w:rsidR="000A6B75">
        <w:t xml:space="preserve"> </w:t>
      </w:r>
      <w:proofErr w:type="spellStart"/>
      <w:r w:rsidR="000A6B75">
        <w:t>left</w:t>
      </w:r>
      <w:proofErr w:type="spellEnd"/>
      <w:r w:rsidR="000A6B75">
        <w:t xml:space="preserve"> atrial v</w:t>
      </w:r>
      <w:r w:rsidR="001C5841">
        <w:t xml:space="preserve"> </w:t>
      </w:r>
      <w:proofErr w:type="spellStart"/>
      <w:r w:rsidR="000A6B75">
        <w:t>wave</w:t>
      </w:r>
      <w:proofErr w:type="spellEnd"/>
      <w:r w:rsidR="000A6B75">
        <w:t xml:space="preserve"> </w:t>
      </w:r>
      <w:proofErr w:type="spellStart"/>
      <w:r w:rsidR="000A6B75">
        <w:t>pressure</w:t>
      </w:r>
      <w:proofErr w:type="spellEnd"/>
      <w:r w:rsidR="000A6B75">
        <w:t>.</w:t>
      </w:r>
    </w:p>
    <w:tbl>
      <w:tblPr>
        <w:tblStyle w:val="Tabellenraster"/>
        <w:tblW w:w="7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2"/>
        <w:gridCol w:w="1626"/>
        <w:gridCol w:w="1626"/>
        <w:gridCol w:w="950"/>
      </w:tblGrid>
      <w:tr w:rsidR="00E87518" w:rsidRPr="008D28E2" w14:paraId="622F9ABE" w14:textId="77777777" w:rsidTr="002252F5">
        <w:tc>
          <w:tcPr>
            <w:tcW w:w="2972" w:type="dxa"/>
          </w:tcPr>
          <w:p w14:paraId="076F31EA" w14:textId="77777777" w:rsidR="00E87518" w:rsidRPr="00ED5AAB" w:rsidRDefault="00E87518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252" w:type="dxa"/>
            <w:gridSpan w:val="2"/>
          </w:tcPr>
          <w:p w14:paraId="105C6497" w14:textId="2202CD51" w:rsidR="00E87518" w:rsidRPr="00B41F6A" w:rsidRDefault="00E87518">
            <w:pPr>
              <w:spacing w:line="276" w:lineRule="auto"/>
              <w:jc w:val="center"/>
              <w:rPr>
                <w:rFonts w:cs="Arial"/>
                <w:b/>
                <w:color w:val="010205"/>
                <w:sz w:val="18"/>
                <w:szCs w:val="18"/>
              </w:rPr>
            </w:pPr>
            <w:proofErr w:type="spellStart"/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LAvP</w:t>
            </w:r>
            <w:proofErr w:type="spellEnd"/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 xml:space="preserve"> after </w:t>
            </w:r>
            <w:proofErr w:type="spellStart"/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device</w:t>
            </w:r>
            <w:proofErr w:type="spellEnd"/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 xml:space="preserve"> implantation</w:t>
            </w:r>
          </w:p>
        </w:tc>
        <w:tc>
          <w:tcPr>
            <w:tcW w:w="950" w:type="dxa"/>
          </w:tcPr>
          <w:p w14:paraId="438BB871" w14:textId="77777777" w:rsidR="00E87518" w:rsidRPr="00ED5AAB" w:rsidRDefault="00E87518" w:rsidP="00827F09">
            <w:pPr>
              <w:spacing w:line="240" w:lineRule="auto"/>
              <w:jc w:val="center"/>
              <w:rPr>
                <w:rFonts w:cs="Arial"/>
                <w:color w:val="010205"/>
                <w:sz w:val="18"/>
                <w:szCs w:val="18"/>
              </w:rPr>
            </w:pPr>
          </w:p>
        </w:tc>
      </w:tr>
      <w:tr w:rsidR="00ED5AAB" w:rsidRPr="008D28E2" w14:paraId="2904AEB8" w14:textId="77777777" w:rsidTr="00F31642">
        <w:tc>
          <w:tcPr>
            <w:tcW w:w="2972" w:type="dxa"/>
          </w:tcPr>
          <w:p w14:paraId="3674CD92" w14:textId="77777777" w:rsidR="00ED5AAB" w:rsidRPr="00ED5AAB" w:rsidRDefault="00ED5AAB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26" w:type="dxa"/>
          </w:tcPr>
          <w:p w14:paraId="646C527C" w14:textId="77777777" w:rsidR="00ED40E0" w:rsidRDefault="00ED40E0">
            <w:pPr>
              <w:spacing w:line="276" w:lineRule="auto"/>
              <w:jc w:val="center"/>
              <w:rPr>
                <w:rFonts w:cs="Arial"/>
                <w:b/>
                <w:color w:val="010205"/>
                <w:sz w:val="18"/>
                <w:szCs w:val="18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 xml:space="preserve">&lt;25 </w:t>
            </w:r>
            <w:proofErr w:type="spellStart"/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mmHg</w:t>
            </w:r>
            <w:proofErr w:type="spellEnd"/>
          </w:p>
          <w:p w14:paraId="39FF3CA5" w14:textId="2D6A90F1" w:rsidR="00ED5AAB" w:rsidRPr="00B41F6A" w:rsidRDefault="00ED40E0">
            <w:pPr>
              <w:spacing w:line="276" w:lineRule="auto"/>
              <w:jc w:val="center"/>
              <w:rPr>
                <w:rFonts w:cs="Arial"/>
                <w:b/>
                <w:color w:val="010205"/>
                <w:sz w:val="18"/>
                <w:szCs w:val="18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(n=</w:t>
            </w:r>
            <w:r w:rsidR="004677D7">
              <w:rPr>
                <w:rFonts w:cs="Arial"/>
                <w:b/>
                <w:color w:val="010205"/>
                <w:sz w:val="18"/>
                <w:szCs w:val="18"/>
              </w:rPr>
              <w:t>129)</w:t>
            </w:r>
          </w:p>
        </w:tc>
        <w:tc>
          <w:tcPr>
            <w:tcW w:w="1626" w:type="dxa"/>
          </w:tcPr>
          <w:p w14:paraId="540B5094" w14:textId="77777777" w:rsidR="00ED5AAB" w:rsidRDefault="00B71A83">
            <w:pPr>
              <w:spacing w:line="276" w:lineRule="auto"/>
              <w:jc w:val="center"/>
              <w:rPr>
                <w:rFonts w:cs="Arial"/>
                <w:b/>
                <w:color w:val="010205"/>
                <w:sz w:val="18"/>
                <w:szCs w:val="18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 xml:space="preserve">≥25 </w:t>
            </w:r>
            <w:proofErr w:type="spellStart"/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mmHg</w:t>
            </w:r>
            <w:proofErr w:type="spellEnd"/>
          </w:p>
          <w:p w14:paraId="0FC66148" w14:textId="68F22DCD" w:rsidR="00B71A83" w:rsidRPr="00B41F6A" w:rsidRDefault="00B71A83">
            <w:pPr>
              <w:spacing w:line="276" w:lineRule="auto"/>
              <w:jc w:val="center"/>
              <w:rPr>
                <w:rFonts w:cs="Arial"/>
                <w:b/>
                <w:color w:val="010205"/>
                <w:sz w:val="18"/>
                <w:szCs w:val="18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</w:rPr>
              <w:t>(n=</w:t>
            </w:r>
            <w:r w:rsidR="00FB5FE1">
              <w:rPr>
                <w:rFonts w:cs="Arial"/>
                <w:b/>
                <w:color w:val="010205"/>
                <w:sz w:val="18"/>
                <w:szCs w:val="18"/>
              </w:rPr>
              <w:t>46)</w:t>
            </w:r>
          </w:p>
        </w:tc>
        <w:tc>
          <w:tcPr>
            <w:tcW w:w="950" w:type="dxa"/>
          </w:tcPr>
          <w:p w14:paraId="488ECABE" w14:textId="55DF4257" w:rsidR="00ED5AAB" w:rsidRPr="00B41F6A" w:rsidRDefault="002267C8" w:rsidP="00827F09">
            <w:pPr>
              <w:spacing w:line="240" w:lineRule="auto"/>
              <w:jc w:val="center"/>
              <w:rPr>
                <w:rFonts w:cs="Arial"/>
                <w:b/>
                <w:color w:val="010205"/>
                <w:sz w:val="18"/>
                <w:szCs w:val="18"/>
              </w:rPr>
            </w:pPr>
            <w:r>
              <w:rPr>
                <w:rFonts w:cs="Arial"/>
                <w:b/>
                <w:color w:val="010205"/>
                <w:sz w:val="18"/>
                <w:szCs w:val="18"/>
              </w:rPr>
              <w:t>p-</w:t>
            </w:r>
            <w:proofErr w:type="spellStart"/>
            <w:r>
              <w:rPr>
                <w:rFonts w:cs="Arial"/>
                <w:b/>
                <w:color w:val="010205"/>
                <w:sz w:val="18"/>
                <w:szCs w:val="18"/>
              </w:rPr>
              <w:t>value</w:t>
            </w:r>
            <w:proofErr w:type="spellEnd"/>
          </w:p>
        </w:tc>
      </w:tr>
      <w:tr w:rsidR="00D91F96" w:rsidRPr="008D28E2" w14:paraId="4ABC0AB0" w14:textId="77777777" w:rsidTr="00B41F6A">
        <w:tc>
          <w:tcPr>
            <w:tcW w:w="2972" w:type="dxa"/>
          </w:tcPr>
          <w:p w14:paraId="0A1D3132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626" w:type="dxa"/>
          </w:tcPr>
          <w:p w14:paraId="7FC53522" w14:textId="3158B87E" w:rsidR="00D91F96" w:rsidRPr="00B41F6A" w:rsidRDefault="00C50FA5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76</w:t>
            </w:r>
            <w:r w:rsidR="00A15765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A15765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A15765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626" w:type="dxa"/>
          </w:tcPr>
          <w:p w14:paraId="4B944AF1" w14:textId="74A3190A" w:rsidR="00D91F96" w:rsidRPr="00B41F6A" w:rsidRDefault="00C50FA5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76</w:t>
            </w:r>
            <w:r w:rsidR="00A15765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</w:t>
            </w:r>
            <w:r w:rsidR="00A15765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="00D8619B" w:rsidRPr="00B41F6A">
              <w:rPr>
                <w:rFonts w:cs="Arial"/>
                <w:color w:val="010205"/>
                <w:sz w:val="18"/>
                <w:szCs w:val="18"/>
              </w:rPr>
              <w:t>6</w:t>
            </w:r>
            <w:r w:rsidR="00A15765">
              <w:rPr>
                <w:rFonts w:cs="Arial"/>
                <w:color w:val="010205"/>
                <w:sz w:val="18"/>
                <w:szCs w:val="18"/>
              </w:rPr>
              <w:t>.</w:t>
            </w:r>
            <w:r w:rsidR="00D8619B" w:rsidRPr="00B41F6A">
              <w:rPr>
                <w:rFonts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950" w:type="dxa"/>
          </w:tcPr>
          <w:p w14:paraId="130BE77B" w14:textId="55C77844" w:rsidR="00D91F96" w:rsidRPr="00B41F6A" w:rsidRDefault="00644BFF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53</w:t>
            </w:r>
          </w:p>
        </w:tc>
      </w:tr>
      <w:tr w:rsidR="00D91F96" w:rsidRPr="008D28E2" w14:paraId="6781DC26" w14:textId="77777777" w:rsidTr="00B41F6A">
        <w:tc>
          <w:tcPr>
            <w:tcW w:w="2972" w:type="dxa"/>
          </w:tcPr>
          <w:p w14:paraId="2AF2D3D6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Female gender</w:t>
            </w:r>
          </w:p>
        </w:tc>
        <w:tc>
          <w:tcPr>
            <w:tcW w:w="1626" w:type="dxa"/>
          </w:tcPr>
          <w:p w14:paraId="0E162EB7" w14:textId="02C93A97" w:rsidR="00D91F96" w:rsidRPr="00B41F6A" w:rsidRDefault="00534F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45</w:t>
            </w:r>
            <w:r w:rsidR="00A15765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4</w:t>
            </w:r>
            <w:r w:rsidR="00A15765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9</w:t>
            </w:r>
            <w:r w:rsidR="00A15765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040AC8FF" w14:textId="662EC3E3" w:rsidR="00D91F96" w:rsidRPr="00B41F6A" w:rsidRDefault="00534F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21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5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2CCDA00D" w14:textId="23319F5C" w:rsidR="00D91F96" w:rsidRPr="00B41F6A" w:rsidRDefault="00534F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18</w:t>
            </w:r>
          </w:p>
        </w:tc>
      </w:tr>
      <w:tr w:rsidR="00D91F96" w:rsidRPr="008D28E2" w14:paraId="28A6CAC8" w14:textId="77777777" w:rsidTr="00B41F6A">
        <w:tc>
          <w:tcPr>
            <w:tcW w:w="2972" w:type="dxa"/>
          </w:tcPr>
          <w:p w14:paraId="7BE79E4E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BMI, kg/m²</w:t>
            </w:r>
          </w:p>
        </w:tc>
        <w:tc>
          <w:tcPr>
            <w:tcW w:w="1626" w:type="dxa"/>
          </w:tcPr>
          <w:p w14:paraId="44EEBE28" w14:textId="63B983E6" w:rsidR="00D91F96" w:rsidRPr="00B41F6A" w:rsidRDefault="00D8619B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26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</w:t>
            </w:r>
            <w:r w:rsidR="009B6864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626" w:type="dxa"/>
          </w:tcPr>
          <w:p w14:paraId="1601E245" w14:textId="59F207BE" w:rsidR="00D91F96" w:rsidRPr="00B41F6A" w:rsidRDefault="00D8619B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26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9B6864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950" w:type="dxa"/>
          </w:tcPr>
          <w:p w14:paraId="61522D75" w14:textId="1C2C4DAD" w:rsidR="00D91F96" w:rsidRPr="00B41F6A" w:rsidRDefault="00644BFF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25</w:t>
            </w:r>
          </w:p>
        </w:tc>
      </w:tr>
      <w:tr w:rsidR="00D91F96" w:rsidRPr="008D28E2" w14:paraId="1BBD73A9" w14:textId="77777777" w:rsidTr="00B41F6A">
        <w:tc>
          <w:tcPr>
            <w:tcW w:w="2972" w:type="dxa"/>
          </w:tcPr>
          <w:p w14:paraId="21BE1600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Coronary artery disease</w:t>
            </w:r>
          </w:p>
        </w:tc>
        <w:tc>
          <w:tcPr>
            <w:tcW w:w="1626" w:type="dxa"/>
          </w:tcPr>
          <w:p w14:paraId="14BC2E17" w14:textId="70289514" w:rsidR="00D91F96" w:rsidRPr="00B41F6A" w:rsidRDefault="00534F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83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4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1240F78F" w14:textId="7094135A" w:rsidR="00D91F96" w:rsidRPr="00B41F6A" w:rsidRDefault="00534F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1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7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6165DC33" w14:textId="18E9EC57" w:rsidR="00D91F96" w:rsidRPr="00B41F6A" w:rsidRDefault="00D82FCC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57</w:t>
            </w:r>
          </w:p>
        </w:tc>
      </w:tr>
      <w:tr w:rsidR="00D91F96" w:rsidRPr="008D28E2" w14:paraId="10A1DEBB" w14:textId="77777777" w:rsidTr="00B41F6A">
        <w:tc>
          <w:tcPr>
            <w:tcW w:w="2972" w:type="dxa"/>
          </w:tcPr>
          <w:p w14:paraId="4E0AD9C9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Atrial fibrillation</w:t>
            </w:r>
          </w:p>
        </w:tc>
        <w:tc>
          <w:tcPr>
            <w:tcW w:w="1626" w:type="dxa"/>
          </w:tcPr>
          <w:p w14:paraId="086A9895" w14:textId="3D218F10" w:rsidR="00D91F96" w:rsidRPr="00B41F6A" w:rsidRDefault="00D82FCC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86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7C6C4931" w14:textId="174DA3D8" w:rsidR="00D91F96" w:rsidRPr="00B41F6A" w:rsidRDefault="00D82FCC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1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7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9B6864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6140DE6D" w14:textId="0F862CFB" w:rsidR="00D91F96" w:rsidRPr="00B41F6A" w:rsidRDefault="00D82FCC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1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00</w:t>
            </w:r>
          </w:p>
        </w:tc>
      </w:tr>
      <w:tr w:rsidR="00D91F96" w:rsidRPr="008D28E2" w14:paraId="0A48F37D" w14:textId="77777777" w:rsidTr="00B41F6A">
        <w:tc>
          <w:tcPr>
            <w:tcW w:w="2972" w:type="dxa"/>
          </w:tcPr>
          <w:p w14:paraId="2CEA6B53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626" w:type="dxa"/>
          </w:tcPr>
          <w:p w14:paraId="5C5CBFEE" w14:textId="2903B67D" w:rsidR="00D91F96" w:rsidRPr="00B41F6A" w:rsidRDefault="00345D2C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6D3BF0E3" w14:textId="6A2C1496" w:rsidR="00D91F96" w:rsidRPr="00B41F6A" w:rsidRDefault="00345D2C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1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2F953618" w14:textId="16BD1489" w:rsidR="00D91F96" w:rsidRPr="00B41F6A" w:rsidRDefault="00345D2C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83</w:t>
            </w:r>
          </w:p>
        </w:tc>
      </w:tr>
      <w:tr w:rsidR="00D91F96" w:rsidRPr="008D28E2" w14:paraId="581DE1B3" w14:textId="77777777" w:rsidTr="00B41F6A">
        <w:tc>
          <w:tcPr>
            <w:tcW w:w="2972" w:type="dxa"/>
          </w:tcPr>
          <w:p w14:paraId="5FF07FC6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GFR, ml/min</w:t>
            </w:r>
          </w:p>
        </w:tc>
        <w:tc>
          <w:tcPr>
            <w:tcW w:w="1626" w:type="dxa"/>
          </w:tcPr>
          <w:p w14:paraId="6ECE5E42" w14:textId="68DC3681" w:rsidR="00D91F96" w:rsidRPr="00B41F6A" w:rsidRDefault="00D8619B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4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9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626" w:type="dxa"/>
          </w:tcPr>
          <w:p w14:paraId="7E02FAAA" w14:textId="3CF212A8" w:rsidR="00D91F96" w:rsidRPr="00B41F6A" w:rsidRDefault="00D8619B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45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D91F96" w:rsidRPr="00B41F6A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53575327" w14:textId="4FB618E5" w:rsidR="00D91F96" w:rsidRPr="00B41F6A" w:rsidRDefault="00644BFF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31</w:t>
            </w:r>
          </w:p>
        </w:tc>
      </w:tr>
      <w:tr w:rsidR="00D91F96" w:rsidRPr="008D28E2" w14:paraId="227FEB5C" w14:textId="77777777" w:rsidTr="00B41F6A">
        <w:tc>
          <w:tcPr>
            <w:tcW w:w="2972" w:type="dxa"/>
          </w:tcPr>
          <w:p w14:paraId="0D686466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NTproBNP, pg/ml</w:t>
            </w:r>
          </w:p>
        </w:tc>
        <w:tc>
          <w:tcPr>
            <w:tcW w:w="1626" w:type="dxa"/>
          </w:tcPr>
          <w:p w14:paraId="53866029" w14:textId="06923027" w:rsidR="00D91F96" w:rsidRPr="00B41F6A" w:rsidRDefault="003C571D" w:rsidP="00B41F6A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sz w:val="18"/>
                <w:szCs w:val="18"/>
                <w:lang w:val="en-GB"/>
              </w:rPr>
              <w:t>2039 [845-3974]</w:t>
            </w:r>
          </w:p>
        </w:tc>
        <w:tc>
          <w:tcPr>
            <w:tcW w:w="1626" w:type="dxa"/>
          </w:tcPr>
          <w:p w14:paraId="6523DE22" w14:textId="7BD8B6EF" w:rsidR="00D91F96" w:rsidRPr="00B41F6A" w:rsidRDefault="00E91CD6" w:rsidP="00B41F6A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sz w:val="18"/>
                <w:szCs w:val="18"/>
                <w:lang w:val="en-GB"/>
              </w:rPr>
              <w:t>3854 [1592-6499]</w:t>
            </w:r>
          </w:p>
        </w:tc>
        <w:tc>
          <w:tcPr>
            <w:tcW w:w="950" w:type="dxa"/>
          </w:tcPr>
          <w:p w14:paraId="2C0DA501" w14:textId="14268514" w:rsidR="00D91F96" w:rsidRPr="00B41F6A" w:rsidRDefault="00644BFF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0</w:t>
            </w:r>
            <w:r w:rsidR="00FF5531" w:rsidRPr="00B41F6A">
              <w:rPr>
                <w:rFonts w:cs="Arial"/>
                <w:b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002</w:t>
            </w:r>
          </w:p>
        </w:tc>
      </w:tr>
      <w:tr w:rsidR="00D91F96" w:rsidRPr="008D28E2" w14:paraId="3DFD4A47" w14:textId="77777777" w:rsidTr="00B41F6A">
        <w:tc>
          <w:tcPr>
            <w:tcW w:w="2972" w:type="dxa"/>
          </w:tcPr>
          <w:p w14:paraId="2074F3A7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NYHA functional class</w:t>
            </w:r>
          </w:p>
        </w:tc>
        <w:tc>
          <w:tcPr>
            <w:tcW w:w="1626" w:type="dxa"/>
          </w:tcPr>
          <w:p w14:paraId="33B921CD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26" w:type="dxa"/>
          </w:tcPr>
          <w:p w14:paraId="6052875E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vMerge w:val="restart"/>
          </w:tcPr>
          <w:p w14:paraId="59200F71" w14:textId="165392A7" w:rsidR="00D91F96" w:rsidRPr="00B41F6A" w:rsidRDefault="00B44468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0</w:t>
            </w:r>
            <w:r w:rsidR="00FF5531" w:rsidRPr="00B41F6A">
              <w:rPr>
                <w:rFonts w:cs="Arial"/>
                <w:b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014</w:t>
            </w:r>
          </w:p>
        </w:tc>
      </w:tr>
      <w:tr w:rsidR="00D91F96" w:rsidRPr="008D28E2" w14:paraId="173B3F2B" w14:textId="77777777" w:rsidTr="00B41F6A">
        <w:tc>
          <w:tcPr>
            <w:tcW w:w="2972" w:type="dxa"/>
          </w:tcPr>
          <w:p w14:paraId="391752AC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626" w:type="dxa"/>
          </w:tcPr>
          <w:p w14:paraId="6911ADFB" w14:textId="041DF0E3" w:rsidR="00D91F96" w:rsidRPr="00B41F6A" w:rsidRDefault="00345D2C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664C76AF" w14:textId="4FF2C021" w:rsidR="00D91F96" w:rsidRPr="00B41F6A" w:rsidRDefault="005365DB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950" w:type="dxa"/>
            <w:vMerge/>
          </w:tcPr>
          <w:p w14:paraId="1E72051F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D91F96" w:rsidRPr="008D28E2" w14:paraId="4EE637BF" w14:textId="77777777" w:rsidTr="00B41F6A">
        <w:tc>
          <w:tcPr>
            <w:tcW w:w="2972" w:type="dxa"/>
          </w:tcPr>
          <w:p w14:paraId="56F32458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II</w:t>
            </w:r>
          </w:p>
        </w:tc>
        <w:tc>
          <w:tcPr>
            <w:tcW w:w="1626" w:type="dxa"/>
          </w:tcPr>
          <w:p w14:paraId="74F94E48" w14:textId="4DA281AB" w:rsidR="00D91F96" w:rsidRPr="00B41F6A" w:rsidRDefault="005365DB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1B3D0889" w14:textId="479C5180" w:rsidR="00D91F96" w:rsidRPr="00B41F6A" w:rsidRDefault="005365DB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  <w:vMerge/>
          </w:tcPr>
          <w:p w14:paraId="0F7D244C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D91F96" w:rsidRPr="008D28E2" w14:paraId="150E57A6" w14:textId="77777777" w:rsidTr="00B41F6A">
        <w:tc>
          <w:tcPr>
            <w:tcW w:w="2972" w:type="dxa"/>
          </w:tcPr>
          <w:p w14:paraId="70F586CE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1626" w:type="dxa"/>
          </w:tcPr>
          <w:p w14:paraId="6AD83572" w14:textId="603A91CF" w:rsidR="00D91F96" w:rsidRPr="00B41F6A" w:rsidRDefault="005365DB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8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038742C4" w14:textId="30580012" w:rsidR="00D91F96" w:rsidRPr="00B41F6A" w:rsidRDefault="005365DB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9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  <w:vMerge/>
          </w:tcPr>
          <w:p w14:paraId="7718FF7D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D91F96" w:rsidRPr="008D28E2" w14:paraId="04ED8D08" w14:textId="77777777" w:rsidTr="00B41F6A">
        <w:tc>
          <w:tcPr>
            <w:tcW w:w="2972" w:type="dxa"/>
          </w:tcPr>
          <w:p w14:paraId="62452AE2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IV</w:t>
            </w:r>
          </w:p>
        </w:tc>
        <w:tc>
          <w:tcPr>
            <w:tcW w:w="1626" w:type="dxa"/>
          </w:tcPr>
          <w:p w14:paraId="7A9A6D96" w14:textId="49323B0A" w:rsidR="00D91F96" w:rsidRPr="00B41F6A" w:rsidRDefault="005365DB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9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116B1AF7" w14:textId="6792854D" w:rsidR="00D91F96" w:rsidRPr="00B41F6A" w:rsidRDefault="005365DB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  <w:vMerge/>
          </w:tcPr>
          <w:p w14:paraId="54F638CA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D91F96" w:rsidRPr="008D28E2" w14:paraId="4B5BD3A6" w14:textId="77777777" w:rsidTr="00B41F6A">
        <w:tc>
          <w:tcPr>
            <w:tcW w:w="2972" w:type="dxa"/>
          </w:tcPr>
          <w:p w14:paraId="284811BF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Six-minute walk distance, m</w:t>
            </w:r>
          </w:p>
        </w:tc>
        <w:tc>
          <w:tcPr>
            <w:tcW w:w="1626" w:type="dxa"/>
          </w:tcPr>
          <w:p w14:paraId="23AF42B8" w14:textId="0C941D45" w:rsidR="00D91F96" w:rsidRPr="00B41F6A" w:rsidRDefault="002F3159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259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0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626" w:type="dxa"/>
          </w:tcPr>
          <w:p w14:paraId="159F63B0" w14:textId="7106B4E6" w:rsidR="00D91F96" w:rsidRPr="00B41F6A" w:rsidRDefault="002F3159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22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2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50" w:type="dxa"/>
          </w:tcPr>
          <w:p w14:paraId="1EC01E6C" w14:textId="15E6054A" w:rsidR="00D91F96" w:rsidRPr="00B41F6A" w:rsidRDefault="00FA7F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75</w:t>
            </w:r>
          </w:p>
        </w:tc>
      </w:tr>
      <w:tr w:rsidR="00D91F96" w:rsidRPr="008D28E2" w14:paraId="77CDEC59" w14:textId="77777777" w:rsidTr="00B41F6A">
        <w:tc>
          <w:tcPr>
            <w:tcW w:w="2972" w:type="dxa"/>
          </w:tcPr>
          <w:p w14:paraId="1CD36CE9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Secondary MR</w:t>
            </w:r>
          </w:p>
        </w:tc>
        <w:tc>
          <w:tcPr>
            <w:tcW w:w="1626" w:type="dxa"/>
          </w:tcPr>
          <w:p w14:paraId="5B4E14C2" w14:textId="72EECEC4" w:rsidR="00D91F96" w:rsidRPr="00B41F6A" w:rsidRDefault="006C1B98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79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1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5D7F394E" w14:textId="38338DE9" w:rsidR="00D91F96" w:rsidRPr="00B41F6A" w:rsidRDefault="006C1B98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74C65593" w14:textId="53FAA522" w:rsidR="00D91F96" w:rsidRPr="00B41F6A" w:rsidRDefault="006C1B98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0</w:t>
            </w:r>
            <w:r w:rsidR="00FF5531" w:rsidRPr="00B41F6A">
              <w:rPr>
                <w:rFonts w:cs="Arial"/>
                <w:b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019</w:t>
            </w:r>
          </w:p>
        </w:tc>
      </w:tr>
      <w:tr w:rsidR="00D91F96" w:rsidRPr="008D28E2" w14:paraId="61885187" w14:textId="77777777" w:rsidTr="00B41F6A">
        <w:tc>
          <w:tcPr>
            <w:tcW w:w="2972" w:type="dxa"/>
          </w:tcPr>
          <w:p w14:paraId="31F10D97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MR grade</w:t>
            </w:r>
          </w:p>
        </w:tc>
        <w:tc>
          <w:tcPr>
            <w:tcW w:w="1626" w:type="dxa"/>
          </w:tcPr>
          <w:p w14:paraId="19DDD288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26" w:type="dxa"/>
          </w:tcPr>
          <w:p w14:paraId="6DE25CC8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vMerge w:val="restart"/>
          </w:tcPr>
          <w:p w14:paraId="200E5966" w14:textId="2108B77D" w:rsidR="00D91F96" w:rsidRPr="00B41F6A" w:rsidRDefault="000B6F83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43</w:t>
            </w:r>
          </w:p>
        </w:tc>
      </w:tr>
      <w:tr w:rsidR="00D91F96" w:rsidRPr="008D28E2" w14:paraId="30097E87" w14:textId="77777777" w:rsidTr="00B41F6A">
        <w:tc>
          <w:tcPr>
            <w:tcW w:w="2972" w:type="dxa"/>
          </w:tcPr>
          <w:p w14:paraId="45ACA014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1626" w:type="dxa"/>
          </w:tcPr>
          <w:p w14:paraId="50A11341" w14:textId="3ED4AE4E" w:rsidR="00D91F96" w:rsidRPr="00B41F6A" w:rsidRDefault="006C1B98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4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4E6C96BA" w14:textId="4881BB84" w:rsidR="00D91F96" w:rsidRPr="00B41F6A" w:rsidRDefault="003522B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1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1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  <w:vMerge/>
          </w:tcPr>
          <w:p w14:paraId="36DF4FE9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D91F96" w:rsidRPr="008D28E2" w14:paraId="262B5214" w14:textId="77777777" w:rsidTr="00B41F6A">
        <w:trPr>
          <w:trHeight w:val="208"/>
        </w:trPr>
        <w:tc>
          <w:tcPr>
            <w:tcW w:w="2972" w:type="dxa"/>
          </w:tcPr>
          <w:p w14:paraId="7747D58F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IV</w:t>
            </w:r>
          </w:p>
        </w:tc>
        <w:tc>
          <w:tcPr>
            <w:tcW w:w="1626" w:type="dxa"/>
          </w:tcPr>
          <w:p w14:paraId="2CEEE429" w14:textId="1B3F3E64" w:rsidR="00D91F96" w:rsidRPr="00B41F6A" w:rsidRDefault="003522B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8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63B3B37D" w14:textId="74D0C406" w:rsidR="00D91F96" w:rsidRPr="00B41F6A" w:rsidRDefault="003522B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  <w:vMerge/>
          </w:tcPr>
          <w:p w14:paraId="7FF99DE5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D91F96" w:rsidRPr="008D28E2" w14:paraId="33FA9AF7" w14:textId="77777777" w:rsidTr="00B41F6A">
        <w:tc>
          <w:tcPr>
            <w:tcW w:w="2972" w:type="dxa"/>
          </w:tcPr>
          <w:p w14:paraId="66F894B7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LVEF, %</w:t>
            </w:r>
          </w:p>
        </w:tc>
        <w:tc>
          <w:tcPr>
            <w:tcW w:w="1626" w:type="dxa"/>
          </w:tcPr>
          <w:p w14:paraId="42CD2111" w14:textId="5B83A5EC" w:rsidR="00D91F96" w:rsidRPr="00B41F6A" w:rsidRDefault="002F3159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4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626" w:type="dxa"/>
          </w:tcPr>
          <w:p w14:paraId="527A5C32" w14:textId="74A16885" w:rsidR="00D91F96" w:rsidRPr="00B41F6A" w:rsidRDefault="002F3159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4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="00294276" w:rsidRPr="00B41F6A">
              <w:rPr>
                <w:rFonts w:cs="Arial"/>
                <w:color w:val="010205"/>
                <w:sz w:val="18"/>
                <w:szCs w:val="18"/>
              </w:rPr>
              <w:t>1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="00294276" w:rsidRPr="00B41F6A">
              <w:rPr>
                <w:rFonts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950" w:type="dxa"/>
          </w:tcPr>
          <w:p w14:paraId="3B2FCDE5" w14:textId="00CF3E6A" w:rsidR="00D91F96" w:rsidRPr="00B41F6A" w:rsidRDefault="00FA7F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53</w:t>
            </w:r>
          </w:p>
        </w:tc>
      </w:tr>
      <w:tr w:rsidR="00D91F96" w:rsidRPr="008D28E2" w14:paraId="4FECBA56" w14:textId="77777777" w:rsidTr="00B41F6A">
        <w:tc>
          <w:tcPr>
            <w:tcW w:w="2972" w:type="dxa"/>
          </w:tcPr>
          <w:p w14:paraId="3017C83A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LVEDD, mm</w:t>
            </w:r>
          </w:p>
        </w:tc>
        <w:tc>
          <w:tcPr>
            <w:tcW w:w="1626" w:type="dxa"/>
          </w:tcPr>
          <w:p w14:paraId="2DBEC739" w14:textId="3B32E36A" w:rsidR="00D91F96" w:rsidRPr="00B41F6A" w:rsidRDefault="00294276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55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626" w:type="dxa"/>
          </w:tcPr>
          <w:p w14:paraId="0AEDA596" w14:textId="05A5CE05" w:rsidR="00D91F96" w:rsidRPr="00B41F6A" w:rsidRDefault="00294276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5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950" w:type="dxa"/>
          </w:tcPr>
          <w:p w14:paraId="59F610BB" w14:textId="34A194FF" w:rsidR="00D91F96" w:rsidRPr="00B41F6A" w:rsidRDefault="00FA7F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35</w:t>
            </w:r>
          </w:p>
        </w:tc>
      </w:tr>
      <w:tr w:rsidR="00D91F96" w:rsidRPr="008D28E2" w14:paraId="2D0CE85D" w14:textId="77777777" w:rsidTr="00B41F6A">
        <w:tc>
          <w:tcPr>
            <w:tcW w:w="2972" w:type="dxa"/>
          </w:tcPr>
          <w:p w14:paraId="47B55E5E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LA volume index, ml/m²</w:t>
            </w:r>
          </w:p>
        </w:tc>
        <w:tc>
          <w:tcPr>
            <w:tcW w:w="1626" w:type="dxa"/>
          </w:tcPr>
          <w:p w14:paraId="4859870F" w14:textId="7E9F664C" w:rsidR="00D91F96" w:rsidRPr="00B41F6A" w:rsidRDefault="00294276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79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626" w:type="dxa"/>
          </w:tcPr>
          <w:p w14:paraId="2D9F1860" w14:textId="52ABEBCD" w:rsidR="00D91F96" w:rsidRPr="00B41F6A" w:rsidRDefault="00294276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71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5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950" w:type="dxa"/>
          </w:tcPr>
          <w:p w14:paraId="4B76F11E" w14:textId="3F95EF7B" w:rsidR="00D91F96" w:rsidRPr="00B41F6A" w:rsidRDefault="00FA7F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68</w:t>
            </w:r>
          </w:p>
        </w:tc>
      </w:tr>
      <w:tr w:rsidR="00D91F96" w:rsidRPr="008D28E2" w14:paraId="57CC0CD9" w14:textId="77777777" w:rsidTr="00B41F6A">
        <w:tc>
          <w:tcPr>
            <w:tcW w:w="2972" w:type="dxa"/>
          </w:tcPr>
          <w:p w14:paraId="633AF0CE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RV basal diameter, mm</w:t>
            </w:r>
          </w:p>
        </w:tc>
        <w:tc>
          <w:tcPr>
            <w:tcW w:w="1626" w:type="dxa"/>
          </w:tcPr>
          <w:p w14:paraId="751F5763" w14:textId="4C65EDF4" w:rsidR="00D91F96" w:rsidRPr="00B41F6A" w:rsidRDefault="00900F5F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626" w:type="dxa"/>
          </w:tcPr>
          <w:p w14:paraId="4E685AEA" w14:textId="51C6DCEF" w:rsidR="00D91F96" w:rsidRPr="00B41F6A" w:rsidRDefault="00900F5F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4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950" w:type="dxa"/>
          </w:tcPr>
          <w:p w14:paraId="147496DB" w14:textId="2C7D7FDF" w:rsidR="00D91F96" w:rsidRPr="00B41F6A" w:rsidRDefault="00AD59F3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84</w:t>
            </w:r>
          </w:p>
        </w:tc>
      </w:tr>
      <w:tr w:rsidR="00D91F96" w:rsidRPr="008D28E2" w14:paraId="3C81F85C" w14:textId="77777777" w:rsidTr="00B41F6A">
        <w:tc>
          <w:tcPr>
            <w:tcW w:w="2972" w:type="dxa"/>
          </w:tcPr>
          <w:p w14:paraId="4A15D100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TAPSE, mm</w:t>
            </w:r>
          </w:p>
        </w:tc>
        <w:tc>
          <w:tcPr>
            <w:tcW w:w="1626" w:type="dxa"/>
          </w:tcPr>
          <w:p w14:paraId="0C005D58" w14:textId="215D9616" w:rsidR="00D91F96" w:rsidRPr="00B41F6A" w:rsidRDefault="00900F5F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1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626" w:type="dxa"/>
          </w:tcPr>
          <w:p w14:paraId="05099D63" w14:textId="09EF4C87" w:rsidR="00D91F96" w:rsidRPr="00B41F6A" w:rsidRDefault="00900F5F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1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950" w:type="dxa"/>
          </w:tcPr>
          <w:p w14:paraId="5CE79D14" w14:textId="38BAC510" w:rsidR="00D91F96" w:rsidRPr="00B41F6A" w:rsidRDefault="00AD59F3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30</w:t>
            </w:r>
          </w:p>
        </w:tc>
      </w:tr>
      <w:tr w:rsidR="00D91F96" w:rsidRPr="008D28E2" w14:paraId="6351FAC1" w14:textId="77777777" w:rsidTr="00B41F6A">
        <w:tc>
          <w:tcPr>
            <w:tcW w:w="2972" w:type="dxa"/>
          </w:tcPr>
          <w:p w14:paraId="6121B112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Tricuspid regurgitation grade</w:t>
            </w:r>
          </w:p>
        </w:tc>
        <w:tc>
          <w:tcPr>
            <w:tcW w:w="1626" w:type="dxa"/>
          </w:tcPr>
          <w:p w14:paraId="7125CA59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26" w:type="dxa"/>
          </w:tcPr>
          <w:p w14:paraId="51D0A055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vMerge w:val="restart"/>
          </w:tcPr>
          <w:p w14:paraId="4BA3BB37" w14:textId="51F3BBB4" w:rsidR="00D91F96" w:rsidRPr="00B41F6A" w:rsidRDefault="000B6F83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04</w:t>
            </w:r>
          </w:p>
        </w:tc>
      </w:tr>
      <w:tr w:rsidR="00D91F96" w:rsidRPr="008D28E2" w14:paraId="7F6D79F5" w14:textId="77777777" w:rsidTr="00B41F6A">
        <w:tc>
          <w:tcPr>
            <w:tcW w:w="2972" w:type="dxa"/>
          </w:tcPr>
          <w:p w14:paraId="5B0DACC8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Mild</w:t>
            </w:r>
          </w:p>
        </w:tc>
        <w:tc>
          <w:tcPr>
            <w:tcW w:w="1626" w:type="dxa"/>
          </w:tcPr>
          <w:p w14:paraId="4032FD0E" w14:textId="5F31B11F" w:rsidR="00D91F96" w:rsidRPr="00B41F6A" w:rsidRDefault="003522B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5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7F22EBBB" w14:textId="56B35F9D" w:rsidR="00D91F96" w:rsidRPr="00B41F6A" w:rsidRDefault="00DD6029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12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  <w:vMerge/>
          </w:tcPr>
          <w:p w14:paraId="79BA697B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D91F96" w:rsidRPr="008D28E2" w14:paraId="570BC69E" w14:textId="77777777" w:rsidTr="00B41F6A">
        <w:tc>
          <w:tcPr>
            <w:tcW w:w="2972" w:type="dxa"/>
          </w:tcPr>
          <w:p w14:paraId="25ECA9F6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626" w:type="dxa"/>
          </w:tcPr>
          <w:p w14:paraId="70185AA3" w14:textId="2D34951E" w:rsidR="00D91F96" w:rsidRPr="00B41F6A" w:rsidRDefault="00DD6029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8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715A0471" w14:textId="252BC147" w:rsidR="00D91F96" w:rsidRPr="00B41F6A" w:rsidRDefault="00DD6029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1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  <w:vMerge/>
          </w:tcPr>
          <w:p w14:paraId="2569631B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D91F96" w:rsidRPr="008D28E2" w14:paraId="62F8173F" w14:textId="77777777" w:rsidTr="00B41F6A">
        <w:tc>
          <w:tcPr>
            <w:tcW w:w="2972" w:type="dxa"/>
          </w:tcPr>
          <w:p w14:paraId="79CF83FF" w14:textId="77777777" w:rsidR="00D91F96" w:rsidRPr="00B41F6A" w:rsidRDefault="00D91F96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626" w:type="dxa"/>
          </w:tcPr>
          <w:p w14:paraId="28F81F4E" w14:textId="6A17D09D" w:rsidR="00D91F96" w:rsidRPr="00B41F6A" w:rsidRDefault="00DD6029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42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2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51D5C59B" w14:textId="6C25A333" w:rsidR="00D91F96" w:rsidRPr="00B41F6A" w:rsidRDefault="005A33FA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2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  <w:vMerge/>
          </w:tcPr>
          <w:p w14:paraId="110AB616" w14:textId="77777777" w:rsidR="00D91F96" w:rsidRPr="00B41F6A" w:rsidRDefault="00D91F96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FF2141" w:rsidRPr="008D28E2" w14:paraId="759D1C24" w14:textId="77777777" w:rsidTr="00B41F6A">
        <w:tc>
          <w:tcPr>
            <w:tcW w:w="2972" w:type="dxa"/>
          </w:tcPr>
          <w:p w14:paraId="62A0C0FF" w14:textId="77777777" w:rsidR="00FF2141" w:rsidRPr="00B41F6A" w:rsidRDefault="00FF2141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Peak TRV, cm/s</w:t>
            </w:r>
          </w:p>
        </w:tc>
        <w:tc>
          <w:tcPr>
            <w:tcW w:w="1626" w:type="dxa"/>
          </w:tcPr>
          <w:p w14:paraId="74358E1D" w14:textId="01FE32B0" w:rsidR="00FF2141" w:rsidRPr="00B41F6A" w:rsidRDefault="00FF21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1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5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626" w:type="dxa"/>
          </w:tcPr>
          <w:p w14:paraId="4599D20A" w14:textId="3CB0B0BF" w:rsidR="00FF2141" w:rsidRPr="00B41F6A" w:rsidRDefault="00FF21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335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9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5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950" w:type="dxa"/>
          </w:tcPr>
          <w:p w14:paraId="391BABDD" w14:textId="2883E2DB" w:rsidR="00FF2141" w:rsidRPr="00B41F6A" w:rsidRDefault="00AD59F3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050</w:t>
            </w:r>
          </w:p>
        </w:tc>
      </w:tr>
      <w:tr w:rsidR="00FF2141" w:rsidRPr="008D28E2" w14:paraId="0BA36C3E" w14:textId="77777777" w:rsidTr="00B41F6A">
        <w:tc>
          <w:tcPr>
            <w:tcW w:w="2972" w:type="dxa"/>
          </w:tcPr>
          <w:p w14:paraId="274D8FA2" w14:textId="77777777" w:rsidR="00FF2141" w:rsidRPr="00B41F6A" w:rsidRDefault="00FF2141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E/e’</w:t>
            </w:r>
          </w:p>
        </w:tc>
        <w:tc>
          <w:tcPr>
            <w:tcW w:w="1626" w:type="dxa"/>
          </w:tcPr>
          <w:p w14:paraId="48AB8CAE" w14:textId="7BD7CA3F" w:rsidR="00FF2141" w:rsidRPr="00B41F6A" w:rsidRDefault="00FF21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1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626" w:type="dxa"/>
          </w:tcPr>
          <w:p w14:paraId="7840D76F" w14:textId="1E25EC48" w:rsidR="00FF2141" w:rsidRPr="00B41F6A" w:rsidRDefault="00FF21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1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  <w:r w:rsidR="00FF5531" w:rsidRPr="0082055E">
              <w:rPr>
                <w:rFonts w:cs="Arial"/>
                <w:sz w:val="18"/>
                <w:szCs w:val="18"/>
                <w:lang w:val="en-GB"/>
              </w:rPr>
              <w:t>±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950" w:type="dxa"/>
          </w:tcPr>
          <w:p w14:paraId="6A95B090" w14:textId="4B9BB0B9" w:rsidR="00FF2141" w:rsidRPr="00B41F6A" w:rsidRDefault="00AD59F3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0</w:t>
            </w:r>
            <w:r w:rsidR="00FF5531" w:rsidRPr="00B41F6A">
              <w:rPr>
                <w:rFonts w:cs="Arial"/>
                <w:b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b/>
                <w:color w:val="010205"/>
                <w:sz w:val="18"/>
                <w:szCs w:val="18"/>
              </w:rPr>
              <w:t>003</w:t>
            </w:r>
          </w:p>
        </w:tc>
      </w:tr>
      <w:tr w:rsidR="00FF2141" w:rsidRPr="008D28E2" w14:paraId="06A2E001" w14:textId="77777777" w:rsidTr="00B41F6A">
        <w:tc>
          <w:tcPr>
            <w:tcW w:w="2972" w:type="dxa"/>
          </w:tcPr>
          <w:p w14:paraId="407FF3E7" w14:textId="77777777" w:rsidR="00FF2141" w:rsidRPr="00B41F6A" w:rsidRDefault="00FF2141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No. of implanted devices</w:t>
            </w:r>
          </w:p>
        </w:tc>
        <w:tc>
          <w:tcPr>
            <w:tcW w:w="1626" w:type="dxa"/>
          </w:tcPr>
          <w:p w14:paraId="6E62107C" w14:textId="77777777" w:rsidR="00FF2141" w:rsidRPr="00B41F6A" w:rsidRDefault="00FF2141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26" w:type="dxa"/>
          </w:tcPr>
          <w:p w14:paraId="431F488D" w14:textId="77777777" w:rsidR="00FF2141" w:rsidRPr="00B41F6A" w:rsidRDefault="00FF2141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</w:tcPr>
          <w:p w14:paraId="222F2B75" w14:textId="7D08148C" w:rsidR="00FF2141" w:rsidRPr="00B41F6A" w:rsidRDefault="00FF2141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FF2141" w:rsidRPr="008D28E2" w14:paraId="10C20F00" w14:textId="77777777" w:rsidTr="00B41F6A">
        <w:tc>
          <w:tcPr>
            <w:tcW w:w="2972" w:type="dxa"/>
          </w:tcPr>
          <w:p w14:paraId="31783831" w14:textId="77777777" w:rsidR="00FF2141" w:rsidRPr="00B41F6A" w:rsidRDefault="00FF2141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ab/>
              <w:t>1</w:t>
            </w:r>
          </w:p>
        </w:tc>
        <w:tc>
          <w:tcPr>
            <w:tcW w:w="1626" w:type="dxa"/>
          </w:tcPr>
          <w:p w14:paraId="50499816" w14:textId="6BA798E5" w:rsidR="00FF2141" w:rsidRPr="00B41F6A" w:rsidRDefault="00FF21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82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325C706A" w14:textId="2EB3376F" w:rsidR="00FF2141" w:rsidRPr="00B41F6A" w:rsidRDefault="00FF21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2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2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2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1F5165FB" w14:textId="055E3F87" w:rsidR="00FF2141" w:rsidRPr="00B41F6A" w:rsidRDefault="00FF21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  <w:r w:rsidR="00E20AE2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124</w:t>
            </w:r>
          </w:p>
        </w:tc>
      </w:tr>
      <w:tr w:rsidR="00FF2141" w:rsidRPr="008D28E2" w14:paraId="7EEBD755" w14:textId="77777777" w:rsidTr="00B41F6A">
        <w:tc>
          <w:tcPr>
            <w:tcW w:w="2972" w:type="dxa"/>
          </w:tcPr>
          <w:p w14:paraId="7FC62B0B" w14:textId="77777777" w:rsidR="00FF2141" w:rsidRPr="00B41F6A" w:rsidRDefault="00FF2141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ab/>
              <w:t>2</w:t>
            </w:r>
          </w:p>
        </w:tc>
        <w:tc>
          <w:tcPr>
            <w:tcW w:w="1626" w:type="dxa"/>
          </w:tcPr>
          <w:p w14:paraId="509E1011" w14:textId="2116B702" w:rsidR="00FF2141" w:rsidRPr="00B41F6A" w:rsidRDefault="00FF21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47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6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5ADB484C" w14:textId="288D739D" w:rsidR="00FF2141" w:rsidRPr="00B41F6A" w:rsidRDefault="00FF21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20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5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29716992" w14:textId="77777777" w:rsidR="00FF2141" w:rsidRPr="00B41F6A" w:rsidRDefault="00FF2141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FF2141" w:rsidRPr="008D28E2" w14:paraId="5FF6F764" w14:textId="77777777" w:rsidTr="00B41F6A">
        <w:tc>
          <w:tcPr>
            <w:tcW w:w="2972" w:type="dxa"/>
          </w:tcPr>
          <w:p w14:paraId="38B0DB27" w14:textId="77777777" w:rsidR="00FF2141" w:rsidRPr="00B41F6A" w:rsidRDefault="00FF2141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ab/>
              <w:t>3</w:t>
            </w:r>
          </w:p>
        </w:tc>
        <w:tc>
          <w:tcPr>
            <w:tcW w:w="1626" w:type="dxa"/>
          </w:tcPr>
          <w:p w14:paraId="3227ABE1" w14:textId="112EC0AD" w:rsidR="00FF2141" w:rsidRPr="00B41F6A" w:rsidRDefault="00FF21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626" w:type="dxa"/>
          </w:tcPr>
          <w:p w14:paraId="36F9B479" w14:textId="4BBA3E93" w:rsidR="00FF2141" w:rsidRPr="00B41F6A" w:rsidRDefault="00FF2141" w:rsidP="00827F09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color w:val="010205"/>
                <w:sz w:val="18"/>
                <w:szCs w:val="18"/>
              </w:rPr>
              <w:t>2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 xml:space="preserve"> (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4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.</w:t>
            </w:r>
            <w:r w:rsidRPr="00B41F6A">
              <w:rPr>
                <w:rFonts w:cs="Arial"/>
                <w:color w:val="010205"/>
                <w:sz w:val="18"/>
                <w:szCs w:val="18"/>
              </w:rPr>
              <w:t>3</w:t>
            </w:r>
            <w:r w:rsidR="00FF5531">
              <w:rPr>
                <w:rFonts w:cs="Arial"/>
                <w:color w:val="010205"/>
                <w:sz w:val="18"/>
                <w:szCs w:val="18"/>
              </w:rPr>
              <w:t>)</w:t>
            </w:r>
          </w:p>
        </w:tc>
        <w:tc>
          <w:tcPr>
            <w:tcW w:w="950" w:type="dxa"/>
          </w:tcPr>
          <w:p w14:paraId="248D68B7" w14:textId="77777777" w:rsidR="00FF2141" w:rsidRPr="00B41F6A" w:rsidRDefault="00FF2141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FF2141" w:rsidRPr="008D28E2" w14:paraId="417374C2" w14:textId="77777777" w:rsidTr="00B41F6A">
        <w:tc>
          <w:tcPr>
            <w:tcW w:w="2972" w:type="dxa"/>
          </w:tcPr>
          <w:p w14:paraId="68997850" w14:textId="77777777" w:rsidR="00FF2141" w:rsidRPr="00B41F6A" w:rsidRDefault="00FF2141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MR grade at discharge</w:t>
            </w:r>
          </w:p>
        </w:tc>
        <w:tc>
          <w:tcPr>
            <w:tcW w:w="1626" w:type="dxa"/>
          </w:tcPr>
          <w:p w14:paraId="1A919FBA" w14:textId="77777777" w:rsidR="00FF2141" w:rsidRPr="00B41F6A" w:rsidRDefault="00FF2141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26" w:type="dxa"/>
          </w:tcPr>
          <w:p w14:paraId="5FA964CE" w14:textId="77777777" w:rsidR="00FF2141" w:rsidRPr="00B41F6A" w:rsidRDefault="00FF2141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</w:tcPr>
          <w:p w14:paraId="008D228F" w14:textId="5CCAADA8" w:rsidR="00FF2141" w:rsidRPr="00B41F6A" w:rsidRDefault="00406285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8213F9">
              <w:rPr>
                <w:rFonts w:cs="Arial"/>
                <w:b/>
                <w:bCs/>
                <w:sz w:val="18"/>
                <w:szCs w:val="18"/>
                <w:lang w:val="en-GB"/>
              </w:rPr>
              <w:t>-</w:t>
            </w:r>
          </w:p>
        </w:tc>
      </w:tr>
      <w:tr w:rsidR="00FF2141" w:rsidRPr="008D28E2" w14:paraId="0BED8FC1" w14:textId="77777777" w:rsidTr="00B41F6A">
        <w:tc>
          <w:tcPr>
            <w:tcW w:w="2972" w:type="dxa"/>
          </w:tcPr>
          <w:p w14:paraId="055301C9" w14:textId="77777777" w:rsidR="00FF2141" w:rsidRPr="00B41F6A" w:rsidRDefault="00FF2141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ab/>
              <w:t>I</w:t>
            </w:r>
          </w:p>
        </w:tc>
        <w:tc>
          <w:tcPr>
            <w:tcW w:w="1626" w:type="dxa"/>
          </w:tcPr>
          <w:p w14:paraId="08E2B6E6" w14:textId="392FCCC2" w:rsidR="00FF2141" w:rsidRPr="00B41F6A" w:rsidRDefault="00BE2AE1" w:rsidP="00B41F6A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Cs/>
                <w:sz w:val="18"/>
                <w:szCs w:val="18"/>
                <w:lang w:val="en-GB"/>
              </w:rPr>
              <w:t>1</w:t>
            </w:r>
            <w:r w:rsidR="00406285" w:rsidRPr="00B41F6A">
              <w:rPr>
                <w:rFonts w:cs="Arial"/>
                <w:bCs/>
                <w:sz w:val="18"/>
                <w:szCs w:val="18"/>
                <w:lang w:val="en-GB"/>
              </w:rPr>
              <w:t>29</w:t>
            </w:r>
            <w:r w:rsidRPr="00B41F6A">
              <w:rPr>
                <w:rFonts w:cs="Arial"/>
                <w:bCs/>
                <w:sz w:val="18"/>
                <w:szCs w:val="18"/>
                <w:lang w:val="en-GB"/>
              </w:rPr>
              <w:t xml:space="preserve"> (100.0)</w:t>
            </w:r>
          </w:p>
        </w:tc>
        <w:tc>
          <w:tcPr>
            <w:tcW w:w="1626" w:type="dxa"/>
          </w:tcPr>
          <w:p w14:paraId="7C8F571D" w14:textId="6627D107" w:rsidR="00FF2141" w:rsidRPr="00B41F6A" w:rsidRDefault="00406285" w:rsidP="00B41F6A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Cs/>
                <w:sz w:val="18"/>
                <w:szCs w:val="18"/>
                <w:lang w:val="en-GB"/>
              </w:rPr>
              <w:t>46 (100.0)</w:t>
            </w:r>
          </w:p>
        </w:tc>
        <w:tc>
          <w:tcPr>
            <w:tcW w:w="950" w:type="dxa"/>
          </w:tcPr>
          <w:p w14:paraId="220DF144" w14:textId="095F756E" w:rsidR="00FF2141" w:rsidRPr="00B41F6A" w:rsidRDefault="00FF2141" w:rsidP="00B41F6A">
            <w:pPr>
              <w:spacing w:line="276" w:lineRule="auto"/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FF2141" w:rsidRPr="008D28E2" w14:paraId="72307B96" w14:textId="77777777" w:rsidTr="00B41F6A">
        <w:tc>
          <w:tcPr>
            <w:tcW w:w="2972" w:type="dxa"/>
          </w:tcPr>
          <w:p w14:paraId="164EF17C" w14:textId="363B509E" w:rsidR="00FF2141" w:rsidRPr="00B41F6A" w:rsidRDefault="00FF2141" w:rsidP="00B41F6A">
            <w:pPr>
              <w:spacing w:line="276" w:lineRule="auto"/>
              <w:jc w:val="left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41F6A">
              <w:rPr>
                <w:rFonts w:cs="Arial"/>
                <w:b/>
                <w:bCs/>
                <w:sz w:val="18"/>
                <w:szCs w:val="18"/>
                <w:lang w:val="en-GB"/>
              </w:rPr>
              <w:t>Mean MV pressure gradient at discharge</w:t>
            </w:r>
            <w:r w:rsidR="00A578F1" w:rsidRPr="008213F9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&gt;4 mmHg</w:t>
            </w:r>
          </w:p>
        </w:tc>
        <w:tc>
          <w:tcPr>
            <w:tcW w:w="1626" w:type="dxa"/>
          </w:tcPr>
          <w:p w14:paraId="368916AB" w14:textId="2508CE75" w:rsidR="00FF2141" w:rsidRPr="00B41F6A" w:rsidRDefault="00BE2AE1" w:rsidP="00B41F6A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8213F9">
              <w:rPr>
                <w:rFonts w:cs="Arial"/>
                <w:bCs/>
                <w:sz w:val="18"/>
                <w:szCs w:val="18"/>
                <w:lang w:val="en-GB"/>
              </w:rPr>
              <w:t>23 (17.8)</w:t>
            </w:r>
          </w:p>
        </w:tc>
        <w:tc>
          <w:tcPr>
            <w:tcW w:w="1626" w:type="dxa"/>
          </w:tcPr>
          <w:p w14:paraId="44377D0E" w14:textId="166C87F9" w:rsidR="00FF2141" w:rsidRPr="00B41F6A" w:rsidRDefault="00BE2AE1" w:rsidP="00B41F6A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8213F9">
              <w:rPr>
                <w:rFonts w:cs="Arial"/>
                <w:bCs/>
                <w:sz w:val="18"/>
                <w:szCs w:val="18"/>
                <w:lang w:val="en-GB"/>
              </w:rPr>
              <w:t>10 (21.7)</w:t>
            </w:r>
          </w:p>
        </w:tc>
        <w:tc>
          <w:tcPr>
            <w:tcW w:w="950" w:type="dxa"/>
          </w:tcPr>
          <w:p w14:paraId="1FC5613F" w14:textId="1567AE66" w:rsidR="00FF2141" w:rsidRPr="00B41F6A" w:rsidRDefault="00BE2AE1" w:rsidP="00B41F6A">
            <w:pPr>
              <w:spacing w:line="276" w:lineRule="auto"/>
              <w:jc w:val="center"/>
              <w:rPr>
                <w:rFonts w:cs="Arial"/>
                <w:bCs/>
                <w:sz w:val="18"/>
                <w:szCs w:val="18"/>
                <w:lang w:val="en-GB"/>
              </w:rPr>
            </w:pPr>
            <w:r w:rsidRPr="008213F9">
              <w:rPr>
                <w:rFonts w:cs="Arial"/>
                <w:bCs/>
                <w:sz w:val="18"/>
                <w:szCs w:val="18"/>
                <w:lang w:val="en-GB"/>
              </w:rPr>
              <w:t>0.661</w:t>
            </w:r>
          </w:p>
        </w:tc>
      </w:tr>
    </w:tbl>
    <w:p w14:paraId="10A32A52" w14:textId="7D38A1FC" w:rsidR="005A0633" w:rsidRPr="00B41F6A" w:rsidRDefault="00BC4B25" w:rsidP="00B41F6A">
      <w:pPr>
        <w:spacing w:line="240" w:lineRule="auto"/>
        <w:rPr>
          <w:lang w:val="en-GB"/>
        </w:rPr>
      </w:pPr>
      <w:r w:rsidRPr="00B41F6A">
        <w:rPr>
          <w:sz w:val="18"/>
          <w:szCs w:val="18"/>
          <w:lang w:val="en-GB"/>
        </w:rPr>
        <w:t xml:space="preserve">Variables are expressed as n (%), </w:t>
      </w:r>
      <w:proofErr w:type="spellStart"/>
      <w:r w:rsidRPr="00B41F6A">
        <w:rPr>
          <w:sz w:val="18"/>
          <w:szCs w:val="18"/>
          <w:lang w:val="en-GB"/>
        </w:rPr>
        <w:t>mean±standard</w:t>
      </w:r>
      <w:proofErr w:type="spellEnd"/>
      <w:r w:rsidRPr="00B41F6A">
        <w:rPr>
          <w:sz w:val="18"/>
          <w:szCs w:val="18"/>
          <w:lang w:val="en-GB"/>
        </w:rPr>
        <w:t xml:space="preserve"> deviation, or median [interquartile range], as appropriate</w:t>
      </w:r>
      <w:r w:rsidRPr="00BC4B25">
        <w:rPr>
          <w:lang w:val="en-GB"/>
        </w:rPr>
        <w:t>.</w:t>
      </w:r>
      <w:r w:rsidR="0012736C" w:rsidRPr="0012736C">
        <w:t xml:space="preserve"> </w:t>
      </w:r>
      <w:r w:rsidR="0012736C" w:rsidRPr="00B41F6A">
        <w:rPr>
          <w:i/>
          <w:iCs/>
          <w:sz w:val="18"/>
          <w:szCs w:val="18"/>
          <w:lang w:val="en-GB"/>
        </w:rPr>
        <w:t xml:space="preserve">BMI, body mass index; GFR, glomerular filtration rate; LA, left atrial; </w:t>
      </w:r>
      <w:proofErr w:type="spellStart"/>
      <w:r w:rsidR="0012736C" w:rsidRPr="00B41F6A">
        <w:rPr>
          <w:i/>
          <w:iCs/>
          <w:sz w:val="18"/>
          <w:szCs w:val="18"/>
          <w:lang w:val="en-GB"/>
        </w:rPr>
        <w:t>LAvP</w:t>
      </w:r>
      <w:proofErr w:type="spellEnd"/>
      <w:r w:rsidR="0012736C" w:rsidRPr="00B41F6A">
        <w:rPr>
          <w:i/>
          <w:iCs/>
          <w:sz w:val="18"/>
          <w:szCs w:val="18"/>
          <w:lang w:val="en-GB"/>
        </w:rPr>
        <w:t>, left atrial v wave pressure; LV, left ventricular; LVEDD, left ventricular end diastolic diameter; LVEF, left ventricular ejection fraction; MR, mitral regurgitation; MV, mitral valve; NYHA, New York Heart Association; RV, right ventricle; TAPSE, tricuspid annular plane systolic excursion; TRV, tricuspid regurgitation velocity.</w:t>
      </w:r>
    </w:p>
    <w:sectPr w:rsidR="005A0633" w:rsidRPr="00B41F6A" w:rsidSect="008A755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720" w:right="720" w:bottom="720" w:left="720" w:header="709" w:footer="454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ECE00" w14:textId="77777777" w:rsidR="00DB7AB2" w:rsidRDefault="00DB7AB2" w:rsidP="001D682E">
      <w:pPr>
        <w:spacing w:after="0" w:line="240" w:lineRule="auto"/>
      </w:pPr>
      <w:r>
        <w:separator/>
      </w:r>
    </w:p>
  </w:endnote>
  <w:endnote w:type="continuationSeparator" w:id="0">
    <w:p w14:paraId="47955CA2" w14:textId="77777777" w:rsidR="00DB7AB2" w:rsidRDefault="00DB7AB2" w:rsidP="001D6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0F22E7" w14:textId="77777777" w:rsidR="00766D8C" w:rsidRDefault="00766D8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7048595"/>
      <w:docPartObj>
        <w:docPartGallery w:val="Page Numbers (Bottom of Page)"/>
        <w:docPartUnique/>
      </w:docPartObj>
    </w:sdtPr>
    <w:sdtEndPr/>
    <w:sdtContent>
      <w:p w14:paraId="7C96C935" w14:textId="2914FA95" w:rsidR="00766D8C" w:rsidRDefault="00766D8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43C10B7" w14:textId="77777777" w:rsidR="00766D8C" w:rsidRDefault="00766D8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829A8D" w14:textId="77777777" w:rsidR="00766D8C" w:rsidRDefault="00766D8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9A43A" w14:textId="77777777" w:rsidR="00DB7AB2" w:rsidRDefault="00DB7AB2" w:rsidP="001D682E">
      <w:pPr>
        <w:spacing w:after="0" w:line="240" w:lineRule="auto"/>
      </w:pPr>
      <w:r>
        <w:separator/>
      </w:r>
    </w:p>
  </w:footnote>
  <w:footnote w:type="continuationSeparator" w:id="0">
    <w:p w14:paraId="073B03CD" w14:textId="77777777" w:rsidR="00DB7AB2" w:rsidRDefault="00DB7AB2" w:rsidP="001D68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E8814A" w14:textId="77777777" w:rsidR="00766D8C" w:rsidRDefault="00766D8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341BAE" w14:textId="77777777" w:rsidR="00766D8C" w:rsidRDefault="00766D8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02E7D" w14:textId="77777777" w:rsidR="00766D8C" w:rsidRDefault="00766D8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E5C920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4E00B3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24721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73E853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6FCB0F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04ADA9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68C20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A1C67E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924613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42DFF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B44E5D"/>
    <w:multiLevelType w:val="hybridMultilevel"/>
    <w:tmpl w:val="F496A6A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920DD6"/>
    <w:multiLevelType w:val="hybridMultilevel"/>
    <w:tmpl w:val="0BBC7E9C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B8157E"/>
    <w:multiLevelType w:val="hybridMultilevel"/>
    <w:tmpl w:val="6A523A14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A3C60"/>
    <w:multiLevelType w:val="hybridMultilevel"/>
    <w:tmpl w:val="33E8C7B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F9080E"/>
    <w:multiLevelType w:val="hybridMultilevel"/>
    <w:tmpl w:val="E29AE3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AC24C0"/>
    <w:multiLevelType w:val="hybridMultilevel"/>
    <w:tmpl w:val="24EAAC52"/>
    <w:lvl w:ilvl="0" w:tplc="A3DA71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732978"/>
    <w:multiLevelType w:val="hybridMultilevel"/>
    <w:tmpl w:val="7BC47016"/>
    <w:lvl w:ilvl="0" w:tplc="2DCA061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1B5374"/>
    <w:multiLevelType w:val="hybridMultilevel"/>
    <w:tmpl w:val="9AE01B4A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8833E1"/>
    <w:multiLevelType w:val="hybridMultilevel"/>
    <w:tmpl w:val="FC2E091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5736DA"/>
    <w:multiLevelType w:val="hybridMultilevel"/>
    <w:tmpl w:val="7DBC2F3A"/>
    <w:lvl w:ilvl="0" w:tplc="750824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6484969">
    <w:abstractNumId w:val="12"/>
  </w:num>
  <w:num w:numId="2" w16cid:durableId="478501985">
    <w:abstractNumId w:val="14"/>
  </w:num>
  <w:num w:numId="3" w16cid:durableId="712458188">
    <w:abstractNumId w:val="0"/>
  </w:num>
  <w:num w:numId="4" w16cid:durableId="1929073478">
    <w:abstractNumId w:val="1"/>
  </w:num>
  <w:num w:numId="5" w16cid:durableId="412511810">
    <w:abstractNumId w:val="2"/>
  </w:num>
  <w:num w:numId="6" w16cid:durableId="491528166">
    <w:abstractNumId w:val="3"/>
  </w:num>
  <w:num w:numId="7" w16cid:durableId="1878348750">
    <w:abstractNumId w:val="4"/>
  </w:num>
  <w:num w:numId="8" w16cid:durableId="571429980">
    <w:abstractNumId w:val="5"/>
  </w:num>
  <w:num w:numId="9" w16cid:durableId="1127505108">
    <w:abstractNumId w:val="6"/>
  </w:num>
  <w:num w:numId="10" w16cid:durableId="1498232934">
    <w:abstractNumId w:val="7"/>
  </w:num>
  <w:num w:numId="11" w16cid:durableId="1235820628">
    <w:abstractNumId w:val="8"/>
  </w:num>
  <w:num w:numId="12" w16cid:durableId="911543965">
    <w:abstractNumId w:val="9"/>
  </w:num>
  <w:num w:numId="13" w16cid:durableId="1336032043">
    <w:abstractNumId w:val="16"/>
  </w:num>
  <w:num w:numId="14" w16cid:durableId="1655837967">
    <w:abstractNumId w:val="19"/>
  </w:num>
  <w:num w:numId="15" w16cid:durableId="1699771446">
    <w:abstractNumId w:val="15"/>
  </w:num>
  <w:num w:numId="16" w16cid:durableId="1465853282">
    <w:abstractNumId w:val="17"/>
  </w:num>
  <w:num w:numId="17" w16cid:durableId="1141844040">
    <w:abstractNumId w:val="13"/>
  </w:num>
  <w:num w:numId="18" w16cid:durableId="2015723297">
    <w:abstractNumId w:val="11"/>
  </w:num>
  <w:num w:numId="19" w16cid:durableId="1304384494">
    <w:abstractNumId w:val="10"/>
  </w:num>
  <w:num w:numId="20" w16cid:durableId="136598720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07"/>
    <w:rsid w:val="000000E9"/>
    <w:rsid w:val="00000893"/>
    <w:rsid w:val="00001022"/>
    <w:rsid w:val="000010F5"/>
    <w:rsid w:val="000021F7"/>
    <w:rsid w:val="000022EE"/>
    <w:rsid w:val="00002351"/>
    <w:rsid w:val="00002531"/>
    <w:rsid w:val="00002F91"/>
    <w:rsid w:val="00003504"/>
    <w:rsid w:val="0000406E"/>
    <w:rsid w:val="00004ABB"/>
    <w:rsid w:val="00005680"/>
    <w:rsid w:val="000058EC"/>
    <w:rsid w:val="00005B2F"/>
    <w:rsid w:val="00005DA5"/>
    <w:rsid w:val="000101F7"/>
    <w:rsid w:val="00010400"/>
    <w:rsid w:val="00010648"/>
    <w:rsid w:val="00012A82"/>
    <w:rsid w:val="00013303"/>
    <w:rsid w:val="00013789"/>
    <w:rsid w:val="000151AD"/>
    <w:rsid w:val="000154AF"/>
    <w:rsid w:val="00015CC0"/>
    <w:rsid w:val="000160AB"/>
    <w:rsid w:val="000162C1"/>
    <w:rsid w:val="000169A2"/>
    <w:rsid w:val="000169CA"/>
    <w:rsid w:val="000173DF"/>
    <w:rsid w:val="00017648"/>
    <w:rsid w:val="0001778F"/>
    <w:rsid w:val="00021304"/>
    <w:rsid w:val="00021AAA"/>
    <w:rsid w:val="00021DF4"/>
    <w:rsid w:val="0002241F"/>
    <w:rsid w:val="0002313B"/>
    <w:rsid w:val="000231A7"/>
    <w:rsid w:val="000233D5"/>
    <w:rsid w:val="00023536"/>
    <w:rsid w:val="000237F6"/>
    <w:rsid w:val="00024062"/>
    <w:rsid w:val="00024890"/>
    <w:rsid w:val="00024BC1"/>
    <w:rsid w:val="00025E30"/>
    <w:rsid w:val="00026263"/>
    <w:rsid w:val="00026C0E"/>
    <w:rsid w:val="00027060"/>
    <w:rsid w:val="00027307"/>
    <w:rsid w:val="0003035E"/>
    <w:rsid w:val="00030A27"/>
    <w:rsid w:val="0003101C"/>
    <w:rsid w:val="000313F1"/>
    <w:rsid w:val="00031A6D"/>
    <w:rsid w:val="00031DDF"/>
    <w:rsid w:val="00032DF9"/>
    <w:rsid w:val="00033BD7"/>
    <w:rsid w:val="00033FE0"/>
    <w:rsid w:val="0003441F"/>
    <w:rsid w:val="0003460C"/>
    <w:rsid w:val="00034657"/>
    <w:rsid w:val="00034BEF"/>
    <w:rsid w:val="00034CC7"/>
    <w:rsid w:val="00035C9D"/>
    <w:rsid w:val="00037320"/>
    <w:rsid w:val="00037DB7"/>
    <w:rsid w:val="00037F1F"/>
    <w:rsid w:val="000405BF"/>
    <w:rsid w:val="000417BC"/>
    <w:rsid w:val="00041D13"/>
    <w:rsid w:val="000420D3"/>
    <w:rsid w:val="000426AA"/>
    <w:rsid w:val="00043186"/>
    <w:rsid w:val="00044185"/>
    <w:rsid w:val="00044845"/>
    <w:rsid w:val="00044E14"/>
    <w:rsid w:val="00046506"/>
    <w:rsid w:val="00046DF0"/>
    <w:rsid w:val="00047125"/>
    <w:rsid w:val="0004738E"/>
    <w:rsid w:val="00047E8A"/>
    <w:rsid w:val="0005012A"/>
    <w:rsid w:val="00050BD4"/>
    <w:rsid w:val="00051E83"/>
    <w:rsid w:val="00052D8A"/>
    <w:rsid w:val="00053266"/>
    <w:rsid w:val="000536BE"/>
    <w:rsid w:val="00053B81"/>
    <w:rsid w:val="000540AA"/>
    <w:rsid w:val="000542E2"/>
    <w:rsid w:val="000557EE"/>
    <w:rsid w:val="00055BE8"/>
    <w:rsid w:val="00055E1A"/>
    <w:rsid w:val="000566AC"/>
    <w:rsid w:val="00056B0D"/>
    <w:rsid w:val="00060F9F"/>
    <w:rsid w:val="00061F5A"/>
    <w:rsid w:val="0006286C"/>
    <w:rsid w:val="00062A51"/>
    <w:rsid w:val="00062CA6"/>
    <w:rsid w:val="00063894"/>
    <w:rsid w:val="000641B1"/>
    <w:rsid w:val="00064540"/>
    <w:rsid w:val="00064789"/>
    <w:rsid w:val="000648B0"/>
    <w:rsid w:val="00065C66"/>
    <w:rsid w:val="000667E3"/>
    <w:rsid w:val="00066A15"/>
    <w:rsid w:val="0007053D"/>
    <w:rsid w:val="00070705"/>
    <w:rsid w:val="000709ED"/>
    <w:rsid w:val="00071431"/>
    <w:rsid w:val="0007195B"/>
    <w:rsid w:val="000721EE"/>
    <w:rsid w:val="0007221C"/>
    <w:rsid w:val="0007328E"/>
    <w:rsid w:val="00073A8A"/>
    <w:rsid w:val="00073F4B"/>
    <w:rsid w:val="00073F86"/>
    <w:rsid w:val="000741A4"/>
    <w:rsid w:val="00074DFC"/>
    <w:rsid w:val="00074F91"/>
    <w:rsid w:val="00074FFB"/>
    <w:rsid w:val="00076C5B"/>
    <w:rsid w:val="000772B4"/>
    <w:rsid w:val="000776B6"/>
    <w:rsid w:val="00080381"/>
    <w:rsid w:val="000812B7"/>
    <w:rsid w:val="00081650"/>
    <w:rsid w:val="00084FCF"/>
    <w:rsid w:val="00085400"/>
    <w:rsid w:val="00087D60"/>
    <w:rsid w:val="00087D75"/>
    <w:rsid w:val="0009088E"/>
    <w:rsid w:val="000923B8"/>
    <w:rsid w:val="000938CD"/>
    <w:rsid w:val="00093FDD"/>
    <w:rsid w:val="00094C45"/>
    <w:rsid w:val="0009610D"/>
    <w:rsid w:val="0009639E"/>
    <w:rsid w:val="000963BC"/>
    <w:rsid w:val="000975D6"/>
    <w:rsid w:val="00097C68"/>
    <w:rsid w:val="000A011D"/>
    <w:rsid w:val="000A09F3"/>
    <w:rsid w:val="000A2DD9"/>
    <w:rsid w:val="000A3468"/>
    <w:rsid w:val="000A36FA"/>
    <w:rsid w:val="000A3CE7"/>
    <w:rsid w:val="000A492E"/>
    <w:rsid w:val="000A57EF"/>
    <w:rsid w:val="000A5872"/>
    <w:rsid w:val="000A5A80"/>
    <w:rsid w:val="000A642C"/>
    <w:rsid w:val="000A6604"/>
    <w:rsid w:val="000A6B75"/>
    <w:rsid w:val="000A783B"/>
    <w:rsid w:val="000A7E7B"/>
    <w:rsid w:val="000B009D"/>
    <w:rsid w:val="000B0431"/>
    <w:rsid w:val="000B0EEB"/>
    <w:rsid w:val="000B0F3C"/>
    <w:rsid w:val="000B17DC"/>
    <w:rsid w:val="000B1F97"/>
    <w:rsid w:val="000B302C"/>
    <w:rsid w:val="000B31B3"/>
    <w:rsid w:val="000B32F3"/>
    <w:rsid w:val="000B3BB4"/>
    <w:rsid w:val="000B53F9"/>
    <w:rsid w:val="000B5584"/>
    <w:rsid w:val="000B5900"/>
    <w:rsid w:val="000B6628"/>
    <w:rsid w:val="000B6F83"/>
    <w:rsid w:val="000B6FB0"/>
    <w:rsid w:val="000B70E0"/>
    <w:rsid w:val="000B731C"/>
    <w:rsid w:val="000C08AE"/>
    <w:rsid w:val="000C13D2"/>
    <w:rsid w:val="000C19B2"/>
    <w:rsid w:val="000C2AE0"/>
    <w:rsid w:val="000C2FD7"/>
    <w:rsid w:val="000C3AFE"/>
    <w:rsid w:val="000C3B93"/>
    <w:rsid w:val="000C4F36"/>
    <w:rsid w:val="000C4F3B"/>
    <w:rsid w:val="000C508D"/>
    <w:rsid w:val="000C77BA"/>
    <w:rsid w:val="000C7CDC"/>
    <w:rsid w:val="000D0FDD"/>
    <w:rsid w:val="000D12B3"/>
    <w:rsid w:val="000D217D"/>
    <w:rsid w:val="000D2437"/>
    <w:rsid w:val="000D26A5"/>
    <w:rsid w:val="000D28A2"/>
    <w:rsid w:val="000D399D"/>
    <w:rsid w:val="000D3A6A"/>
    <w:rsid w:val="000D3A9A"/>
    <w:rsid w:val="000D3C2A"/>
    <w:rsid w:val="000D3E03"/>
    <w:rsid w:val="000D48DF"/>
    <w:rsid w:val="000D4B36"/>
    <w:rsid w:val="000D52A1"/>
    <w:rsid w:val="000D545F"/>
    <w:rsid w:val="000D6015"/>
    <w:rsid w:val="000D6344"/>
    <w:rsid w:val="000D6435"/>
    <w:rsid w:val="000D7054"/>
    <w:rsid w:val="000D79D0"/>
    <w:rsid w:val="000D7D71"/>
    <w:rsid w:val="000E0178"/>
    <w:rsid w:val="000E072A"/>
    <w:rsid w:val="000E0903"/>
    <w:rsid w:val="000E0BE4"/>
    <w:rsid w:val="000E2DF9"/>
    <w:rsid w:val="000E3534"/>
    <w:rsid w:val="000E3CB1"/>
    <w:rsid w:val="000E4CE8"/>
    <w:rsid w:val="000E500F"/>
    <w:rsid w:val="000E5626"/>
    <w:rsid w:val="000E66BC"/>
    <w:rsid w:val="000E72E8"/>
    <w:rsid w:val="000F065F"/>
    <w:rsid w:val="000F0A99"/>
    <w:rsid w:val="000F0A9E"/>
    <w:rsid w:val="000F10CC"/>
    <w:rsid w:val="000F111F"/>
    <w:rsid w:val="000F1877"/>
    <w:rsid w:val="000F25E5"/>
    <w:rsid w:val="000F2A07"/>
    <w:rsid w:val="000F344E"/>
    <w:rsid w:val="000F36E7"/>
    <w:rsid w:val="000F3F88"/>
    <w:rsid w:val="000F4303"/>
    <w:rsid w:val="000F4886"/>
    <w:rsid w:val="000F48E3"/>
    <w:rsid w:val="000F558B"/>
    <w:rsid w:val="000F56BA"/>
    <w:rsid w:val="000F5ADE"/>
    <w:rsid w:val="000F6F0C"/>
    <w:rsid w:val="000F6FF8"/>
    <w:rsid w:val="000F72A7"/>
    <w:rsid w:val="000F7EF8"/>
    <w:rsid w:val="001010EE"/>
    <w:rsid w:val="00101262"/>
    <w:rsid w:val="00101429"/>
    <w:rsid w:val="00103451"/>
    <w:rsid w:val="001036DD"/>
    <w:rsid w:val="0010377E"/>
    <w:rsid w:val="00103FC2"/>
    <w:rsid w:val="00104E3A"/>
    <w:rsid w:val="00105FDD"/>
    <w:rsid w:val="001075C2"/>
    <w:rsid w:val="00110599"/>
    <w:rsid w:val="00110C45"/>
    <w:rsid w:val="00110EA7"/>
    <w:rsid w:val="0011243A"/>
    <w:rsid w:val="001127E0"/>
    <w:rsid w:val="00112A1B"/>
    <w:rsid w:val="00113892"/>
    <w:rsid w:val="00113EDF"/>
    <w:rsid w:val="00113FFB"/>
    <w:rsid w:val="00114394"/>
    <w:rsid w:val="00114A91"/>
    <w:rsid w:val="00115133"/>
    <w:rsid w:val="001153FF"/>
    <w:rsid w:val="001159EA"/>
    <w:rsid w:val="00120495"/>
    <w:rsid w:val="001209A9"/>
    <w:rsid w:val="00120F32"/>
    <w:rsid w:val="001218D9"/>
    <w:rsid w:val="00121A42"/>
    <w:rsid w:val="00122B81"/>
    <w:rsid w:val="001230FB"/>
    <w:rsid w:val="001241BB"/>
    <w:rsid w:val="0012459A"/>
    <w:rsid w:val="00124644"/>
    <w:rsid w:val="001248AB"/>
    <w:rsid w:val="00124B36"/>
    <w:rsid w:val="00124D86"/>
    <w:rsid w:val="00125CA5"/>
    <w:rsid w:val="00127110"/>
    <w:rsid w:val="0012731F"/>
    <w:rsid w:val="0012736C"/>
    <w:rsid w:val="00130411"/>
    <w:rsid w:val="00130B8F"/>
    <w:rsid w:val="00131133"/>
    <w:rsid w:val="001311B7"/>
    <w:rsid w:val="001315CB"/>
    <w:rsid w:val="001317B8"/>
    <w:rsid w:val="00131826"/>
    <w:rsid w:val="00131879"/>
    <w:rsid w:val="00132227"/>
    <w:rsid w:val="001323FB"/>
    <w:rsid w:val="00133AEF"/>
    <w:rsid w:val="00133C1E"/>
    <w:rsid w:val="00133E9D"/>
    <w:rsid w:val="00134ABC"/>
    <w:rsid w:val="00134AEF"/>
    <w:rsid w:val="00134C83"/>
    <w:rsid w:val="00134EFE"/>
    <w:rsid w:val="001350FF"/>
    <w:rsid w:val="00135258"/>
    <w:rsid w:val="0013573C"/>
    <w:rsid w:val="0013600B"/>
    <w:rsid w:val="00136344"/>
    <w:rsid w:val="00137B42"/>
    <w:rsid w:val="00137E57"/>
    <w:rsid w:val="00140088"/>
    <w:rsid w:val="00140745"/>
    <w:rsid w:val="0014151A"/>
    <w:rsid w:val="00141B82"/>
    <w:rsid w:val="00141ECA"/>
    <w:rsid w:val="00141F26"/>
    <w:rsid w:val="001420CA"/>
    <w:rsid w:val="0014235A"/>
    <w:rsid w:val="00142C0A"/>
    <w:rsid w:val="001433F2"/>
    <w:rsid w:val="00143B70"/>
    <w:rsid w:val="00143C36"/>
    <w:rsid w:val="00145C03"/>
    <w:rsid w:val="00145E72"/>
    <w:rsid w:val="001464A1"/>
    <w:rsid w:val="0014662A"/>
    <w:rsid w:val="00146D07"/>
    <w:rsid w:val="00150354"/>
    <w:rsid w:val="00150689"/>
    <w:rsid w:val="00150D27"/>
    <w:rsid w:val="001510C1"/>
    <w:rsid w:val="00151C83"/>
    <w:rsid w:val="001523F8"/>
    <w:rsid w:val="00153A85"/>
    <w:rsid w:val="00154191"/>
    <w:rsid w:val="00155F00"/>
    <w:rsid w:val="00156444"/>
    <w:rsid w:val="00156749"/>
    <w:rsid w:val="00156C64"/>
    <w:rsid w:val="001578C1"/>
    <w:rsid w:val="0015798A"/>
    <w:rsid w:val="00157FD8"/>
    <w:rsid w:val="00160246"/>
    <w:rsid w:val="00160762"/>
    <w:rsid w:val="00160FD5"/>
    <w:rsid w:val="00162D07"/>
    <w:rsid w:val="00162E80"/>
    <w:rsid w:val="001631F5"/>
    <w:rsid w:val="00163811"/>
    <w:rsid w:val="001639DB"/>
    <w:rsid w:val="00163A59"/>
    <w:rsid w:val="00163B1F"/>
    <w:rsid w:val="00163D94"/>
    <w:rsid w:val="00163E1D"/>
    <w:rsid w:val="001647D8"/>
    <w:rsid w:val="00164BB3"/>
    <w:rsid w:val="00165940"/>
    <w:rsid w:val="00165F05"/>
    <w:rsid w:val="00166245"/>
    <w:rsid w:val="00167212"/>
    <w:rsid w:val="00167240"/>
    <w:rsid w:val="00167CFE"/>
    <w:rsid w:val="00167D03"/>
    <w:rsid w:val="00170272"/>
    <w:rsid w:val="001703C3"/>
    <w:rsid w:val="00170423"/>
    <w:rsid w:val="001709F1"/>
    <w:rsid w:val="001711B7"/>
    <w:rsid w:val="00172642"/>
    <w:rsid w:val="00172939"/>
    <w:rsid w:val="00172A57"/>
    <w:rsid w:val="001731DA"/>
    <w:rsid w:val="0017323B"/>
    <w:rsid w:val="00174462"/>
    <w:rsid w:val="00175481"/>
    <w:rsid w:val="0017559D"/>
    <w:rsid w:val="00175858"/>
    <w:rsid w:val="00176404"/>
    <w:rsid w:val="001766D0"/>
    <w:rsid w:val="00176FBA"/>
    <w:rsid w:val="001776BB"/>
    <w:rsid w:val="0017784B"/>
    <w:rsid w:val="001779ED"/>
    <w:rsid w:val="00180FB6"/>
    <w:rsid w:val="00181E96"/>
    <w:rsid w:val="00181F70"/>
    <w:rsid w:val="00182562"/>
    <w:rsid w:val="00182719"/>
    <w:rsid w:val="00182E38"/>
    <w:rsid w:val="0018335E"/>
    <w:rsid w:val="00183D9F"/>
    <w:rsid w:val="00184D97"/>
    <w:rsid w:val="0018506F"/>
    <w:rsid w:val="0018551B"/>
    <w:rsid w:val="00185949"/>
    <w:rsid w:val="00185DE6"/>
    <w:rsid w:val="001870BF"/>
    <w:rsid w:val="0018749E"/>
    <w:rsid w:val="00193165"/>
    <w:rsid w:val="00193863"/>
    <w:rsid w:val="00193C57"/>
    <w:rsid w:val="00193EE3"/>
    <w:rsid w:val="001951D2"/>
    <w:rsid w:val="0019538F"/>
    <w:rsid w:val="00195B20"/>
    <w:rsid w:val="00195B9D"/>
    <w:rsid w:val="00197089"/>
    <w:rsid w:val="00197F16"/>
    <w:rsid w:val="001A0B68"/>
    <w:rsid w:val="001A0CC1"/>
    <w:rsid w:val="001A0DA3"/>
    <w:rsid w:val="001A5969"/>
    <w:rsid w:val="001A5A43"/>
    <w:rsid w:val="001A627A"/>
    <w:rsid w:val="001A670D"/>
    <w:rsid w:val="001A6B47"/>
    <w:rsid w:val="001A6BCB"/>
    <w:rsid w:val="001A6BDB"/>
    <w:rsid w:val="001A6E49"/>
    <w:rsid w:val="001B01AC"/>
    <w:rsid w:val="001B041A"/>
    <w:rsid w:val="001B0986"/>
    <w:rsid w:val="001B0BC9"/>
    <w:rsid w:val="001B16BC"/>
    <w:rsid w:val="001B1B2A"/>
    <w:rsid w:val="001B1CA0"/>
    <w:rsid w:val="001B2015"/>
    <w:rsid w:val="001B2DED"/>
    <w:rsid w:val="001B318E"/>
    <w:rsid w:val="001B533D"/>
    <w:rsid w:val="001B5C8B"/>
    <w:rsid w:val="001B5E49"/>
    <w:rsid w:val="001B5EB8"/>
    <w:rsid w:val="001B6745"/>
    <w:rsid w:val="001B6768"/>
    <w:rsid w:val="001B752D"/>
    <w:rsid w:val="001B7931"/>
    <w:rsid w:val="001C0C8A"/>
    <w:rsid w:val="001C0D30"/>
    <w:rsid w:val="001C101B"/>
    <w:rsid w:val="001C1AF9"/>
    <w:rsid w:val="001C1B8F"/>
    <w:rsid w:val="001C1B96"/>
    <w:rsid w:val="001C201A"/>
    <w:rsid w:val="001C2082"/>
    <w:rsid w:val="001C2880"/>
    <w:rsid w:val="001C289B"/>
    <w:rsid w:val="001C3360"/>
    <w:rsid w:val="001C4C2C"/>
    <w:rsid w:val="001C4E52"/>
    <w:rsid w:val="001C5671"/>
    <w:rsid w:val="001C5841"/>
    <w:rsid w:val="001C609C"/>
    <w:rsid w:val="001C612F"/>
    <w:rsid w:val="001C636C"/>
    <w:rsid w:val="001C66AE"/>
    <w:rsid w:val="001C6E29"/>
    <w:rsid w:val="001C7307"/>
    <w:rsid w:val="001C7314"/>
    <w:rsid w:val="001C74A2"/>
    <w:rsid w:val="001C76A4"/>
    <w:rsid w:val="001C789E"/>
    <w:rsid w:val="001D034C"/>
    <w:rsid w:val="001D0605"/>
    <w:rsid w:val="001D0AA5"/>
    <w:rsid w:val="001D0FD5"/>
    <w:rsid w:val="001D1029"/>
    <w:rsid w:val="001D149C"/>
    <w:rsid w:val="001D20DA"/>
    <w:rsid w:val="001D28D4"/>
    <w:rsid w:val="001D30A9"/>
    <w:rsid w:val="001D3D31"/>
    <w:rsid w:val="001D5556"/>
    <w:rsid w:val="001D57A7"/>
    <w:rsid w:val="001D63D6"/>
    <w:rsid w:val="001D66BF"/>
    <w:rsid w:val="001D682E"/>
    <w:rsid w:val="001D7745"/>
    <w:rsid w:val="001D797F"/>
    <w:rsid w:val="001D7C55"/>
    <w:rsid w:val="001E0B17"/>
    <w:rsid w:val="001E0CC7"/>
    <w:rsid w:val="001E10CC"/>
    <w:rsid w:val="001E11D3"/>
    <w:rsid w:val="001E1691"/>
    <w:rsid w:val="001E2009"/>
    <w:rsid w:val="001E25D2"/>
    <w:rsid w:val="001E304B"/>
    <w:rsid w:val="001E32CF"/>
    <w:rsid w:val="001E3445"/>
    <w:rsid w:val="001E4F4D"/>
    <w:rsid w:val="001E4F7B"/>
    <w:rsid w:val="001E6262"/>
    <w:rsid w:val="001E785A"/>
    <w:rsid w:val="001F01F7"/>
    <w:rsid w:val="001F0C05"/>
    <w:rsid w:val="001F1488"/>
    <w:rsid w:val="001F19A0"/>
    <w:rsid w:val="001F1B97"/>
    <w:rsid w:val="001F46EC"/>
    <w:rsid w:val="001F50ED"/>
    <w:rsid w:val="001F5191"/>
    <w:rsid w:val="001F718E"/>
    <w:rsid w:val="001F7D93"/>
    <w:rsid w:val="00200A6C"/>
    <w:rsid w:val="00200B67"/>
    <w:rsid w:val="0020151C"/>
    <w:rsid w:val="002019B4"/>
    <w:rsid w:val="00201B2E"/>
    <w:rsid w:val="00202206"/>
    <w:rsid w:val="0020295B"/>
    <w:rsid w:val="00202DBB"/>
    <w:rsid w:val="00203CCE"/>
    <w:rsid w:val="00204E60"/>
    <w:rsid w:val="00205472"/>
    <w:rsid w:val="0020576C"/>
    <w:rsid w:val="00205E4E"/>
    <w:rsid w:val="00210632"/>
    <w:rsid w:val="00212302"/>
    <w:rsid w:val="00212520"/>
    <w:rsid w:val="00212713"/>
    <w:rsid w:val="00212DE4"/>
    <w:rsid w:val="002134D5"/>
    <w:rsid w:val="00214F9B"/>
    <w:rsid w:val="002156E2"/>
    <w:rsid w:val="00215E32"/>
    <w:rsid w:val="002171A8"/>
    <w:rsid w:val="00217416"/>
    <w:rsid w:val="002177D6"/>
    <w:rsid w:val="00217DCA"/>
    <w:rsid w:val="002200DF"/>
    <w:rsid w:val="00220291"/>
    <w:rsid w:val="002202D2"/>
    <w:rsid w:val="00220729"/>
    <w:rsid w:val="00221A45"/>
    <w:rsid w:val="00221C09"/>
    <w:rsid w:val="00222E3B"/>
    <w:rsid w:val="00223E90"/>
    <w:rsid w:val="0022409A"/>
    <w:rsid w:val="0022476C"/>
    <w:rsid w:val="00224B1B"/>
    <w:rsid w:val="00224E97"/>
    <w:rsid w:val="0022637C"/>
    <w:rsid w:val="002267C8"/>
    <w:rsid w:val="00226DEE"/>
    <w:rsid w:val="0022795F"/>
    <w:rsid w:val="002307FC"/>
    <w:rsid w:val="00230925"/>
    <w:rsid w:val="002320C8"/>
    <w:rsid w:val="00232261"/>
    <w:rsid w:val="002324D5"/>
    <w:rsid w:val="00232B81"/>
    <w:rsid w:val="00232FA7"/>
    <w:rsid w:val="002340FC"/>
    <w:rsid w:val="002359DE"/>
    <w:rsid w:val="00237197"/>
    <w:rsid w:val="00237B49"/>
    <w:rsid w:val="00237CAD"/>
    <w:rsid w:val="00237E82"/>
    <w:rsid w:val="0024054F"/>
    <w:rsid w:val="00241090"/>
    <w:rsid w:val="002410B9"/>
    <w:rsid w:val="002414A8"/>
    <w:rsid w:val="00241569"/>
    <w:rsid w:val="00241682"/>
    <w:rsid w:val="00242338"/>
    <w:rsid w:val="00242C66"/>
    <w:rsid w:val="00242E7B"/>
    <w:rsid w:val="0024479E"/>
    <w:rsid w:val="00244ABB"/>
    <w:rsid w:val="00244C82"/>
    <w:rsid w:val="00245E8F"/>
    <w:rsid w:val="002464DE"/>
    <w:rsid w:val="00246648"/>
    <w:rsid w:val="00247E41"/>
    <w:rsid w:val="002509CA"/>
    <w:rsid w:val="00250C50"/>
    <w:rsid w:val="00251978"/>
    <w:rsid w:val="00252041"/>
    <w:rsid w:val="0025290F"/>
    <w:rsid w:val="00253B5E"/>
    <w:rsid w:val="00253E92"/>
    <w:rsid w:val="002549DD"/>
    <w:rsid w:val="00254FED"/>
    <w:rsid w:val="00255563"/>
    <w:rsid w:val="002556DB"/>
    <w:rsid w:val="00255C4D"/>
    <w:rsid w:val="00255F71"/>
    <w:rsid w:val="00256779"/>
    <w:rsid w:val="002569E4"/>
    <w:rsid w:val="002574AD"/>
    <w:rsid w:val="0025762B"/>
    <w:rsid w:val="00257A68"/>
    <w:rsid w:val="002605DB"/>
    <w:rsid w:val="00261DC3"/>
    <w:rsid w:val="002620F7"/>
    <w:rsid w:val="00262153"/>
    <w:rsid w:val="002622C7"/>
    <w:rsid w:val="00262C2F"/>
    <w:rsid w:val="002632E1"/>
    <w:rsid w:val="00263D39"/>
    <w:rsid w:val="0026416F"/>
    <w:rsid w:val="0026527F"/>
    <w:rsid w:val="0026530E"/>
    <w:rsid w:val="00266082"/>
    <w:rsid w:val="00267C4D"/>
    <w:rsid w:val="00270A87"/>
    <w:rsid w:val="00271357"/>
    <w:rsid w:val="00271539"/>
    <w:rsid w:val="0027176A"/>
    <w:rsid w:val="00272300"/>
    <w:rsid w:val="002723A0"/>
    <w:rsid w:val="00272755"/>
    <w:rsid w:val="00272A35"/>
    <w:rsid w:val="00272AB1"/>
    <w:rsid w:val="00272D7B"/>
    <w:rsid w:val="0027338D"/>
    <w:rsid w:val="00275EB9"/>
    <w:rsid w:val="00275FEF"/>
    <w:rsid w:val="00276757"/>
    <w:rsid w:val="00276E31"/>
    <w:rsid w:val="00277612"/>
    <w:rsid w:val="0028007C"/>
    <w:rsid w:val="002806E0"/>
    <w:rsid w:val="00280CB9"/>
    <w:rsid w:val="0028282A"/>
    <w:rsid w:val="00284A52"/>
    <w:rsid w:val="00284D0B"/>
    <w:rsid w:val="002851D7"/>
    <w:rsid w:val="002853AB"/>
    <w:rsid w:val="00285ABC"/>
    <w:rsid w:val="00286D9B"/>
    <w:rsid w:val="002871AE"/>
    <w:rsid w:val="002875AF"/>
    <w:rsid w:val="00290089"/>
    <w:rsid w:val="0029356F"/>
    <w:rsid w:val="00294276"/>
    <w:rsid w:val="002942B8"/>
    <w:rsid w:val="00295460"/>
    <w:rsid w:val="00296EB1"/>
    <w:rsid w:val="00296F2E"/>
    <w:rsid w:val="002971BF"/>
    <w:rsid w:val="00297B40"/>
    <w:rsid w:val="002A0594"/>
    <w:rsid w:val="002A2B84"/>
    <w:rsid w:val="002A4F4D"/>
    <w:rsid w:val="002A578F"/>
    <w:rsid w:val="002A6A8F"/>
    <w:rsid w:val="002A6B89"/>
    <w:rsid w:val="002A6DC0"/>
    <w:rsid w:val="002A7392"/>
    <w:rsid w:val="002A73DA"/>
    <w:rsid w:val="002A7852"/>
    <w:rsid w:val="002A7C64"/>
    <w:rsid w:val="002A7ED1"/>
    <w:rsid w:val="002B04CB"/>
    <w:rsid w:val="002B0B39"/>
    <w:rsid w:val="002B0F75"/>
    <w:rsid w:val="002B14E2"/>
    <w:rsid w:val="002B2184"/>
    <w:rsid w:val="002B2E89"/>
    <w:rsid w:val="002B374F"/>
    <w:rsid w:val="002B4407"/>
    <w:rsid w:val="002B54D2"/>
    <w:rsid w:val="002B57D3"/>
    <w:rsid w:val="002B5F93"/>
    <w:rsid w:val="002B7BB0"/>
    <w:rsid w:val="002C0663"/>
    <w:rsid w:val="002C0CFA"/>
    <w:rsid w:val="002C0E4B"/>
    <w:rsid w:val="002C16C3"/>
    <w:rsid w:val="002C1E7E"/>
    <w:rsid w:val="002C2776"/>
    <w:rsid w:val="002C3290"/>
    <w:rsid w:val="002C34FE"/>
    <w:rsid w:val="002C3788"/>
    <w:rsid w:val="002C4AE0"/>
    <w:rsid w:val="002C5B83"/>
    <w:rsid w:val="002C5C41"/>
    <w:rsid w:val="002C5E34"/>
    <w:rsid w:val="002C62F8"/>
    <w:rsid w:val="002C69C0"/>
    <w:rsid w:val="002C7010"/>
    <w:rsid w:val="002C739F"/>
    <w:rsid w:val="002C79C0"/>
    <w:rsid w:val="002C7F9E"/>
    <w:rsid w:val="002D0E95"/>
    <w:rsid w:val="002D1CB4"/>
    <w:rsid w:val="002D24EF"/>
    <w:rsid w:val="002D25D7"/>
    <w:rsid w:val="002D3531"/>
    <w:rsid w:val="002D3638"/>
    <w:rsid w:val="002D3A54"/>
    <w:rsid w:val="002D4214"/>
    <w:rsid w:val="002D431B"/>
    <w:rsid w:val="002D4721"/>
    <w:rsid w:val="002D47CA"/>
    <w:rsid w:val="002D4B55"/>
    <w:rsid w:val="002D558A"/>
    <w:rsid w:val="002D61F0"/>
    <w:rsid w:val="002D6278"/>
    <w:rsid w:val="002D6317"/>
    <w:rsid w:val="002D6D38"/>
    <w:rsid w:val="002D7A7C"/>
    <w:rsid w:val="002E0917"/>
    <w:rsid w:val="002E0CFF"/>
    <w:rsid w:val="002E2F21"/>
    <w:rsid w:val="002E30CF"/>
    <w:rsid w:val="002E326A"/>
    <w:rsid w:val="002E3B2D"/>
    <w:rsid w:val="002E3E04"/>
    <w:rsid w:val="002E3E9B"/>
    <w:rsid w:val="002E45B6"/>
    <w:rsid w:val="002E6CFB"/>
    <w:rsid w:val="002E6D53"/>
    <w:rsid w:val="002E73D4"/>
    <w:rsid w:val="002F086A"/>
    <w:rsid w:val="002F3159"/>
    <w:rsid w:val="002F441E"/>
    <w:rsid w:val="002F46C9"/>
    <w:rsid w:val="002F4DAB"/>
    <w:rsid w:val="002F51A4"/>
    <w:rsid w:val="002F5639"/>
    <w:rsid w:val="002F6340"/>
    <w:rsid w:val="002F7D30"/>
    <w:rsid w:val="002F7D94"/>
    <w:rsid w:val="00300356"/>
    <w:rsid w:val="00300443"/>
    <w:rsid w:val="00300D02"/>
    <w:rsid w:val="00302449"/>
    <w:rsid w:val="00303445"/>
    <w:rsid w:val="00303C92"/>
    <w:rsid w:val="00304517"/>
    <w:rsid w:val="00304FA6"/>
    <w:rsid w:val="00305BE1"/>
    <w:rsid w:val="00306148"/>
    <w:rsid w:val="003068BD"/>
    <w:rsid w:val="00306F0D"/>
    <w:rsid w:val="003071F1"/>
    <w:rsid w:val="00307338"/>
    <w:rsid w:val="00310A62"/>
    <w:rsid w:val="003118F2"/>
    <w:rsid w:val="00311B2B"/>
    <w:rsid w:val="00311EA6"/>
    <w:rsid w:val="00311F65"/>
    <w:rsid w:val="0031280B"/>
    <w:rsid w:val="00313323"/>
    <w:rsid w:val="0031351C"/>
    <w:rsid w:val="00313F0C"/>
    <w:rsid w:val="00314048"/>
    <w:rsid w:val="00314634"/>
    <w:rsid w:val="00314745"/>
    <w:rsid w:val="00315269"/>
    <w:rsid w:val="003153DB"/>
    <w:rsid w:val="003158AE"/>
    <w:rsid w:val="003158B8"/>
    <w:rsid w:val="00315BCB"/>
    <w:rsid w:val="003163BE"/>
    <w:rsid w:val="00316634"/>
    <w:rsid w:val="0031763A"/>
    <w:rsid w:val="003178F7"/>
    <w:rsid w:val="00317AE9"/>
    <w:rsid w:val="00317D6D"/>
    <w:rsid w:val="00320823"/>
    <w:rsid w:val="00320F37"/>
    <w:rsid w:val="00321008"/>
    <w:rsid w:val="003219BD"/>
    <w:rsid w:val="00322697"/>
    <w:rsid w:val="00322D88"/>
    <w:rsid w:val="00324EA4"/>
    <w:rsid w:val="00325128"/>
    <w:rsid w:val="003267F1"/>
    <w:rsid w:val="00326AA1"/>
    <w:rsid w:val="00326F00"/>
    <w:rsid w:val="0032733A"/>
    <w:rsid w:val="003273B0"/>
    <w:rsid w:val="00327D9E"/>
    <w:rsid w:val="00330243"/>
    <w:rsid w:val="00330A3A"/>
    <w:rsid w:val="00331494"/>
    <w:rsid w:val="003330F1"/>
    <w:rsid w:val="003332A4"/>
    <w:rsid w:val="003337BD"/>
    <w:rsid w:val="00333C4F"/>
    <w:rsid w:val="00334ADF"/>
    <w:rsid w:val="00334F3D"/>
    <w:rsid w:val="00335495"/>
    <w:rsid w:val="00336447"/>
    <w:rsid w:val="00337571"/>
    <w:rsid w:val="0033789D"/>
    <w:rsid w:val="003403EF"/>
    <w:rsid w:val="0034087F"/>
    <w:rsid w:val="00341115"/>
    <w:rsid w:val="00341279"/>
    <w:rsid w:val="00341696"/>
    <w:rsid w:val="00342D5D"/>
    <w:rsid w:val="003435E1"/>
    <w:rsid w:val="003438D7"/>
    <w:rsid w:val="00343FFC"/>
    <w:rsid w:val="0034447C"/>
    <w:rsid w:val="00344666"/>
    <w:rsid w:val="00344935"/>
    <w:rsid w:val="00344D6A"/>
    <w:rsid w:val="00345135"/>
    <w:rsid w:val="003451A5"/>
    <w:rsid w:val="003454D4"/>
    <w:rsid w:val="00345749"/>
    <w:rsid w:val="00345AA9"/>
    <w:rsid w:val="00345D2C"/>
    <w:rsid w:val="00345F12"/>
    <w:rsid w:val="00346554"/>
    <w:rsid w:val="00346BC8"/>
    <w:rsid w:val="00346C80"/>
    <w:rsid w:val="0034709D"/>
    <w:rsid w:val="003476C7"/>
    <w:rsid w:val="00347CD1"/>
    <w:rsid w:val="0035050C"/>
    <w:rsid w:val="00351133"/>
    <w:rsid w:val="00351D97"/>
    <w:rsid w:val="003522B1"/>
    <w:rsid w:val="00352989"/>
    <w:rsid w:val="003529BF"/>
    <w:rsid w:val="00352E70"/>
    <w:rsid w:val="00353325"/>
    <w:rsid w:val="00353B6E"/>
    <w:rsid w:val="00354409"/>
    <w:rsid w:val="003565AB"/>
    <w:rsid w:val="0035670D"/>
    <w:rsid w:val="003570CE"/>
    <w:rsid w:val="00357532"/>
    <w:rsid w:val="00357982"/>
    <w:rsid w:val="003601E6"/>
    <w:rsid w:val="0036064D"/>
    <w:rsid w:val="00360E05"/>
    <w:rsid w:val="00362426"/>
    <w:rsid w:val="003629A4"/>
    <w:rsid w:val="00362E0B"/>
    <w:rsid w:val="00363348"/>
    <w:rsid w:val="003652A6"/>
    <w:rsid w:val="0036544C"/>
    <w:rsid w:val="00366E25"/>
    <w:rsid w:val="00367351"/>
    <w:rsid w:val="00367826"/>
    <w:rsid w:val="00367A4B"/>
    <w:rsid w:val="0037093B"/>
    <w:rsid w:val="00370949"/>
    <w:rsid w:val="00371088"/>
    <w:rsid w:val="003710F5"/>
    <w:rsid w:val="003713DF"/>
    <w:rsid w:val="00371AF0"/>
    <w:rsid w:val="00372254"/>
    <w:rsid w:val="003731A9"/>
    <w:rsid w:val="003732D7"/>
    <w:rsid w:val="00373A34"/>
    <w:rsid w:val="00374942"/>
    <w:rsid w:val="0037650C"/>
    <w:rsid w:val="00377A8D"/>
    <w:rsid w:val="003803A3"/>
    <w:rsid w:val="00380479"/>
    <w:rsid w:val="00380BDC"/>
    <w:rsid w:val="00381257"/>
    <w:rsid w:val="003819AF"/>
    <w:rsid w:val="003827CA"/>
    <w:rsid w:val="0038389C"/>
    <w:rsid w:val="003838A6"/>
    <w:rsid w:val="00383D86"/>
    <w:rsid w:val="0038497F"/>
    <w:rsid w:val="00385408"/>
    <w:rsid w:val="00385C13"/>
    <w:rsid w:val="00386425"/>
    <w:rsid w:val="00386FDC"/>
    <w:rsid w:val="0038702D"/>
    <w:rsid w:val="003875CD"/>
    <w:rsid w:val="00391098"/>
    <w:rsid w:val="0039114F"/>
    <w:rsid w:val="0039159F"/>
    <w:rsid w:val="00391800"/>
    <w:rsid w:val="003923DE"/>
    <w:rsid w:val="003940B0"/>
    <w:rsid w:val="003951B0"/>
    <w:rsid w:val="00395618"/>
    <w:rsid w:val="00395F28"/>
    <w:rsid w:val="00396E96"/>
    <w:rsid w:val="003A045E"/>
    <w:rsid w:val="003A0753"/>
    <w:rsid w:val="003A0C63"/>
    <w:rsid w:val="003A1688"/>
    <w:rsid w:val="003A19D4"/>
    <w:rsid w:val="003A1B4C"/>
    <w:rsid w:val="003A2F37"/>
    <w:rsid w:val="003A30E9"/>
    <w:rsid w:val="003A35BD"/>
    <w:rsid w:val="003A36B2"/>
    <w:rsid w:val="003A3795"/>
    <w:rsid w:val="003A3D65"/>
    <w:rsid w:val="003A42CB"/>
    <w:rsid w:val="003A42E4"/>
    <w:rsid w:val="003A4E80"/>
    <w:rsid w:val="003A5722"/>
    <w:rsid w:val="003A5AED"/>
    <w:rsid w:val="003A6A1F"/>
    <w:rsid w:val="003A6F7D"/>
    <w:rsid w:val="003A71F4"/>
    <w:rsid w:val="003A79E4"/>
    <w:rsid w:val="003A7C7B"/>
    <w:rsid w:val="003B1862"/>
    <w:rsid w:val="003B2A0B"/>
    <w:rsid w:val="003B2AA9"/>
    <w:rsid w:val="003B2F4B"/>
    <w:rsid w:val="003B39BB"/>
    <w:rsid w:val="003B451B"/>
    <w:rsid w:val="003B46DE"/>
    <w:rsid w:val="003B4895"/>
    <w:rsid w:val="003B4C06"/>
    <w:rsid w:val="003B5C4A"/>
    <w:rsid w:val="003B5CD1"/>
    <w:rsid w:val="003B6066"/>
    <w:rsid w:val="003B62FB"/>
    <w:rsid w:val="003B7004"/>
    <w:rsid w:val="003B74C3"/>
    <w:rsid w:val="003B768B"/>
    <w:rsid w:val="003C0B5C"/>
    <w:rsid w:val="003C3B71"/>
    <w:rsid w:val="003C3BA4"/>
    <w:rsid w:val="003C4405"/>
    <w:rsid w:val="003C453D"/>
    <w:rsid w:val="003C4983"/>
    <w:rsid w:val="003C5093"/>
    <w:rsid w:val="003C5411"/>
    <w:rsid w:val="003C571D"/>
    <w:rsid w:val="003C601B"/>
    <w:rsid w:val="003C66DE"/>
    <w:rsid w:val="003C69B7"/>
    <w:rsid w:val="003D0496"/>
    <w:rsid w:val="003D1683"/>
    <w:rsid w:val="003D17C6"/>
    <w:rsid w:val="003D1C76"/>
    <w:rsid w:val="003D1E10"/>
    <w:rsid w:val="003D2751"/>
    <w:rsid w:val="003D2EC8"/>
    <w:rsid w:val="003D4477"/>
    <w:rsid w:val="003D4C2F"/>
    <w:rsid w:val="003D4EFF"/>
    <w:rsid w:val="003D520D"/>
    <w:rsid w:val="003D5438"/>
    <w:rsid w:val="003D5969"/>
    <w:rsid w:val="003D5A36"/>
    <w:rsid w:val="003D5BF5"/>
    <w:rsid w:val="003D6061"/>
    <w:rsid w:val="003D63AF"/>
    <w:rsid w:val="003D7D4D"/>
    <w:rsid w:val="003D7D57"/>
    <w:rsid w:val="003D7E13"/>
    <w:rsid w:val="003D7E37"/>
    <w:rsid w:val="003E0AF8"/>
    <w:rsid w:val="003E0B9A"/>
    <w:rsid w:val="003E19B7"/>
    <w:rsid w:val="003E1B2A"/>
    <w:rsid w:val="003E1B57"/>
    <w:rsid w:val="003E1D91"/>
    <w:rsid w:val="003E2287"/>
    <w:rsid w:val="003E2519"/>
    <w:rsid w:val="003E268E"/>
    <w:rsid w:val="003E2CAC"/>
    <w:rsid w:val="003E32DA"/>
    <w:rsid w:val="003E45D5"/>
    <w:rsid w:val="003E5B46"/>
    <w:rsid w:val="003E609B"/>
    <w:rsid w:val="003E6278"/>
    <w:rsid w:val="003E7D1F"/>
    <w:rsid w:val="003F02EC"/>
    <w:rsid w:val="003F0F09"/>
    <w:rsid w:val="003F20AE"/>
    <w:rsid w:val="003F268A"/>
    <w:rsid w:val="003F30A4"/>
    <w:rsid w:val="003F33D4"/>
    <w:rsid w:val="003F3806"/>
    <w:rsid w:val="003F482C"/>
    <w:rsid w:val="003F49CA"/>
    <w:rsid w:val="003F541F"/>
    <w:rsid w:val="003F593B"/>
    <w:rsid w:val="003F5BD9"/>
    <w:rsid w:val="003F5E26"/>
    <w:rsid w:val="003F668E"/>
    <w:rsid w:val="003F6EA8"/>
    <w:rsid w:val="003F771A"/>
    <w:rsid w:val="003F79B9"/>
    <w:rsid w:val="003F7D45"/>
    <w:rsid w:val="003F7D83"/>
    <w:rsid w:val="004004C2"/>
    <w:rsid w:val="004007D7"/>
    <w:rsid w:val="00400A84"/>
    <w:rsid w:val="004015F2"/>
    <w:rsid w:val="004017F8"/>
    <w:rsid w:val="00401C92"/>
    <w:rsid w:val="00401CDD"/>
    <w:rsid w:val="004028E4"/>
    <w:rsid w:val="004029A7"/>
    <w:rsid w:val="00403C4E"/>
    <w:rsid w:val="00403C58"/>
    <w:rsid w:val="00404413"/>
    <w:rsid w:val="004049B9"/>
    <w:rsid w:val="00404D30"/>
    <w:rsid w:val="00404E4C"/>
    <w:rsid w:val="0040500C"/>
    <w:rsid w:val="00406285"/>
    <w:rsid w:val="004066CE"/>
    <w:rsid w:val="004074E5"/>
    <w:rsid w:val="00407A16"/>
    <w:rsid w:val="00407E2B"/>
    <w:rsid w:val="004103AA"/>
    <w:rsid w:val="004107C7"/>
    <w:rsid w:val="00410FDE"/>
    <w:rsid w:val="004113FB"/>
    <w:rsid w:val="00411673"/>
    <w:rsid w:val="00412318"/>
    <w:rsid w:val="00412680"/>
    <w:rsid w:val="00412A4A"/>
    <w:rsid w:val="004131E1"/>
    <w:rsid w:val="004144B2"/>
    <w:rsid w:val="004160A3"/>
    <w:rsid w:val="004161AC"/>
    <w:rsid w:val="004163BA"/>
    <w:rsid w:val="004163D2"/>
    <w:rsid w:val="004170AC"/>
    <w:rsid w:val="00417951"/>
    <w:rsid w:val="0042003E"/>
    <w:rsid w:val="00420B09"/>
    <w:rsid w:val="00420D34"/>
    <w:rsid w:val="00421762"/>
    <w:rsid w:val="004227A3"/>
    <w:rsid w:val="00422C36"/>
    <w:rsid w:val="00422FBD"/>
    <w:rsid w:val="0042401A"/>
    <w:rsid w:val="0042558E"/>
    <w:rsid w:val="004258B8"/>
    <w:rsid w:val="0042596E"/>
    <w:rsid w:val="0042619F"/>
    <w:rsid w:val="00426487"/>
    <w:rsid w:val="00426A2C"/>
    <w:rsid w:val="00427EB5"/>
    <w:rsid w:val="004308A4"/>
    <w:rsid w:val="00430D53"/>
    <w:rsid w:val="00430F01"/>
    <w:rsid w:val="00431304"/>
    <w:rsid w:val="00431598"/>
    <w:rsid w:val="004318C7"/>
    <w:rsid w:val="00434725"/>
    <w:rsid w:val="004348F9"/>
    <w:rsid w:val="004348FD"/>
    <w:rsid w:val="00434AF3"/>
    <w:rsid w:val="0043558D"/>
    <w:rsid w:val="00436C21"/>
    <w:rsid w:val="004370D4"/>
    <w:rsid w:val="004406A3"/>
    <w:rsid w:val="004412AD"/>
    <w:rsid w:val="004412D6"/>
    <w:rsid w:val="00441EA3"/>
    <w:rsid w:val="00442A59"/>
    <w:rsid w:val="004431DC"/>
    <w:rsid w:val="00443697"/>
    <w:rsid w:val="0044371A"/>
    <w:rsid w:val="00444D4A"/>
    <w:rsid w:val="00445ACF"/>
    <w:rsid w:val="00445EE5"/>
    <w:rsid w:val="00446301"/>
    <w:rsid w:val="0045384C"/>
    <w:rsid w:val="004541FB"/>
    <w:rsid w:val="0045484E"/>
    <w:rsid w:val="00454CFA"/>
    <w:rsid w:val="00454EBA"/>
    <w:rsid w:val="0045549B"/>
    <w:rsid w:val="00456432"/>
    <w:rsid w:val="00456441"/>
    <w:rsid w:val="00456F44"/>
    <w:rsid w:val="004573D7"/>
    <w:rsid w:val="00461148"/>
    <w:rsid w:val="004611B2"/>
    <w:rsid w:val="00461E14"/>
    <w:rsid w:val="00461E61"/>
    <w:rsid w:val="00462DF4"/>
    <w:rsid w:val="00462EF5"/>
    <w:rsid w:val="00463D5E"/>
    <w:rsid w:val="00463E9B"/>
    <w:rsid w:val="004647CB"/>
    <w:rsid w:val="00464A53"/>
    <w:rsid w:val="004650DD"/>
    <w:rsid w:val="00465146"/>
    <w:rsid w:val="004651C0"/>
    <w:rsid w:val="00465A52"/>
    <w:rsid w:val="00465FA4"/>
    <w:rsid w:val="00466763"/>
    <w:rsid w:val="00466801"/>
    <w:rsid w:val="004674D9"/>
    <w:rsid w:val="004677D7"/>
    <w:rsid w:val="00471588"/>
    <w:rsid w:val="00471AD3"/>
    <w:rsid w:val="00471CD7"/>
    <w:rsid w:val="0047272E"/>
    <w:rsid w:val="00472C5A"/>
    <w:rsid w:val="00472F3B"/>
    <w:rsid w:val="00473744"/>
    <w:rsid w:val="004738E1"/>
    <w:rsid w:val="004746DE"/>
    <w:rsid w:val="00476AFB"/>
    <w:rsid w:val="00477158"/>
    <w:rsid w:val="004771F6"/>
    <w:rsid w:val="004772B8"/>
    <w:rsid w:val="004772FD"/>
    <w:rsid w:val="004777B3"/>
    <w:rsid w:val="00477D97"/>
    <w:rsid w:val="004804EB"/>
    <w:rsid w:val="004807AE"/>
    <w:rsid w:val="0048095E"/>
    <w:rsid w:val="00480BA7"/>
    <w:rsid w:val="0048111D"/>
    <w:rsid w:val="00481142"/>
    <w:rsid w:val="0048212D"/>
    <w:rsid w:val="004821EB"/>
    <w:rsid w:val="00482512"/>
    <w:rsid w:val="004827AB"/>
    <w:rsid w:val="00482DB8"/>
    <w:rsid w:val="00483304"/>
    <w:rsid w:val="00484517"/>
    <w:rsid w:val="0048494B"/>
    <w:rsid w:val="00484B35"/>
    <w:rsid w:val="004854E4"/>
    <w:rsid w:val="004855FB"/>
    <w:rsid w:val="00485B4F"/>
    <w:rsid w:val="00485D92"/>
    <w:rsid w:val="00487249"/>
    <w:rsid w:val="00487AC9"/>
    <w:rsid w:val="00490CF9"/>
    <w:rsid w:val="00491266"/>
    <w:rsid w:val="004917D2"/>
    <w:rsid w:val="00491C4F"/>
    <w:rsid w:val="0049214E"/>
    <w:rsid w:val="00492201"/>
    <w:rsid w:val="004923CF"/>
    <w:rsid w:val="00492CA9"/>
    <w:rsid w:val="00493CE1"/>
    <w:rsid w:val="00494348"/>
    <w:rsid w:val="00494524"/>
    <w:rsid w:val="0049796B"/>
    <w:rsid w:val="004A01C1"/>
    <w:rsid w:val="004A0A91"/>
    <w:rsid w:val="004A1EE4"/>
    <w:rsid w:val="004A323D"/>
    <w:rsid w:val="004A3D56"/>
    <w:rsid w:val="004A4690"/>
    <w:rsid w:val="004A561B"/>
    <w:rsid w:val="004A5665"/>
    <w:rsid w:val="004A70EC"/>
    <w:rsid w:val="004B0849"/>
    <w:rsid w:val="004B09B1"/>
    <w:rsid w:val="004B1A47"/>
    <w:rsid w:val="004B271E"/>
    <w:rsid w:val="004B477C"/>
    <w:rsid w:val="004B4FAE"/>
    <w:rsid w:val="004B531D"/>
    <w:rsid w:val="004B57F2"/>
    <w:rsid w:val="004B5C04"/>
    <w:rsid w:val="004B7983"/>
    <w:rsid w:val="004B7B5E"/>
    <w:rsid w:val="004C0ABD"/>
    <w:rsid w:val="004C0E9A"/>
    <w:rsid w:val="004C1BC8"/>
    <w:rsid w:val="004C1CD2"/>
    <w:rsid w:val="004C216D"/>
    <w:rsid w:val="004C2D29"/>
    <w:rsid w:val="004C3097"/>
    <w:rsid w:val="004C4507"/>
    <w:rsid w:val="004C464F"/>
    <w:rsid w:val="004C5C80"/>
    <w:rsid w:val="004C5F88"/>
    <w:rsid w:val="004C6B83"/>
    <w:rsid w:val="004C754B"/>
    <w:rsid w:val="004C78D1"/>
    <w:rsid w:val="004D00F2"/>
    <w:rsid w:val="004D0739"/>
    <w:rsid w:val="004D0C1D"/>
    <w:rsid w:val="004D1109"/>
    <w:rsid w:val="004D145B"/>
    <w:rsid w:val="004D24AA"/>
    <w:rsid w:val="004D25E9"/>
    <w:rsid w:val="004D2686"/>
    <w:rsid w:val="004D2B25"/>
    <w:rsid w:val="004D3AB3"/>
    <w:rsid w:val="004D3B18"/>
    <w:rsid w:val="004D40F3"/>
    <w:rsid w:val="004D46DA"/>
    <w:rsid w:val="004D53C6"/>
    <w:rsid w:val="004D69E8"/>
    <w:rsid w:val="004D6D90"/>
    <w:rsid w:val="004D6EEB"/>
    <w:rsid w:val="004D785A"/>
    <w:rsid w:val="004E07B2"/>
    <w:rsid w:val="004E1883"/>
    <w:rsid w:val="004E2759"/>
    <w:rsid w:val="004E3EA4"/>
    <w:rsid w:val="004E3EAE"/>
    <w:rsid w:val="004E48A6"/>
    <w:rsid w:val="004E4AAB"/>
    <w:rsid w:val="004E4E92"/>
    <w:rsid w:val="004E61C3"/>
    <w:rsid w:val="004E627E"/>
    <w:rsid w:val="004E636C"/>
    <w:rsid w:val="004E655C"/>
    <w:rsid w:val="004E72BA"/>
    <w:rsid w:val="004E776D"/>
    <w:rsid w:val="004E7C28"/>
    <w:rsid w:val="004F025C"/>
    <w:rsid w:val="004F0B57"/>
    <w:rsid w:val="004F137C"/>
    <w:rsid w:val="004F188D"/>
    <w:rsid w:val="004F1E2F"/>
    <w:rsid w:val="004F2568"/>
    <w:rsid w:val="004F2C8C"/>
    <w:rsid w:val="004F2F02"/>
    <w:rsid w:val="004F398A"/>
    <w:rsid w:val="004F41C6"/>
    <w:rsid w:val="004F4AD0"/>
    <w:rsid w:val="004F52E6"/>
    <w:rsid w:val="004F562A"/>
    <w:rsid w:val="004F6A35"/>
    <w:rsid w:val="004F6AFA"/>
    <w:rsid w:val="004F7C09"/>
    <w:rsid w:val="004F7C1B"/>
    <w:rsid w:val="004F7C91"/>
    <w:rsid w:val="00500366"/>
    <w:rsid w:val="0050050A"/>
    <w:rsid w:val="00500904"/>
    <w:rsid w:val="00500C7E"/>
    <w:rsid w:val="0050185E"/>
    <w:rsid w:val="00501F18"/>
    <w:rsid w:val="00501F90"/>
    <w:rsid w:val="00502EE1"/>
    <w:rsid w:val="00504074"/>
    <w:rsid w:val="0050438D"/>
    <w:rsid w:val="00504B35"/>
    <w:rsid w:val="00505E19"/>
    <w:rsid w:val="00506638"/>
    <w:rsid w:val="00506EE3"/>
    <w:rsid w:val="0050712D"/>
    <w:rsid w:val="005100EF"/>
    <w:rsid w:val="00510337"/>
    <w:rsid w:val="00510FFC"/>
    <w:rsid w:val="00511267"/>
    <w:rsid w:val="00511432"/>
    <w:rsid w:val="0051171B"/>
    <w:rsid w:val="00511D21"/>
    <w:rsid w:val="005126BB"/>
    <w:rsid w:val="00512AE6"/>
    <w:rsid w:val="00512C61"/>
    <w:rsid w:val="00513812"/>
    <w:rsid w:val="00513EF9"/>
    <w:rsid w:val="00514D6A"/>
    <w:rsid w:val="00515260"/>
    <w:rsid w:val="00515F3C"/>
    <w:rsid w:val="00516383"/>
    <w:rsid w:val="00516D15"/>
    <w:rsid w:val="00517578"/>
    <w:rsid w:val="005175EC"/>
    <w:rsid w:val="005177AB"/>
    <w:rsid w:val="0052055C"/>
    <w:rsid w:val="0052257A"/>
    <w:rsid w:val="00522880"/>
    <w:rsid w:val="00522AAA"/>
    <w:rsid w:val="00524187"/>
    <w:rsid w:val="0052472A"/>
    <w:rsid w:val="00524CF1"/>
    <w:rsid w:val="00525841"/>
    <w:rsid w:val="00526397"/>
    <w:rsid w:val="005275BD"/>
    <w:rsid w:val="0052787F"/>
    <w:rsid w:val="00527D3D"/>
    <w:rsid w:val="00530298"/>
    <w:rsid w:val="00531575"/>
    <w:rsid w:val="00532363"/>
    <w:rsid w:val="00532593"/>
    <w:rsid w:val="00532CB2"/>
    <w:rsid w:val="00532EB5"/>
    <w:rsid w:val="00532F1F"/>
    <w:rsid w:val="005336C8"/>
    <w:rsid w:val="00533D38"/>
    <w:rsid w:val="00533D93"/>
    <w:rsid w:val="00534F41"/>
    <w:rsid w:val="005365DB"/>
    <w:rsid w:val="00537278"/>
    <w:rsid w:val="005377F1"/>
    <w:rsid w:val="0054035B"/>
    <w:rsid w:val="00540871"/>
    <w:rsid w:val="00540B82"/>
    <w:rsid w:val="0054103F"/>
    <w:rsid w:val="005411A7"/>
    <w:rsid w:val="005412C0"/>
    <w:rsid w:val="00541B6E"/>
    <w:rsid w:val="00541CC8"/>
    <w:rsid w:val="005420B1"/>
    <w:rsid w:val="0054284A"/>
    <w:rsid w:val="00542E67"/>
    <w:rsid w:val="0054338A"/>
    <w:rsid w:val="0054403C"/>
    <w:rsid w:val="00544224"/>
    <w:rsid w:val="005446F5"/>
    <w:rsid w:val="00544D27"/>
    <w:rsid w:val="00545012"/>
    <w:rsid w:val="00545660"/>
    <w:rsid w:val="00547383"/>
    <w:rsid w:val="005477B2"/>
    <w:rsid w:val="00547F02"/>
    <w:rsid w:val="00550D4B"/>
    <w:rsid w:val="005519B7"/>
    <w:rsid w:val="00551D3B"/>
    <w:rsid w:val="0055299A"/>
    <w:rsid w:val="0055399F"/>
    <w:rsid w:val="005539F9"/>
    <w:rsid w:val="00554411"/>
    <w:rsid w:val="005545DE"/>
    <w:rsid w:val="005545FB"/>
    <w:rsid w:val="00554C97"/>
    <w:rsid w:val="00555258"/>
    <w:rsid w:val="005552C1"/>
    <w:rsid w:val="00555535"/>
    <w:rsid w:val="005557C6"/>
    <w:rsid w:val="00555BC6"/>
    <w:rsid w:val="00555D15"/>
    <w:rsid w:val="00556E9D"/>
    <w:rsid w:val="00556EEC"/>
    <w:rsid w:val="00560893"/>
    <w:rsid w:val="005613C6"/>
    <w:rsid w:val="0056172D"/>
    <w:rsid w:val="00561C28"/>
    <w:rsid w:val="00561EC3"/>
    <w:rsid w:val="00562E2F"/>
    <w:rsid w:val="005637DF"/>
    <w:rsid w:val="00563D65"/>
    <w:rsid w:val="00563FC9"/>
    <w:rsid w:val="00564359"/>
    <w:rsid w:val="005649F9"/>
    <w:rsid w:val="00564B2D"/>
    <w:rsid w:val="00564EF4"/>
    <w:rsid w:val="005652E9"/>
    <w:rsid w:val="00565608"/>
    <w:rsid w:val="00565BA2"/>
    <w:rsid w:val="00565EDB"/>
    <w:rsid w:val="00566BF3"/>
    <w:rsid w:val="005670EA"/>
    <w:rsid w:val="00567689"/>
    <w:rsid w:val="005703A1"/>
    <w:rsid w:val="00570788"/>
    <w:rsid w:val="00571404"/>
    <w:rsid w:val="005727E3"/>
    <w:rsid w:val="00572ED3"/>
    <w:rsid w:val="005730FC"/>
    <w:rsid w:val="005744D9"/>
    <w:rsid w:val="005748E1"/>
    <w:rsid w:val="00575207"/>
    <w:rsid w:val="0057565C"/>
    <w:rsid w:val="005773B1"/>
    <w:rsid w:val="00577BAD"/>
    <w:rsid w:val="00580110"/>
    <w:rsid w:val="00581831"/>
    <w:rsid w:val="00581F90"/>
    <w:rsid w:val="00582607"/>
    <w:rsid w:val="00582F46"/>
    <w:rsid w:val="0058332D"/>
    <w:rsid w:val="00583DED"/>
    <w:rsid w:val="00584779"/>
    <w:rsid w:val="00584F39"/>
    <w:rsid w:val="0058586E"/>
    <w:rsid w:val="00585879"/>
    <w:rsid w:val="0058676D"/>
    <w:rsid w:val="005869E1"/>
    <w:rsid w:val="00586D28"/>
    <w:rsid w:val="005870FB"/>
    <w:rsid w:val="00590772"/>
    <w:rsid w:val="0059263C"/>
    <w:rsid w:val="0059294C"/>
    <w:rsid w:val="00593A42"/>
    <w:rsid w:val="00593EE1"/>
    <w:rsid w:val="005942D9"/>
    <w:rsid w:val="00595112"/>
    <w:rsid w:val="005952F6"/>
    <w:rsid w:val="00595922"/>
    <w:rsid w:val="00595B22"/>
    <w:rsid w:val="00595B64"/>
    <w:rsid w:val="0059634B"/>
    <w:rsid w:val="00597327"/>
    <w:rsid w:val="005974D2"/>
    <w:rsid w:val="00597692"/>
    <w:rsid w:val="005A02BD"/>
    <w:rsid w:val="005A0633"/>
    <w:rsid w:val="005A1370"/>
    <w:rsid w:val="005A1544"/>
    <w:rsid w:val="005A17C0"/>
    <w:rsid w:val="005A20C5"/>
    <w:rsid w:val="005A30A9"/>
    <w:rsid w:val="005A33FA"/>
    <w:rsid w:val="005A3AD2"/>
    <w:rsid w:val="005A3B1E"/>
    <w:rsid w:val="005A3B98"/>
    <w:rsid w:val="005A6984"/>
    <w:rsid w:val="005A6F32"/>
    <w:rsid w:val="005A74D0"/>
    <w:rsid w:val="005A7960"/>
    <w:rsid w:val="005B0476"/>
    <w:rsid w:val="005B06F5"/>
    <w:rsid w:val="005B1635"/>
    <w:rsid w:val="005B2998"/>
    <w:rsid w:val="005B335F"/>
    <w:rsid w:val="005B34AA"/>
    <w:rsid w:val="005B3665"/>
    <w:rsid w:val="005B3B69"/>
    <w:rsid w:val="005B3DC1"/>
    <w:rsid w:val="005B3EDA"/>
    <w:rsid w:val="005B3F10"/>
    <w:rsid w:val="005B5680"/>
    <w:rsid w:val="005B5851"/>
    <w:rsid w:val="005B6B67"/>
    <w:rsid w:val="005C0F68"/>
    <w:rsid w:val="005C171C"/>
    <w:rsid w:val="005C1B78"/>
    <w:rsid w:val="005C1D9B"/>
    <w:rsid w:val="005C2067"/>
    <w:rsid w:val="005C27B0"/>
    <w:rsid w:val="005C309B"/>
    <w:rsid w:val="005C3A26"/>
    <w:rsid w:val="005C443C"/>
    <w:rsid w:val="005C4F72"/>
    <w:rsid w:val="005C536C"/>
    <w:rsid w:val="005C6966"/>
    <w:rsid w:val="005C6D1C"/>
    <w:rsid w:val="005D075D"/>
    <w:rsid w:val="005D0937"/>
    <w:rsid w:val="005D0C2F"/>
    <w:rsid w:val="005D0E34"/>
    <w:rsid w:val="005D237A"/>
    <w:rsid w:val="005D320E"/>
    <w:rsid w:val="005D36EB"/>
    <w:rsid w:val="005D476F"/>
    <w:rsid w:val="005D4971"/>
    <w:rsid w:val="005D499E"/>
    <w:rsid w:val="005D49BF"/>
    <w:rsid w:val="005D5BD8"/>
    <w:rsid w:val="005D6E8C"/>
    <w:rsid w:val="005E016B"/>
    <w:rsid w:val="005E06C6"/>
    <w:rsid w:val="005E0CEE"/>
    <w:rsid w:val="005E17C4"/>
    <w:rsid w:val="005E2170"/>
    <w:rsid w:val="005E2595"/>
    <w:rsid w:val="005E261B"/>
    <w:rsid w:val="005E40D4"/>
    <w:rsid w:val="005E4D26"/>
    <w:rsid w:val="005E526F"/>
    <w:rsid w:val="005E565A"/>
    <w:rsid w:val="005E5920"/>
    <w:rsid w:val="005E64B7"/>
    <w:rsid w:val="005E6FE5"/>
    <w:rsid w:val="005E7CB3"/>
    <w:rsid w:val="005F22E9"/>
    <w:rsid w:val="005F3556"/>
    <w:rsid w:val="005F36AA"/>
    <w:rsid w:val="005F3C67"/>
    <w:rsid w:val="005F43C9"/>
    <w:rsid w:val="005F4973"/>
    <w:rsid w:val="005F5EC4"/>
    <w:rsid w:val="005F7052"/>
    <w:rsid w:val="00600DA1"/>
    <w:rsid w:val="006011E8"/>
    <w:rsid w:val="0060183F"/>
    <w:rsid w:val="00601BF5"/>
    <w:rsid w:val="00601C8E"/>
    <w:rsid w:val="00601E61"/>
    <w:rsid w:val="0060211C"/>
    <w:rsid w:val="006030D4"/>
    <w:rsid w:val="006032FF"/>
    <w:rsid w:val="006049DC"/>
    <w:rsid w:val="00605C2D"/>
    <w:rsid w:val="00606D2D"/>
    <w:rsid w:val="00606E8A"/>
    <w:rsid w:val="00610334"/>
    <w:rsid w:val="0061298A"/>
    <w:rsid w:val="00613194"/>
    <w:rsid w:val="006140DB"/>
    <w:rsid w:val="00614BAB"/>
    <w:rsid w:val="00615A67"/>
    <w:rsid w:val="00617623"/>
    <w:rsid w:val="006176FE"/>
    <w:rsid w:val="006178CA"/>
    <w:rsid w:val="006214C6"/>
    <w:rsid w:val="00621A5C"/>
    <w:rsid w:val="00621C38"/>
    <w:rsid w:val="0062248D"/>
    <w:rsid w:val="00622BB2"/>
    <w:rsid w:val="00623044"/>
    <w:rsid w:val="00623F82"/>
    <w:rsid w:val="00624645"/>
    <w:rsid w:val="006250D5"/>
    <w:rsid w:val="00625D2B"/>
    <w:rsid w:val="00625D97"/>
    <w:rsid w:val="006260AA"/>
    <w:rsid w:val="006262D7"/>
    <w:rsid w:val="00626400"/>
    <w:rsid w:val="0062648F"/>
    <w:rsid w:val="006271BE"/>
    <w:rsid w:val="00627903"/>
    <w:rsid w:val="00627924"/>
    <w:rsid w:val="00630339"/>
    <w:rsid w:val="00630694"/>
    <w:rsid w:val="00630850"/>
    <w:rsid w:val="0063098A"/>
    <w:rsid w:val="00630A51"/>
    <w:rsid w:val="00630AC8"/>
    <w:rsid w:val="006316F8"/>
    <w:rsid w:val="00631B21"/>
    <w:rsid w:val="00631F13"/>
    <w:rsid w:val="00632C76"/>
    <w:rsid w:val="00632D50"/>
    <w:rsid w:val="00633027"/>
    <w:rsid w:val="00633765"/>
    <w:rsid w:val="00633CDF"/>
    <w:rsid w:val="006347ED"/>
    <w:rsid w:val="0063595E"/>
    <w:rsid w:val="00635BD9"/>
    <w:rsid w:val="00635CCE"/>
    <w:rsid w:val="006364AD"/>
    <w:rsid w:val="006372C3"/>
    <w:rsid w:val="00637DD4"/>
    <w:rsid w:val="00637F3D"/>
    <w:rsid w:val="00640943"/>
    <w:rsid w:val="00641415"/>
    <w:rsid w:val="00641D49"/>
    <w:rsid w:val="00642814"/>
    <w:rsid w:val="006439B5"/>
    <w:rsid w:val="00643ADB"/>
    <w:rsid w:val="00643ED2"/>
    <w:rsid w:val="00644831"/>
    <w:rsid w:val="00644BFF"/>
    <w:rsid w:val="00646740"/>
    <w:rsid w:val="00647FA6"/>
    <w:rsid w:val="0065029E"/>
    <w:rsid w:val="00650654"/>
    <w:rsid w:val="00650B0E"/>
    <w:rsid w:val="006516EA"/>
    <w:rsid w:val="00652265"/>
    <w:rsid w:val="00652AE5"/>
    <w:rsid w:val="00652CF1"/>
    <w:rsid w:val="0065452B"/>
    <w:rsid w:val="006548D4"/>
    <w:rsid w:val="00654E7A"/>
    <w:rsid w:val="006556E9"/>
    <w:rsid w:val="0065578F"/>
    <w:rsid w:val="00655B55"/>
    <w:rsid w:val="00657402"/>
    <w:rsid w:val="00657D38"/>
    <w:rsid w:val="0066197A"/>
    <w:rsid w:val="006619FE"/>
    <w:rsid w:val="00661D7F"/>
    <w:rsid w:val="006626ED"/>
    <w:rsid w:val="00663057"/>
    <w:rsid w:val="006631DF"/>
    <w:rsid w:val="006636AE"/>
    <w:rsid w:val="00663B6E"/>
    <w:rsid w:val="00663C59"/>
    <w:rsid w:val="00664FC1"/>
    <w:rsid w:val="00665172"/>
    <w:rsid w:val="00665782"/>
    <w:rsid w:val="00665894"/>
    <w:rsid w:val="0066633E"/>
    <w:rsid w:val="006673A7"/>
    <w:rsid w:val="00667CD1"/>
    <w:rsid w:val="006702BA"/>
    <w:rsid w:val="006714EE"/>
    <w:rsid w:val="00672A6D"/>
    <w:rsid w:val="00674F9A"/>
    <w:rsid w:val="006768F2"/>
    <w:rsid w:val="006771CB"/>
    <w:rsid w:val="0067765A"/>
    <w:rsid w:val="00677D81"/>
    <w:rsid w:val="00680472"/>
    <w:rsid w:val="0068098A"/>
    <w:rsid w:val="006811C1"/>
    <w:rsid w:val="006812DF"/>
    <w:rsid w:val="00682315"/>
    <w:rsid w:val="00682363"/>
    <w:rsid w:val="00682873"/>
    <w:rsid w:val="00682B6A"/>
    <w:rsid w:val="00682BD7"/>
    <w:rsid w:val="00682F23"/>
    <w:rsid w:val="00683887"/>
    <w:rsid w:val="00683AD5"/>
    <w:rsid w:val="00683BBB"/>
    <w:rsid w:val="00684B97"/>
    <w:rsid w:val="006859B2"/>
    <w:rsid w:val="00686545"/>
    <w:rsid w:val="0068744F"/>
    <w:rsid w:val="0068749C"/>
    <w:rsid w:val="00687E26"/>
    <w:rsid w:val="006907C1"/>
    <w:rsid w:val="00692B0F"/>
    <w:rsid w:val="00693784"/>
    <w:rsid w:val="00693D54"/>
    <w:rsid w:val="0069446E"/>
    <w:rsid w:val="00694C63"/>
    <w:rsid w:val="00695200"/>
    <w:rsid w:val="0069527D"/>
    <w:rsid w:val="00695436"/>
    <w:rsid w:val="00695A35"/>
    <w:rsid w:val="0069606C"/>
    <w:rsid w:val="006967F2"/>
    <w:rsid w:val="006A0379"/>
    <w:rsid w:val="006A04AD"/>
    <w:rsid w:val="006A0580"/>
    <w:rsid w:val="006A0AF4"/>
    <w:rsid w:val="006A1EF4"/>
    <w:rsid w:val="006A352F"/>
    <w:rsid w:val="006A4954"/>
    <w:rsid w:val="006A6D68"/>
    <w:rsid w:val="006A76D3"/>
    <w:rsid w:val="006A7869"/>
    <w:rsid w:val="006A7E8C"/>
    <w:rsid w:val="006A7FEA"/>
    <w:rsid w:val="006B056B"/>
    <w:rsid w:val="006B0EBE"/>
    <w:rsid w:val="006B1043"/>
    <w:rsid w:val="006B10FE"/>
    <w:rsid w:val="006B14B1"/>
    <w:rsid w:val="006B2233"/>
    <w:rsid w:val="006B3667"/>
    <w:rsid w:val="006B42B2"/>
    <w:rsid w:val="006B47E6"/>
    <w:rsid w:val="006B5A13"/>
    <w:rsid w:val="006B7378"/>
    <w:rsid w:val="006B739F"/>
    <w:rsid w:val="006C017E"/>
    <w:rsid w:val="006C0917"/>
    <w:rsid w:val="006C0981"/>
    <w:rsid w:val="006C0E35"/>
    <w:rsid w:val="006C12B2"/>
    <w:rsid w:val="006C1AE2"/>
    <w:rsid w:val="006C1B98"/>
    <w:rsid w:val="006C2985"/>
    <w:rsid w:val="006C2E2B"/>
    <w:rsid w:val="006C3345"/>
    <w:rsid w:val="006C376D"/>
    <w:rsid w:val="006C3D5F"/>
    <w:rsid w:val="006C486F"/>
    <w:rsid w:val="006C4D33"/>
    <w:rsid w:val="006C59BA"/>
    <w:rsid w:val="006C6601"/>
    <w:rsid w:val="006C6A34"/>
    <w:rsid w:val="006C6CBE"/>
    <w:rsid w:val="006C7036"/>
    <w:rsid w:val="006C71A3"/>
    <w:rsid w:val="006D0264"/>
    <w:rsid w:val="006D06FE"/>
    <w:rsid w:val="006D0CED"/>
    <w:rsid w:val="006D0E69"/>
    <w:rsid w:val="006D1337"/>
    <w:rsid w:val="006D229A"/>
    <w:rsid w:val="006D3CE8"/>
    <w:rsid w:val="006D72AB"/>
    <w:rsid w:val="006D79B9"/>
    <w:rsid w:val="006E00D5"/>
    <w:rsid w:val="006E034B"/>
    <w:rsid w:val="006E1B1B"/>
    <w:rsid w:val="006E1DF1"/>
    <w:rsid w:val="006E38CB"/>
    <w:rsid w:val="006E398F"/>
    <w:rsid w:val="006E4CC8"/>
    <w:rsid w:val="006E55C2"/>
    <w:rsid w:val="006E65C4"/>
    <w:rsid w:val="006E6FC1"/>
    <w:rsid w:val="006E7A9A"/>
    <w:rsid w:val="006F0346"/>
    <w:rsid w:val="006F065D"/>
    <w:rsid w:val="006F12D2"/>
    <w:rsid w:val="006F1342"/>
    <w:rsid w:val="006F1EB8"/>
    <w:rsid w:val="006F269D"/>
    <w:rsid w:val="006F2BBB"/>
    <w:rsid w:val="006F5236"/>
    <w:rsid w:val="006F5304"/>
    <w:rsid w:val="006F5CC0"/>
    <w:rsid w:val="006F5EFD"/>
    <w:rsid w:val="006F5F37"/>
    <w:rsid w:val="006F6CE3"/>
    <w:rsid w:val="006F710F"/>
    <w:rsid w:val="006F72BA"/>
    <w:rsid w:val="00700240"/>
    <w:rsid w:val="00700D57"/>
    <w:rsid w:val="00701526"/>
    <w:rsid w:val="00702654"/>
    <w:rsid w:val="00702914"/>
    <w:rsid w:val="00702917"/>
    <w:rsid w:val="00702D3F"/>
    <w:rsid w:val="007035D4"/>
    <w:rsid w:val="0070429D"/>
    <w:rsid w:val="007045F8"/>
    <w:rsid w:val="007050E3"/>
    <w:rsid w:val="0070719A"/>
    <w:rsid w:val="007077AB"/>
    <w:rsid w:val="007077B8"/>
    <w:rsid w:val="00707DEA"/>
    <w:rsid w:val="00707FF7"/>
    <w:rsid w:val="007103F6"/>
    <w:rsid w:val="00711920"/>
    <w:rsid w:val="0071192D"/>
    <w:rsid w:val="00711A38"/>
    <w:rsid w:val="007120D2"/>
    <w:rsid w:val="007129CF"/>
    <w:rsid w:val="007129DE"/>
    <w:rsid w:val="00715740"/>
    <w:rsid w:val="0071740A"/>
    <w:rsid w:val="00717423"/>
    <w:rsid w:val="00717E76"/>
    <w:rsid w:val="00717EFC"/>
    <w:rsid w:val="007202B6"/>
    <w:rsid w:val="007213E7"/>
    <w:rsid w:val="00721587"/>
    <w:rsid w:val="007221B9"/>
    <w:rsid w:val="00723D6D"/>
    <w:rsid w:val="00723E6A"/>
    <w:rsid w:val="007241AD"/>
    <w:rsid w:val="00725209"/>
    <w:rsid w:val="00725C83"/>
    <w:rsid w:val="00725EF0"/>
    <w:rsid w:val="0072696E"/>
    <w:rsid w:val="007321C0"/>
    <w:rsid w:val="00732976"/>
    <w:rsid w:val="00732AFC"/>
    <w:rsid w:val="00732C70"/>
    <w:rsid w:val="00735E4E"/>
    <w:rsid w:val="0073671D"/>
    <w:rsid w:val="00736BF7"/>
    <w:rsid w:val="0073727A"/>
    <w:rsid w:val="007372B8"/>
    <w:rsid w:val="007414F6"/>
    <w:rsid w:val="007417BE"/>
    <w:rsid w:val="00741DD6"/>
    <w:rsid w:val="0074281E"/>
    <w:rsid w:val="007428E2"/>
    <w:rsid w:val="00743321"/>
    <w:rsid w:val="00743FF2"/>
    <w:rsid w:val="007446F9"/>
    <w:rsid w:val="00746471"/>
    <w:rsid w:val="00747A82"/>
    <w:rsid w:val="00750A22"/>
    <w:rsid w:val="00752AEE"/>
    <w:rsid w:val="0075358D"/>
    <w:rsid w:val="007538AE"/>
    <w:rsid w:val="00754059"/>
    <w:rsid w:val="007540FD"/>
    <w:rsid w:val="00754891"/>
    <w:rsid w:val="00756478"/>
    <w:rsid w:val="00756D9E"/>
    <w:rsid w:val="00757007"/>
    <w:rsid w:val="00757039"/>
    <w:rsid w:val="00757310"/>
    <w:rsid w:val="0075786E"/>
    <w:rsid w:val="00757A71"/>
    <w:rsid w:val="007602DA"/>
    <w:rsid w:val="00760894"/>
    <w:rsid w:val="007613FA"/>
    <w:rsid w:val="00761B37"/>
    <w:rsid w:val="007626D1"/>
    <w:rsid w:val="00762C2D"/>
    <w:rsid w:val="007631DB"/>
    <w:rsid w:val="007639EF"/>
    <w:rsid w:val="00763D7D"/>
    <w:rsid w:val="00764C88"/>
    <w:rsid w:val="007653AD"/>
    <w:rsid w:val="00766556"/>
    <w:rsid w:val="00766D8C"/>
    <w:rsid w:val="0076793D"/>
    <w:rsid w:val="00767BDC"/>
    <w:rsid w:val="00767DA2"/>
    <w:rsid w:val="00767DFE"/>
    <w:rsid w:val="007710BD"/>
    <w:rsid w:val="00771444"/>
    <w:rsid w:val="007718D7"/>
    <w:rsid w:val="0077199E"/>
    <w:rsid w:val="00771E22"/>
    <w:rsid w:val="00772BBB"/>
    <w:rsid w:val="0077324C"/>
    <w:rsid w:val="007737B4"/>
    <w:rsid w:val="00774675"/>
    <w:rsid w:val="00774C43"/>
    <w:rsid w:val="00774F26"/>
    <w:rsid w:val="007752EE"/>
    <w:rsid w:val="00775C2B"/>
    <w:rsid w:val="00776E3E"/>
    <w:rsid w:val="007770A8"/>
    <w:rsid w:val="00777194"/>
    <w:rsid w:val="0077787F"/>
    <w:rsid w:val="00777B3D"/>
    <w:rsid w:val="007811F2"/>
    <w:rsid w:val="00781763"/>
    <w:rsid w:val="00781B44"/>
    <w:rsid w:val="007835A4"/>
    <w:rsid w:val="0078367C"/>
    <w:rsid w:val="00783B1F"/>
    <w:rsid w:val="00783C0C"/>
    <w:rsid w:val="00784057"/>
    <w:rsid w:val="00784622"/>
    <w:rsid w:val="00785609"/>
    <w:rsid w:val="00786BCD"/>
    <w:rsid w:val="00786C0C"/>
    <w:rsid w:val="007872DE"/>
    <w:rsid w:val="00787665"/>
    <w:rsid w:val="00791DF4"/>
    <w:rsid w:val="00791E61"/>
    <w:rsid w:val="007920CC"/>
    <w:rsid w:val="007923DF"/>
    <w:rsid w:val="0079249A"/>
    <w:rsid w:val="00792A74"/>
    <w:rsid w:val="00792D54"/>
    <w:rsid w:val="007930A3"/>
    <w:rsid w:val="00793298"/>
    <w:rsid w:val="007935BE"/>
    <w:rsid w:val="007945E8"/>
    <w:rsid w:val="00794E28"/>
    <w:rsid w:val="00794FFA"/>
    <w:rsid w:val="00795BA1"/>
    <w:rsid w:val="0079603C"/>
    <w:rsid w:val="00796369"/>
    <w:rsid w:val="00797DAC"/>
    <w:rsid w:val="007A002F"/>
    <w:rsid w:val="007A0CE7"/>
    <w:rsid w:val="007A0E38"/>
    <w:rsid w:val="007A23D7"/>
    <w:rsid w:val="007A2FB5"/>
    <w:rsid w:val="007A331C"/>
    <w:rsid w:val="007A418B"/>
    <w:rsid w:val="007A4C28"/>
    <w:rsid w:val="007A4F79"/>
    <w:rsid w:val="007A5DE0"/>
    <w:rsid w:val="007A62D4"/>
    <w:rsid w:val="007A6DD7"/>
    <w:rsid w:val="007A7139"/>
    <w:rsid w:val="007A7851"/>
    <w:rsid w:val="007A7C6C"/>
    <w:rsid w:val="007A7F81"/>
    <w:rsid w:val="007B2DF4"/>
    <w:rsid w:val="007B45DB"/>
    <w:rsid w:val="007B515F"/>
    <w:rsid w:val="007B705B"/>
    <w:rsid w:val="007C0180"/>
    <w:rsid w:val="007C039D"/>
    <w:rsid w:val="007C0877"/>
    <w:rsid w:val="007C17B1"/>
    <w:rsid w:val="007C2770"/>
    <w:rsid w:val="007C283D"/>
    <w:rsid w:val="007C30DC"/>
    <w:rsid w:val="007C3210"/>
    <w:rsid w:val="007C360C"/>
    <w:rsid w:val="007C3CDF"/>
    <w:rsid w:val="007C404C"/>
    <w:rsid w:val="007C4223"/>
    <w:rsid w:val="007C5137"/>
    <w:rsid w:val="007C5834"/>
    <w:rsid w:val="007C5ABF"/>
    <w:rsid w:val="007C5D52"/>
    <w:rsid w:val="007C637A"/>
    <w:rsid w:val="007C750C"/>
    <w:rsid w:val="007C7E0B"/>
    <w:rsid w:val="007D0925"/>
    <w:rsid w:val="007D0E17"/>
    <w:rsid w:val="007D14A8"/>
    <w:rsid w:val="007D200B"/>
    <w:rsid w:val="007D217C"/>
    <w:rsid w:val="007D2557"/>
    <w:rsid w:val="007D2854"/>
    <w:rsid w:val="007D2B2F"/>
    <w:rsid w:val="007D2B43"/>
    <w:rsid w:val="007D39D5"/>
    <w:rsid w:val="007D4D52"/>
    <w:rsid w:val="007D547A"/>
    <w:rsid w:val="007D59DA"/>
    <w:rsid w:val="007D618E"/>
    <w:rsid w:val="007D6ABD"/>
    <w:rsid w:val="007D7DFD"/>
    <w:rsid w:val="007E12FA"/>
    <w:rsid w:val="007E1903"/>
    <w:rsid w:val="007E1C22"/>
    <w:rsid w:val="007E236F"/>
    <w:rsid w:val="007E23FC"/>
    <w:rsid w:val="007E2F8E"/>
    <w:rsid w:val="007E4354"/>
    <w:rsid w:val="007E468B"/>
    <w:rsid w:val="007E4F67"/>
    <w:rsid w:val="007E7204"/>
    <w:rsid w:val="007E74A3"/>
    <w:rsid w:val="007F2DBE"/>
    <w:rsid w:val="007F3419"/>
    <w:rsid w:val="007F4465"/>
    <w:rsid w:val="007F5709"/>
    <w:rsid w:val="007F615A"/>
    <w:rsid w:val="007F67A1"/>
    <w:rsid w:val="007F6C6B"/>
    <w:rsid w:val="007F7346"/>
    <w:rsid w:val="0080033D"/>
    <w:rsid w:val="00803395"/>
    <w:rsid w:val="008036E0"/>
    <w:rsid w:val="00804EE6"/>
    <w:rsid w:val="0080531F"/>
    <w:rsid w:val="00805792"/>
    <w:rsid w:val="00806AEE"/>
    <w:rsid w:val="00806CD4"/>
    <w:rsid w:val="00810039"/>
    <w:rsid w:val="008107C8"/>
    <w:rsid w:val="00810815"/>
    <w:rsid w:val="00811AD8"/>
    <w:rsid w:val="00812217"/>
    <w:rsid w:val="0081272E"/>
    <w:rsid w:val="008136A9"/>
    <w:rsid w:val="00813B45"/>
    <w:rsid w:val="00813F71"/>
    <w:rsid w:val="0081406E"/>
    <w:rsid w:val="00814BAA"/>
    <w:rsid w:val="008153A7"/>
    <w:rsid w:val="00815457"/>
    <w:rsid w:val="00815692"/>
    <w:rsid w:val="008162E3"/>
    <w:rsid w:val="008174CA"/>
    <w:rsid w:val="00817845"/>
    <w:rsid w:val="008213F9"/>
    <w:rsid w:val="00821A76"/>
    <w:rsid w:val="008224AA"/>
    <w:rsid w:val="008224BC"/>
    <w:rsid w:val="008228A1"/>
    <w:rsid w:val="00823046"/>
    <w:rsid w:val="00823AB1"/>
    <w:rsid w:val="00823F64"/>
    <w:rsid w:val="00823FBF"/>
    <w:rsid w:val="008247DA"/>
    <w:rsid w:val="0082527E"/>
    <w:rsid w:val="00826619"/>
    <w:rsid w:val="00826912"/>
    <w:rsid w:val="00826DEA"/>
    <w:rsid w:val="008271EC"/>
    <w:rsid w:val="00827A75"/>
    <w:rsid w:val="00827E8C"/>
    <w:rsid w:val="00827F09"/>
    <w:rsid w:val="0083113C"/>
    <w:rsid w:val="00832003"/>
    <w:rsid w:val="008324A7"/>
    <w:rsid w:val="00834141"/>
    <w:rsid w:val="00834703"/>
    <w:rsid w:val="00835809"/>
    <w:rsid w:val="00836AA0"/>
    <w:rsid w:val="00837CA0"/>
    <w:rsid w:val="00840FDB"/>
    <w:rsid w:val="00841095"/>
    <w:rsid w:val="00841ADC"/>
    <w:rsid w:val="00841CDF"/>
    <w:rsid w:val="00843847"/>
    <w:rsid w:val="0084494E"/>
    <w:rsid w:val="00845B99"/>
    <w:rsid w:val="008460A0"/>
    <w:rsid w:val="00846CD2"/>
    <w:rsid w:val="00847067"/>
    <w:rsid w:val="00847148"/>
    <w:rsid w:val="0085024D"/>
    <w:rsid w:val="00850414"/>
    <w:rsid w:val="00850D4D"/>
    <w:rsid w:val="008512FB"/>
    <w:rsid w:val="00851806"/>
    <w:rsid w:val="0085199D"/>
    <w:rsid w:val="00852AA9"/>
    <w:rsid w:val="00852BE9"/>
    <w:rsid w:val="00853B42"/>
    <w:rsid w:val="00853CAF"/>
    <w:rsid w:val="008541C3"/>
    <w:rsid w:val="00855227"/>
    <w:rsid w:val="00855605"/>
    <w:rsid w:val="00855C7E"/>
    <w:rsid w:val="00856411"/>
    <w:rsid w:val="008566D7"/>
    <w:rsid w:val="00857022"/>
    <w:rsid w:val="00857486"/>
    <w:rsid w:val="00860524"/>
    <w:rsid w:val="00860D6B"/>
    <w:rsid w:val="008611E9"/>
    <w:rsid w:val="008611F7"/>
    <w:rsid w:val="00861526"/>
    <w:rsid w:val="008646F2"/>
    <w:rsid w:val="00864916"/>
    <w:rsid w:val="00864F4C"/>
    <w:rsid w:val="00865B91"/>
    <w:rsid w:val="00866090"/>
    <w:rsid w:val="00871FDD"/>
    <w:rsid w:val="008722E4"/>
    <w:rsid w:val="00872572"/>
    <w:rsid w:val="00873138"/>
    <w:rsid w:val="0087413D"/>
    <w:rsid w:val="0087486E"/>
    <w:rsid w:val="00876209"/>
    <w:rsid w:val="00876622"/>
    <w:rsid w:val="00876BD3"/>
    <w:rsid w:val="00876C1D"/>
    <w:rsid w:val="00877B26"/>
    <w:rsid w:val="00877DCA"/>
    <w:rsid w:val="00877E2B"/>
    <w:rsid w:val="008807ED"/>
    <w:rsid w:val="00880BD3"/>
    <w:rsid w:val="00880C44"/>
    <w:rsid w:val="00881AE0"/>
    <w:rsid w:val="00882F22"/>
    <w:rsid w:val="00883736"/>
    <w:rsid w:val="00884B4B"/>
    <w:rsid w:val="008863CB"/>
    <w:rsid w:val="008872E6"/>
    <w:rsid w:val="00890C05"/>
    <w:rsid w:val="00890D25"/>
    <w:rsid w:val="00891568"/>
    <w:rsid w:val="008919CA"/>
    <w:rsid w:val="00893536"/>
    <w:rsid w:val="00893BBB"/>
    <w:rsid w:val="00894647"/>
    <w:rsid w:val="008949BF"/>
    <w:rsid w:val="00895F5B"/>
    <w:rsid w:val="00897B2D"/>
    <w:rsid w:val="008A0DDC"/>
    <w:rsid w:val="008A1673"/>
    <w:rsid w:val="008A1755"/>
    <w:rsid w:val="008A1AFB"/>
    <w:rsid w:val="008A21A8"/>
    <w:rsid w:val="008A3042"/>
    <w:rsid w:val="008A334F"/>
    <w:rsid w:val="008A3BF8"/>
    <w:rsid w:val="008A3D92"/>
    <w:rsid w:val="008A510B"/>
    <w:rsid w:val="008A52EC"/>
    <w:rsid w:val="008A55EF"/>
    <w:rsid w:val="008A55F2"/>
    <w:rsid w:val="008A5F17"/>
    <w:rsid w:val="008A6A6A"/>
    <w:rsid w:val="008A755C"/>
    <w:rsid w:val="008A782F"/>
    <w:rsid w:val="008B0996"/>
    <w:rsid w:val="008B2112"/>
    <w:rsid w:val="008B21ED"/>
    <w:rsid w:val="008B2C24"/>
    <w:rsid w:val="008B2C68"/>
    <w:rsid w:val="008B558C"/>
    <w:rsid w:val="008B6F73"/>
    <w:rsid w:val="008B7270"/>
    <w:rsid w:val="008C180A"/>
    <w:rsid w:val="008C1962"/>
    <w:rsid w:val="008C1AA4"/>
    <w:rsid w:val="008C2358"/>
    <w:rsid w:val="008C236B"/>
    <w:rsid w:val="008C25C1"/>
    <w:rsid w:val="008C3C77"/>
    <w:rsid w:val="008C41DC"/>
    <w:rsid w:val="008C46B6"/>
    <w:rsid w:val="008C79DC"/>
    <w:rsid w:val="008D1718"/>
    <w:rsid w:val="008D18F3"/>
    <w:rsid w:val="008D2B5C"/>
    <w:rsid w:val="008D3C50"/>
    <w:rsid w:val="008D3D5C"/>
    <w:rsid w:val="008D3E46"/>
    <w:rsid w:val="008D423C"/>
    <w:rsid w:val="008D6283"/>
    <w:rsid w:val="008D6A8A"/>
    <w:rsid w:val="008D6C29"/>
    <w:rsid w:val="008E0156"/>
    <w:rsid w:val="008E2987"/>
    <w:rsid w:val="008E29EB"/>
    <w:rsid w:val="008E352F"/>
    <w:rsid w:val="008E36EB"/>
    <w:rsid w:val="008E42FC"/>
    <w:rsid w:val="008E456D"/>
    <w:rsid w:val="008E5ABA"/>
    <w:rsid w:val="008E6473"/>
    <w:rsid w:val="008E6AAB"/>
    <w:rsid w:val="008F0CDA"/>
    <w:rsid w:val="008F0F42"/>
    <w:rsid w:val="008F11E6"/>
    <w:rsid w:val="008F2127"/>
    <w:rsid w:val="008F23CC"/>
    <w:rsid w:val="008F2787"/>
    <w:rsid w:val="008F320D"/>
    <w:rsid w:val="008F33A9"/>
    <w:rsid w:val="008F4094"/>
    <w:rsid w:val="008F42F4"/>
    <w:rsid w:val="008F4A1B"/>
    <w:rsid w:val="008F5F90"/>
    <w:rsid w:val="008F63A1"/>
    <w:rsid w:val="008F6559"/>
    <w:rsid w:val="008F6A2D"/>
    <w:rsid w:val="0090078F"/>
    <w:rsid w:val="00900F5F"/>
    <w:rsid w:val="009012F5"/>
    <w:rsid w:val="0090153F"/>
    <w:rsid w:val="009026F1"/>
    <w:rsid w:val="00902935"/>
    <w:rsid w:val="00902D80"/>
    <w:rsid w:val="0090485F"/>
    <w:rsid w:val="009055D8"/>
    <w:rsid w:val="009056C3"/>
    <w:rsid w:val="0090653D"/>
    <w:rsid w:val="0090663C"/>
    <w:rsid w:val="009069DB"/>
    <w:rsid w:val="00907D62"/>
    <w:rsid w:val="0091024E"/>
    <w:rsid w:val="009111AE"/>
    <w:rsid w:val="0091177C"/>
    <w:rsid w:val="009121F0"/>
    <w:rsid w:val="00913053"/>
    <w:rsid w:val="0091380A"/>
    <w:rsid w:val="009144E7"/>
    <w:rsid w:val="00914D0C"/>
    <w:rsid w:val="00914E91"/>
    <w:rsid w:val="009151B7"/>
    <w:rsid w:val="009160CD"/>
    <w:rsid w:val="009167AF"/>
    <w:rsid w:val="009167C9"/>
    <w:rsid w:val="0091684E"/>
    <w:rsid w:val="00916864"/>
    <w:rsid w:val="00916C4E"/>
    <w:rsid w:val="00916F6D"/>
    <w:rsid w:val="0091706F"/>
    <w:rsid w:val="00920351"/>
    <w:rsid w:val="009203F8"/>
    <w:rsid w:val="00920645"/>
    <w:rsid w:val="00920821"/>
    <w:rsid w:val="009211E7"/>
    <w:rsid w:val="009216A5"/>
    <w:rsid w:val="00921C42"/>
    <w:rsid w:val="0092230A"/>
    <w:rsid w:val="0092313B"/>
    <w:rsid w:val="009239C5"/>
    <w:rsid w:val="009241FA"/>
    <w:rsid w:val="009244E7"/>
    <w:rsid w:val="00924687"/>
    <w:rsid w:val="00925AC8"/>
    <w:rsid w:val="00925FDF"/>
    <w:rsid w:val="009264A0"/>
    <w:rsid w:val="00926E47"/>
    <w:rsid w:val="00927653"/>
    <w:rsid w:val="0092765D"/>
    <w:rsid w:val="0092780B"/>
    <w:rsid w:val="009278B3"/>
    <w:rsid w:val="00930B38"/>
    <w:rsid w:val="00930D86"/>
    <w:rsid w:val="0093251E"/>
    <w:rsid w:val="0093285A"/>
    <w:rsid w:val="00933934"/>
    <w:rsid w:val="00934975"/>
    <w:rsid w:val="009360CD"/>
    <w:rsid w:val="00940103"/>
    <w:rsid w:val="00941A12"/>
    <w:rsid w:val="00941A16"/>
    <w:rsid w:val="0094228C"/>
    <w:rsid w:val="00942731"/>
    <w:rsid w:val="009436A1"/>
    <w:rsid w:val="00943F01"/>
    <w:rsid w:val="009441D0"/>
    <w:rsid w:val="009443B5"/>
    <w:rsid w:val="00945229"/>
    <w:rsid w:val="009461D0"/>
    <w:rsid w:val="00946878"/>
    <w:rsid w:val="00947DF8"/>
    <w:rsid w:val="00947E38"/>
    <w:rsid w:val="009506E9"/>
    <w:rsid w:val="00951386"/>
    <w:rsid w:val="009538DC"/>
    <w:rsid w:val="00955059"/>
    <w:rsid w:val="00956B65"/>
    <w:rsid w:val="0095726D"/>
    <w:rsid w:val="009600EA"/>
    <w:rsid w:val="00960607"/>
    <w:rsid w:val="00960DE6"/>
    <w:rsid w:val="009611BC"/>
    <w:rsid w:val="00961DA8"/>
    <w:rsid w:val="0096255F"/>
    <w:rsid w:val="00963545"/>
    <w:rsid w:val="009638C4"/>
    <w:rsid w:val="00964852"/>
    <w:rsid w:val="00964B3D"/>
    <w:rsid w:val="00965447"/>
    <w:rsid w:val="00966324"/>
    <w:rsid w:val="009663F6"/>
    <w:rsid w:val="009666CA"/>
    <w:rsid w:val="00967D80"/>
    <w:rsid w:val="009709F0"/>
    <w:rsid w:val="00970C57"/>
    <w:rsid w:val="00971CE1"/>
    <w:rsid w:val="009729BA"/>
    <w:rsid w:val="00972ED1"/>
    <w:rsid w:val="0097320F"/>
    <w:rsid w:val="00974017"/>
    <w:rsid w:val="0097535B"/>
    <w:rsid w:val="0097590D"/>
    <w:rsid w:val="00975E9C"/>
    <w:rsid w:val="00976188"/>
    <w:rsid w:val="009801A7"/>
    <w:rsid w:val="009819FA"/>
    <w:rsid w:val="00981B84"/>
    <w:rsid w:val="00981B94"/>
    <w:rsid w:val="00981ECC"/>
    <w:rsid w:val="00983633"/>
    <w:rsid w:val="00985DFD"/>
    <w:rsid w:val="00985ED6"/>
    <w:rsid w:val="00985F21"/>
    <w:rsid w:val="00986592"/>
    <w:rsid w:val="00986895"/>
    <w:rsid w:val="00986E53"/>
    <w:rsid w:val="0098795E"/>
    <w:rsid w:val="00987A91"/>
    <w:rsid w:val="00987B5A"/>
    <w:rsid w:val="00990198"/>
    <w:rsid w:val="009908C5"/>
    <w:rsid w:val="00990977"/>
    <w:rsid w:val="00990CDE"/>
    <w:rsid w:val="009911E0"/>
    <w:rsid w:val="00991C67"/>
    <w:rsid w:val="00992215"/>
    <w:rsid w:val="00993027"/>
    <w:rsid w:val="00993984"/>
    <w:rsid w:val="00994205"/>
    <w:rsid w:val="00994496"/>
    <w:rsid w:val="009946DE"/>
    <w:rsid w:val="009949A2"/>
    <w:rsid w:val="00994EE1"/>
    <w:rsid w:val="0099517C"/>
    <w:rsid w:val="00995443"/>
    <w:rsid w:val="00995B26"/>
    <w:rsid w:val="00997ACA"/>
    <w:rsid w:val="00997DC1"/>
    <w:rsid w:val="009A109F"/>
    <w:rsid w:val="009A1A99"/>
    <w:rsid w:val="009A2AFD"/>
    <w:rsid w:val="009A3FB2"/>
    <w:rsid w:val="009A45E0"/>
    <w:rsid w:val="009A46A7"/>
    <w:rsid w:val="009A4978"/>
    <w:rsid w:val="009A5D17"/>
    <w:rsid w:val="009A6995"/>
    <w:rsid w:val="009A6DFC"/>
    <w:rsid w:val="009B03AB"/>
    <w:rsid w:val="009B0D07"/>
    <w:rsid w:val="009B0EB8"/>
    <w:rsid w:val="009B1C39"/>
    <w:rsid w:val="009B434B"/>
    <w:rsid w:val="009B4A0F"/>
    <w:rsid w:val="009B5583"/>
    <w:rsid w:val="009B58BB"/>
    <w:rsid w:val="009B5E68"/>
    <w:rsid w:val="009B6864"/>
    <w:rsid w:val="009B7ECD"/>
    <w:rsid w:val="009C0268"/>
    <w:rsid w:val="009C0D58"/>
    <w:rsid w:val="009C124B"/>
    <w:rsid w:val="009C17D7"/>
    <w:rsid w:val="009C1BE2"/>
    <w:rsid w:val="009C3F2E"/>
    <w:rsid w:val="009C43F7"/>
    <w:rsid w:val="009C4B5A"/>
    <w:rsid w:val="009C4CAF"/>
    <w:rsid w:val="009C59F9"/>
    <w:rsid w:val="009C5A6E"/>
    <w:rsid w:val="009C69DF"/>
    <w:rsid w:val="009C6E50"/>
    <w:rsid w:val="009C78E8"/>
    <w:rsid w:val="009D0020"/>
    <w:rsid w:val="009D05F6"/>
    <w:rsid w:val="009D06C0"/>
    <w:rsid w:val="009D10A4"/>
    <w:rsid w:val="009D1891"/>
    <w:rsid w:val="009D1AD5"/>
    <w:rsid w:val="009D1CDC"/>
    <w:rsid w:val="009D1EF6"/>
    <w:rsid w:val="009D2716"/>
    <w:rsid w:val="009D2C90"/>
    <w:rsid w:val="009D388B"/>
    <w:rsid w:val="009D396C"/>
    <w:rsid w:val="009D4992"/>
    <w:rsid w:val="009D57DF"/>
    <w:rsid w:val="009D5849"/>
    <w:rsid w:val="009D7A15"/>
    <w:rsid w:val="009E3499"/>
    <w:rsid w:val="009E39FC"/>
    <w:rsid w:val="009E407B"/>
    <w:rsid w:val="009E4604"/>
    <w:rsid w:val="009E58B5"/>
    <w:rsid w:val="009E5A5A"/>
    <w:rsid w:val="009E6B66"/>
    <w:rsid w:val="009E6D4B"/>
    <w:rsid w:val="009E7FC4"/>
    <w:rsid w:val="009F08A8"/>
    <w:rsid w:val="009F0AA7"/>
    <w:rsid w:val="009F34E2"/>
    <w:rsid w:val="009F3586"/>
    <w:rsid w:val="009F4351"/>
    <w:rsid w:val="009F43AA"/>
    <w:rsid w:val="009F4F5D"/>
    <w:rsid w:val="009F5155"/>
    <w:rsid w:val="009F5704"/>
    <w:rsid w:val="009F5925"/>
    <w:rsid w:val="009F5A8B"/>
    <w:rsid w:val="009F60D3"/>
    <w:rsid w:val="009F6B1F"/>
    <w:rsid w:val="009F7166"/>
    <w:rsid w:val="009F7750"/>
    <w:rsid w:val="009F7F45"/>
    <w:rsid w:val="00A0083F"/>
    <w:rsid w:val="00A00B0A"/>
    <w:rsid w:val="00A00F77"/>
    <w:rsid w:val="00A023BF"/>
    <w:rsid w:val="00A02545"/>
    <w:rsid w:val="00A02CA6"/>
    <w:rsid w:val="00A02E4E"/>
    <w:rsid w:val="00A02E73"/>
    <w:rsid w:val="00A0325E"/>
    <w:rsid w:val="00A036F3"/>
    <w:rsid w:val="00A04640"/>
    <w:rsid w:val="00A04997"/>
    <w:rsid w:val="00A069AB"/>
    <w:rsid w:val="00A06BCE"/>
    <w:rsid w:val="00A06C7A"/>
    <w:rsid w:val="00A07BDC"/>
    <w:rsid w:val="00A10620"/>
    <w:rsid w:val="00A10E97"/>
    <w:rsid w:val="00A11641"/>
    <w:rsid w:val="00A11CBA"/>
    <w:rsid w:val="00A12348"/>
    <w:rsid w:val="00A12AE3"/>
    <w:rsid w:val="00A13094"/>
    <w:rsid w:val="00A1443B"/>
    <w:rsid w:val="00A1519E"/>
    <w:rsid w:val="00A15765"/>
    <w:rsid w:val="00A15D88"/>
    <w:rsid w:val="00A164DE"/>
    <w:rsid w:val="00A1681F"/>
    <w:rsid w:val="00A17151"/>
    <w:rsid w:val="00A17C6F"/>
    <w:rsid w:val="00A20C3A"/>
    <w:rsid w:val="00A21426"/>
    <w:rsid w:val="00A2332B"/>
    <w:rsid w:val="00A23710"/>
    <w:rsid w:val="00A24B57"/>
    <w:rsid w:val="00A2671A"/>
    <w:rsid w:val="00A3016D"/>
    <w:rsid w:val="00A3099D"/>
    <w:rsid w:val="00A30E16"/>
    <w:rsid w:val="00A30FE1"/>
    <w:rsid w:val="00A310B2"/>
    <w:rsid w:val="00A3209F"/>
    <w:rsid w:val="00A33ED3"/>
    <w:rsid w:val="00A35059"/>
    <w:rsid w:val="00A35B9A"/>
    <w:rsid w:val="00A36F8A"/>
    <w:rsid w:val="00A379A6"/>
    <w:rsid w:val="00A405B2"/>
    <w:rsid w:val="00A40DE7"/>
    <w:rsid w:val="00A42562"/>
    <w:rsid w:val="00A43002"/>
    <w:rsid w:val="00A430D8"/>
    <w:rsid w:val="00A43850"/>
    <w:rsid w:val="00A44993"/>
    <w:rsid w:val="00A44A10"/>
    <w:rsid w:val="00A44A83"/>
    <w:rsid w:val="00A452B3"/>
    <w:rsid w:val="00A45407"/>
    <w:rsid w:val="00A45A70"/>
    <w:rsid w:val="00A45C33"/>
    <w:rsid w:val="00A45E42"/>
    <w:rsid w:val="00A46042"/>
    <w:rsid w:val="00A4785C"/>
    <w:rsid w:val="00A47CB9"/>
    <w:rsid w:val="00A5037E"/>
    <w:rsid w:val="00A50699"/>
    <w:rsid w:val="00A51D00"/>
    <w:rsid w:val="00A51F2E"/>
    <w:rsid w:val="00A53099"/>
    <w:rsid w:val="00A53297"/>
    <w:rsid w:val="00A53D76"/>
    <w:rsid w:val="00A54276"/>
    <w:rsid w:val="00A554F3"/>
    <w:rsid w:val="00A55879"/>
    <w:rsid w:val="00A5595C"/>
    <w:rsid w:val="00A55D2C"/>
    <w:rsid w:val="00A56A3A"/>
    <w:rsid w:val="00A56FD7"/>
    <w:rsid w:val="00A578F1"/>
    <w:rsid w:val="00A60A22"/>
    <w:rsid w:val="00A60E19"/>
    <w:rsid w:val="00A60EF1"/>
    <w:rsid w:val="00A61036"/>
    <w:rsid w:val="00A61ACC"/>
    <w:rsid w:val="00A61AEB"/>
    <w:rsid w:val="00A623B7"/>
    <w:rsid w:val="00A6297C"/>
    <w:rsid w:val="00A64E14"/>
    <w:rsid w:val="00A65CB5"/>
    <w:rsid w:val="00A65F7D"/>
    <w:rsid w:val="00A669C5"/>
    <w:rsid w:val="00A6731A"/>
    <w:rsid w:val="00A67C5A"/>
    <w:rsid w:val="00A70260"/>
    <w:rsid w:val="00A703F3"/>
    <w:rsid w:val="00A7080E"/>
    <w:rsid w:val="00A70B2E"/>
    <w:rsid w:val="00A714E2"/>
    <w:rsid w:val="00A7186A"/>
    <w:rsid w:val="00A72CB8"/>
    <w:rsid w:val="00A73BAF"/>
    <w:rsid w:val="00A73F2B"/>
    <w:rsid w:val="00A7419E"/>
    <w:rsid w:val="00A74438"/>
    <w:rsid w:val="00A74956"/>
    <w:rsid w:val="00A75E56"/>
    <w:rsid w:val="00A761B3"/>
    <w:rsid w:val="00A77207"/>
    <w:rsid w:val="00A77663"/>
    <w:rsid w:val="00A776E2"/>
    <w:rsid w:val="00A7771A"/>
    <w:rsid w:val="00A77A20"/>
    <w:rsid w:val="00A808AF"/>
    <w:rsid w:val="00A80B77"/>
    <w:rsid w:val="00A81B53"/>
    <w:rsid w:val="00A82322"/>
    <w:rsid w:val="00A82734"/>
    <w:rsid w:val="00A8285F"/>
    <w:rsid w:val="00A82BD4"/>
    <w:rsid w:val="00A82ECB"/>
    <w:rsid w:val="00A832AC"/>
    <w:rsid w:val="00A83413"/>
    <w:rsid w:val="00A83554"/>
    <w:rsid w:val="00A846B7"/>
    <w:rsid w:val="00A85150"/>
    <w:rsid w:val="00A857A4"/>
    <w:rsid w:val="00A85809"/>
    <w:rsid w:val="00A85C16"/>
    <w:rsid w:val="00A85FBD"/>
    <w:rsid w:val="00A8653A"/>
    <w:rsid w:val="00A87F01"/>
    <w:rsid w:val="00A9009D"/>
    <w:rsid w:val="00A92349"/>
    <w:rsid w:val="00A92875"/>
    <w:rsid w:val="00A92953"/>
    <w:rsid w:val="00A92F45"/>
    <w:rsid w:val="00A92F96"/>
    <w:rsid w:val="00A94BDA"/>
    <w:rsid w:val="00A95092"/>
    <w:rsid w:val="00A95736"/>
    <w:rsid w:val="00A9573B"/>
    <w:rsid w:val="00A95A60"/>
    <w:rsid w:val="00A966E5"/>
    <w:rsid w:val="00A96E6B"/>
    <w:rsid w:val="00A97C49"/>
    <w:rsid w:val="00AA0183"/>
    <w:rsid w:val="00AA07EC"/>
    <w:rsid w:val="00AA187B"/>
    <w:rsid w:val="00AA2A67"/>
    <w:rsid w:val="00AA3F83"/>
    <w:rsid w:val="00AA423B"/>
    <w:rsid w:val="00AA50FD"/>
    <w:rsid w:val="00AA58F0"/>
    <w:rsid w:val="00AA59A2"/>
    <w:rsid w:val="00AA5ACF"/>
    <w:rsid w:val="00AA695F"/>
    <w:rsid w:val="00AA73E4"/>
    <w:rsid w:val="00AA7555"/>
    <w:rsid w:val="00AA75A6"/>
    <w:rsid w:val="00AA7ED4"/>
    <w:rsid w:val="00AB01FB"/>
    <w:rsid w:val="00AB0407"/>
    <w:rsid w:val="00AB0472"/>
    <w:rsid w:val="00AB09B8"/>
    <w:rsid w:val="00AB1EE0"/>
    <w:rsid w:val="00AB243B"/>
    <w:rsid w:val="00AB31A3"/>
    <w:rsid w:val="00AB43E6"/>
    <w:rsid w:val="00AB4496"/>
    <w:rsid w:val="00AB59D9"/>
    <w:rsid w:val="00AB5AB5"/>
    <w:rsid w:val="00AB5D6D"/>
    <w:rsid w:val="00AB6C9E"/>
    <w:rsid w:val="00AB70C3"/>
    <w:rsid w:val="00AB7642"/>
    <w:rsid w:val="00AB76D2"/>
    <w:rsid w:val="00AC032D"/>
    <w:rsid w:val="00AC050C"/>
    <w:rsid w:val="00AC1A46"/>
    <w:rsid w:val="00AC27C6"/>
    <w:rsid w:val="00AC29F3"/>
    <w:rsid w:val="00AC3149"/>
    <w:rsid w:val="00AC36D4"/>
    <w:rsid w:val="00AC3A9A"/>
    <w:rsid w:val="00AC4D7E"/>
    <w:rsid w:val="00AC51FF"/>
    <w:rsid w:val="00AC5B25"/>
    <w:rsid w:val="00AC7151"/>
    <w:rsid w:val="00AD051F"/>
    <w:rsid w:val="00AD0C03"/>
    <w:rsid w:val="00AD0D36"/>
    <w:rsid w:val="00AD123E"/>
    <w:rsid w:val="00AD14D6"/>
    <w:rsid w:val="00AD28DE"/>
    <w:rsid w:val="00AD3148"/>
    <w:rsid w:val="00AD3305"/>
    <w:rsid w:val="00AD4EE4"/>
    <w:rsid w:val="00AD4EF1"/>
    <w:rsid w:val="00AD59F3"/>
    <w:rsid w:val="00AD6007"/>
    <w:rsid w:val="00AD6A5A"/>
    <w:rsid w:val="00AD6F41"/>
    <w:rsid w:val="00AD7168"/>
    <w:rsid w:val="00AD78E4"/>
    <w:rsid w:val="00AE03AB"/>
    <w:rsid w:val="00AE12CA"/>
    <w:rsid w:val="00AE14C7"/>
    <w:rsid w:val="00AE2536"/>
    <w:rsid w:val="00AE2A03"/>
    <w:rsid w:val="00AE2F65"/>
    <w:rsid w:val="00AE3775"/>
    <w:rsid w:val="00AE423E"/>
    <w:rsid w:val="00AE4884"/>
    <w:rsid w:val="00AE6B67"/>
    <w:rsid w:val="00AE7756"/>
    <w:rsid w:val="00AE77A6"/>
    <w:rsid w:val="00AE7DF5"/>
    <w:rsid w:val="00AF0FB1"/>
    <w:rsid w:val="00AF1028"/>
    <w:rsid w:val="00AF1F0F"/>
    <w:rsid w:val="00AF21CC"/>
    <w:rsid w:val="00AF304C"/>
    <w:rsid w:val="00AF3342"/>
    <w:rsid w:val="00AF3FFA"/>
    <w:rsid w:val="00AF4139"/>
    <w:rsid w:val="00AF4D47"/>
    <w:rsid w:val="00AF4EC9"/>
    <w:rsid w:val="00AF5642"/>
    <w:rsid w:val="00AF7F2B"/>
    <w:rsid w:val="00B00412"/>
    <w:rsid w:val="00B00E8B"/>
    <w:rsid w:val="00B0131E"/>
    <w:rsid w:val="00B01DEC"/>
    <w:rsid w:val="00B027F2"/>
    <w:rsid w:val="00B034CA"/>
    <w:rsid w:val="00B044B8"/>
    <w:rsid w:val="00B0489B"/>
    <w:rsid w:val="00B04AC7"/>
    <w:rsid w:val="00B04BEB"/>
    <w:rsid w:val="00B04E00"/>
    <w:rsid w:val="00B05CFB"/>
    <w:rsid w:val="00B0715D"/>
    <w:rsid w:val="00B10F38"/>
    <w:rsid w:val="00B11000"/>
    <w:rsid w:val="00B1147E"/>
    <w:rsid w:val="00B11E7E"/>
    <w:rsid w:val="00B12067"/>
    <w:rsid w:val="00B12642"/>
    <w:rsid w:val="00B1306F"/>
    <w:rsid w:val="00B137EC"/>
    <w:rsid w:val="00B13D89"/>
    <w:rsid w:val="00B1426F"/>
    <w:rsid w:val="00B14765"/>
    <w:rsid w:val="00B14A79"/>
    <w:rsid w:val="00B14BDD"/>
    <w:rsid w:val="00B15917"/>
    <w:rsid w:val="00B166F5"/>
    <w:rsid w:val="00B17EDA"/>
    <w:rsid w:val="00B20813"/>
    <w:rsid w:val="00B22693"/>
    <w:rsid w:val="00B22CAB"/>
    <w:rsid w:val="00B22D2D"/>
    <w:rsid w:val="00B231A5"/>
    <w:rsid w:val="00B26247"/>
    <w:rsid w:val="00B2737D"/>
    <w:rsid w:val="00B27406"/>
    <w:rsid w:val="00B27A39"/>
    <w:rsid w:val="00B30503"/>
    <w:rsid w:val="00B3087D"/>
    <w:rsid w:val="00B30922"/>
    <w:rsid w:val="00B30D0C"/>
    <w:rsid w:val="00B3164F"/>
    <w:rsid w:val="00B33074"/>
    <w:rsid w:val="00B343BF"/>
    <w:rsid w:val="00B34C4A"/>
    <w:rsid w:val="00B35B2D"/>
    <w:rsid w:val="00B362F9"/>
    <w:rsid w:val="00B3682E"/>
    <w:rsid w:val="00B368FF"/>
    <w:rsid w:val="00B37433"/>
    <w:rsid w:val="00B37D52"/>
    <w:rsid w:val="00B37F21"/>
    <w:rsid w:val="00B40AF5"/>
    <w:rsid w:val="00B40DE4"/>
    <w:rsid w:val="00B40FEB"/>
    <w:rsid w:val="00B41F6A"/>
    <w:rsid w:val="00B42301"/>
    <w:rsid w:val="00B4246B"/>
    <w:rsid w:val="00B42E56"/>
    <w:rsid w:val="00B4393B"/>
    <w:rsid w:val="00B44333"/>
    <w:rsid w:val="00B44468"/>
    <w:rsid w:val="00B444BD"/>
    <w:rsid w:val="00B458EF"/>
    <w:rsid w:val="00B46A51"/>
    <w:rsid w:val="00B46E6C"/>
    <w:rsid w:val="00B46EDB"/>
    <w:rsid w:val="00B4709E"/>
    <w:rsid w:val="00B50E04"/>
    <w:rsid w:val="00B513B9"/>
    <w:rsid w:val="00B51BC9"/>
    <w:rsid w:val="00B527DF"/>
    <w:rsid w:val="00B52972"/>
    <w:rsid w:val="00B529A9"/>
    <w:rsid w:val="00B52EDA"/>
    <w:rsid w:val="00B53CAD"/>
    <w:rsid w:val="00B53DA9"/>
    <w:rsid w:val="00B5434B"/>
    <w:rsid w:val="00B54384"/>
    <w:rsid w:val="00B56FC7"/>
    <w:rsid w:val="00B571FB"/>
    <w:rsid w:val="00B606E6"/>
    <w:rsid w:val="00B60732"/>
    <w:rsid w:val="00B619D6"/>
    <w:rsid w:val="00B62136"/>
    <w:rsid w:val="00B63E78"/>
    <w:rsid w:val="00B6473F"/>
    <w:rsid w:val="00B64CB7"/>
    <w:rsid w:val="00B66725"/>
    <w:rsid w:val="00B66A03"/>
    <w:rsid w:val="00B66B7B"/>
    <w:rsid w:val="00B67B17"/>
    <w:rsid w:val="00B7061B"/>
    <w:rsid w:val="00B70AB2"/>
    <w:rsid w:val="00B71414"/>
    <w:rsid w:val="00B71A83"/>
    <w:rsid w:val="00B726A2"/>
    <w:rsid w:val="00B72DAA"/>
    <w:rsid w:val="00B73281"/>
    <w:rsid w:val="00B74B2C"/>
    <w:rsid w:val="00B806F4"/>
    <w:rsid w:val="00B80A89"/>
    <w:rsid w:val="00B80BA3"/>
    <w:rsid w:val="00B81249"/>
    <w:rsid w:val="00B81408"/>
    <w:rsid w:val="00B8167D"/>
    <w:rsid w:val="00B81A77"/>
    <w:rsid w:val="00B8251E"/>
    <w:rsid w:val="00B82636"/>
    <w:rsid w:val="00B8413E"/>
    <w:rsid w:val="00B84218"/>
    <w:rsid w:val="00B84C28"/>
    <w:rsid w:val="00B8534C"/>
    <w:rsid w:val="00B85889"/>
    <w:rsid w:val="00B86051"/>
    <w:rsid w:val="00B860DD"/>
    <w:rsid w:val="00B8677B"/>
    <w:rsid w:val="00B8713C"/>
    <w:rsid w:val="00B909ED"/>
    <w:rsid w:val="00B92D99"/>
    <w:rsid w:val="00B93344"/>
    <w:rsid w:val="00B94FFB"/>
    <w:rsid w:val="00B9522E"/>
    <w:rsid w:val="00B95576"/>
    <w:rsid w:val="00B9693E"/>
    <w:rsid w:val="00B96A51"/>
    <w:rsid w:val="00B96D56"/>
    <w:rsid w:val="00B96EFF"/>
    <w:rsid w:val="00B97341"/>
    <w:rsid w:val="00BA04EB"/>
    <w:rsid w:val="00BA0929"/>
    <w:rsid w:val="00BA0DE3"/>
    <w:rsid w:val="00BA2C0F"/>
    <w:rsid w:val="00BA2F9A"/>
    <w:rsid w:val="00BA3051"/>
    <w:rsid w:val="00BA6A82"/>
    <w:rsid w:val="00BA718F"/>
    <w:rsid w:val="00BA7377"/>
    <w:rsid w:val="00BA7789"/>
    <w:rsid w:val="00BA79EB"/>
    <w:rsid w:val="00BB09E3"/>
    <w:rsid w:val="00BB0B07"/>
    <w:rsid w:val="00BB0C52"/>
    <w:rsid w:val="00BB0D31"/>
    <w:rsid w:val="00BB0D9F"/>
    <w:rsid w:val="00BB11E4"/>
    <w:rsid w:val="00BB237B"/>
    <w:rsid w:val="00BB34CD"/>
    <w:rsid w:val="00BB37CD"/>
    <w:rsid w:val="00BB3C6D"/>
    <w:rsid w:val="00BB485B"/>
    <w:rsid w:val="00BB4A8B"/>
    <w:rsid w:val="00BB4D3F"/>
    <w:rsid w:val="00BB4DC4"/>
    <w:rsid w:val="00BB5141"/>
    <w:rsid w:val="00BB5595"/>
    <w:rsid w:val="00BB59B2"/>
    <w:rsid w:val="00BB5EA6"/>
    <w:rsid w:val="00BB7790"/>
    <w:rsid w:val="00BB7D6F"/>
    <w:rsid w:val="00BB7EC0"/>
    <w:rsid w:val="00BC0D3E"/>
    <w:rsid w:val="00BC0E8D"/>
    <w:rsid w:val="00BC1349"/>
    <w:rsid w:val="00BC3563"/>
    <w:rsid w:val="00BC37B2"/>
    <w:rsid w:val="00BC4349"/>
    <w:rsid w:val="00BC4B25"/>
    <w:rsid w:val="00BC4C40"/>
    <w:rsid w:val="00BC5223"/>
    <w:rsid w:val="00BC568D"/>
    <w:rsid w:val="00BC5C6C"/>
    <w:rsid w:val="00BC6B8E"/>
    <w:rsid w:val="00BC72DC"/>
    <w:rsid w:val="00BC7CF0"/>
    <w:rsid w:val="00BC7D58"/>
    <w:rsid w:val="00BC7F0C"/>
    <w:rsid w:val="00BD01B7"/>
    <w:rsid w:val="00BD03BF"/>
    <w:rsid w:val="00BD0D02"/>
    <w:rsid w:val="00BD132B"/>
    <w:rsid w:val="00BD27BC"/>
    <w:rsid w:val="00BD2C29"/>
    <w:rsid w:val="00BD33CD"/>
    <w:rsid w:val="00BD3918"/>
    <w:rsid w:val="00BD4974"/>
    <w:rsid w:val="00BD5101"/>
    <w:rsid w:val="00BD67D3"/>
    <w:rsid w:val="00BD7351"/>
    <w:rsid w:val="00BE1426"/>
    <w:rsid w:val="00BE218C"/>
    <w:rsid w:val="00BE2341"/>
    <w:rsid w:val="00BE235B"/>
    <w:rsid w:val="00BE2730"/>
    <w:rsid w:val="00BE2AE1"/>
    <w:rsid w:val="00BE2B0D"/>
    <w:rsid w:val="00BE2CA9"/>
    <w:rsid w:val="00BE3D66"/>
    <w:rsid w:val="00BE4131"/>
    <w:rsid w:val="00BE4463"/>
    <w:rsid w:val="00BE47C1"/>
    <w:rsid w:val="00BE4D3B"/>
    <w:rsid w:val="00BE5369"/>
    <w:rsid w:val="00BE5783"/>
    <w:rsid w:val="00BE5B3D"/>
    <w:rsid w:val="00BE5CAB"/>
    <w:rsid w:val="00BE664A"/>
    <w:rsid w:val="00BE6D8B"/>
    <w:rsid w:val="00BE7210"/>
    <w:rsid w:val="00BE723E"/>
    <w:rsid w:val="00BE7673"/>
    <w:rsid w:val="00BF020F"/>
    <w:rsid w:val="00BF2628"/>
    <w:rsid w:val="00BF2B61"/>
    <w:rsid w:val="00BF2FEA"/>
    <w:rsid w:val="00BF3B35"/>
    <w:rsid w:val="00BF4252"/>
    <w:rsid w:val="00BF4E33"/>
    <w:rsid w:val="00BF5252"/>
    <w:rsid w:val="00BF54E7"/>
    <w:rsid w:val="00BF5D27"/>
    <w:rsid w:val="00BF5D53"/>
    <w:rsid w:val="00BF6B18"/>
    <w:rsid w:val="00BF6B8B"/>
    <w:rsid w:val="00BF75AF"/>
    <w:rsid w:val="00BF78CE"/>
    <w:rsid w:val="00C0001A"/>
    <w:rsid w:val="00C0157C"/>
    <w:rsid w:val="00C02126"/>
    <w:rsid w:val="00C026EA"/>
    <w:rsid w:val="00C02A44"/>
    <w:rsid w:val="00C03E7D"/>
    <w:rsid w:val="00C0458F"/>
    <w:rsid w:val="00C04765"/>
    <w:rsid w:val="00C047B1"/>
    <w:rsid w:val="00C04A56"/>
    <w:rsid w:val="00C05286"/>
    <w:rsid w:val="00C0563A"/>
    <w:rsid w:val="00C059F3"/>
    <w:rsid w:val="00C05C1F"/>
    <w:rsid w:val="00C06B7D"/>
    <w:rsid w:val="00C0717B"/>
    <w:rsid w:val="00C07422"/>
    <w:rsid w:val="00C07886"/>
    <w:rsid w:val="00C1038F"/>
    <w:rsid w:val="00C10822"/>
    <w:rsid w:val="00C1170B"/>
    <w:rsid w:val="00C13CB7"/>
    <w:rsid w:val="00C13D57"/>
    <w:rsid w:val="00C14243"/>
    <w:rsid w:val="00C1437A"/>
    <w:rsid w:val="00C14440"/>
    <w:rsid w:val="00C14F25"/>
    <w:rsid w:val="00C16685"/>
    <w:rsid w:val="00C167FE"/>
    <w:rsid w:val="00C16F94"/>
    <w:rsid w:val="00C173EB"/>
    <w:rsid w:val="00C17867"/>
    <w:rsid w:val="00C17A6C"/>
    <w:rsid w:val="00C20EB5"/>
    <w:rsid w:val="00C2154A"/>
    <w:rsid w:val="00C21767"/>
    <w:rsid w:val="00C219A4"/>
    <w:rsid w:val="00C225F5"/>
    <w:rsid w:val="00C22F90"/>
    <w:rsid w:val="00C2371A"/>
    <w:rsid w:val="00C2467A"/>
    <w:rsid w:val="00C2596F"/>
    <w:rsid w:val="00C25AB7"/>
    <w:rsid w:val="00C260C0"/>
    <w:rsid w:val="00C26327"/>
    <w:rsid w:val="00C26610"/>
    <w:rsid w:val="00C266EC"/>
    <w:rsid w:val="00C31E33"/>
    <w:rsid w:val="00C327DC"/>
    <w:rsid w:val="00C32E7D"/>
    <w:rsid w:val="00C33778"/>
    <w:rsid w:val="00C33D2E"/>
    <w:rsid w:val="00C34349"/>
    <w:rsid w:val="00C34BA7"/>
    <w:rsid w:val="00C35AE6"/>
    <w:rsid w:val="00C35BB5"/>
    <w:rsid w:val="00C361FF"/>
    <w:rsid w:val="00C36524"/>
    <w:rsid w:val="00C36924"/>
    <w:rsid w:val="00C36CBB"/>
    <w:rsid w:val="00C37265"/>
    <w:rsid w:val="00C37574"/>
    <w:rsid w:val="00C400B4"/>
    <w:rsid w:val="00C40203"/>
    <w:rsid w:val="00C40E19"/>
    <w:rsid w:val="00C40E92"/>
    <w:rsid w:val="00C41CF6"/>
    <w:rsid w:val="00C43B3D"/>
    <w:rsid w:val="00C43C0A"/>
    <w:rsid w:val="00C43F22"/>
    <w:rsid w:val="00C43F31"/>
    <w:rsid w:val="00C44DFA"/>
    <w:rsid w:val="00C45706"/>
    <w:rsid w:val="00C45B57"/>
    <w:rsid w:val="00C46671"/>
    <w:rsid w:val="00C47799"/>
    <w:rsid w:val="00C47E89"/>
    <w:rsid w:val="00C50A39"/>
    <w:rsid w:val="00C50FA5"/>
    <w:rsid w:val="00C51218"/>
    <w:rsid w:val="00C51E0F"/>
    <w:rsid w:val="00C540A1"/>
    <w:rsid w:val="00C541F2"/>
    <w:rsid w:val="00C54658"/>
    <w:rsid w:val="00C552B9"/>
    <w:rsid w:val="00C5559F"/>
    <w:rsid w:val="00C56299"/>
    <w:rsid w:val="00C6054E"/>
    <w:rsid w:val="00C60A75"/>
    <w:rsid w:val="00C61EBB"/>
    <w:rsid w:val="00C62193"/>
    <w:rsid w:val="00C62492"/>
    <w:rsid w:val="00C63161"/>
    <w:rsid w:val="00C64A03"/>
    <w:rsid w:val="00C651E0"/>
    <w:rsid w:val="00C655BF"/>
    <w:rsid w:val="00C65E7A"/>
    <w:rsid w:val="00C66126"/>
    <w:rsid w:val="00C66396"/>
    <w:rsid w:val="00C66599"/>
    <w:rsid w:val="00C710E8"/>
    <w:rsid w:val="00C71C9E"/>
    <w:rsid w:val="00C7219A"/>
    <w:rsid w:val="00C72211"/>
    <w:rsid w:val="00C7299C"/>
    <w:rsid w:val="00C72A23"/>
    <w:rsid w:val="00C73878"/>
    <w:rsid w:val="00C73BB4"/>
    <w:rsid w:val="00C742BE"/>
    <w:rsid w:val="00C74B21"/>
    <w:rsid w:val="00C755E6"/>
    <w:rsid w:val="00C75CB3"/>
    <w:rsid w:val="00C75CC1"/>
    <w:rsid w:val="00C75DE0"/>
    <w:rsid w:val="00C75F22"/>
    <w:rsid w:val="00C76281"/>
    <w:rsid w:val="00C77E6E"/>
    <w:rsid w:val="00C804C2"/>
    <w:rsid w:val="00C81091"/>
    <w:rsid w:val="00C82398"/>
    <w:rsid w:val="00C85403"/>
    <w:rsid w:val="00C855C6"/>
    <w:rsid w:val="00C85908"/>
    <w:rsid w:val="00C85AEF"/>
    <w:rsid w:val="00C85D43"/>
    <w:rsid w:val="00C85F0A"/>
    <w:rsid w:val="00C868EA"/>
    <w:rsid w:val="00C86CB3"/>
    <w:rsid w:val="00C87ECD"/>
    <w:rsid w:val="00C9025D"/>
    <w:rsid w:val="00C905EC"/>
    <w:rsid w:val="00C92B90"/>
    <w:rsid w:val="00C9334A"/>
    <w:rsid w:val="00C93496"/>
    <w:rsid w:val="00C93F76"/>
    <w:rsid w:val="00C94A58"/>
    <w:rsid w:val="00C95349"/>
    <w:rsid w:val="00C9585F"/>
    <w:rsid w:val="00C970CA"/>
    <w:rsid w:val="00CA0F02"/>
    <w:rsid w:val="00CA1637"/>
    <w:rsid w:val="00CA297D"/>
    <w:rsid w:val="00CA2F6B"/>
    <w:rsid w:val="00CA307C"/>
    <w:rsid w:val="00CA3606"/>
    <w:rsid w:val="00CA39A8"/>
    <w:rsid w:val="00CA4705"/>
    <w:rsid w:val="00CA5216"/>
    <w:rsid w:val="00CA5619"/>
    <w:rsid w:val="00CA56FA"/>
    <w:rsid w:val="00CA5837"/>
    <w:rsid w:val="00CA5858"/>
    <w:rsid w:val="00CA5B1A"/>
    <w:rsid w:val="00CA6320"/>
    <w:rsid w:val="00CA790B"/>
    <w:rsid w:val="00CA79CD"/>
    <w:rsid w:val="00CA7A2F"/>
    <w:rsid w:val="00CA7CEE"/>
    <w:rsid w:val="00CA7F07"/>
    <w:rsid w:val="00CB0E67"/>
    <w:rsid w:val="00CB137F"/>
    <w:rsid w:val="00CB1B92"/>
    <w:rsid w:val="00CB289F"/>
    <w:rsid w:val="00CB36A7"/>
    <w:rsid w:val="00CB45A2"/>
    <w:rsid w:val="00CB4665"/>
    <w:rsid w:val="00CB4BD6"/>
    <w:rsid w:val="00CB6627"/>
    <w:rsid w:val="00CB6864"/>
    <w:rsid w:val="00CB785E"/>
    <w:rsid w:val="00CC089B"/>
    <w:rsid w:val="00CC092B"/>
    <w:rsid w:val="00CC1810"/>
    <w:rsid w:val="00CC1851"/>
    <w:rsid w:val="00CC1EE5"/>
    <w:rsid w:val="00CC2880"/>
    <w:rsid w:val="00CC4B4A"/>
    <w:rsid w:val="00CC52E4"/>
    <w:rsid w:val="00CC5A4C"/>
    <w:rsid w:val="00CC768B"/>
    <w:rsid w:val="00CD1360"/>
    <w:rsid w:val="00CD1692"/>
    <w:rsid w:val="00CD2A51"/>
    <w:rsid w:val="00CD2E3E"/>
    <w:rsid w:val="00CD616B"/>
    <w:rsid w:val="00CD62EF"/>
    <w:rsid w:val="00CD666E"/>
    <w:rsid w:val="00CD6967"/>
    <w:rsid w:val="00CD6EB4"/>
    <w:rsid w:val="00CD725D"/>
    <w:rsid w:val="00CD7ADB"/>
    <w:rsid w:val="00CE0638"/>
    <w:rsid w:val="00CE09E3"/>
    <w:rsid w:val="00CE0A19"/>
    <w:rsid w:val="00CE14FD"/>
    <w:rsid w:val="00CE1A99"/>
    <w:rsid w:val="00CE1B46"/>
    <w:rsid w:val="00CE2361"/>
    <w:rsid w:val="00CE2375"/>
    <w:rsid w:val="00CE328D"/>
    <w:rsid w:val="00CE3572"/>
    <w:rsid w:val="00CE3C8E"/>
    <w:rsid w:val="00CE464A"/>
    <w:rsid w:val="00CE495F"/>
    <w:rsid w:val="00CE4B0E"/>
    <w:rsid w:val="00CE4EC7"/>
    <w:rsid w:val="00CE4F94"/>
    <w:rsid w:val="00CE5105"/>
    <w:rsid w:val="00CE528D"/>
    <w:rsid w:val="00CE5523"/>
    <w:rsid w:val="00CE6624"/>
    <w:rsid w:val="00CE6C27"/>
    <w:rsid w:val="00CE734B"/>
    <w:rsid w:val="00CE7764"/>
    <w:rsid w:val="00CF05AB"/>
    <w:rsid w:val="00CF10BF"/>
    <w:rsid w:val="00CF1338"/>
    <w:rsid w:val="00CF1497"/>
    <w:rsid w:val="00CF256C"/>
    <w:rsid w:val="00CF2B2D"/>
    <w:rsid w:val="00CF2C7B"/>
    <w:rsid w:val="00CF2C81"/>
    <w:rsid w:val="00CF334B"/>
    <w:rsid w:val="00CF4CE0"/>
    <w:rsid w:val="00CF5201"/>
    <w:rsid w:val="00CF6F6A"/>
    <w:rsid w:val="00CF749A"/>
    <w:rsid w:val="00CF79E1"/>
    <w:rsid w:val="00CF7A1D"/>
    <w:rsid w:val="00D002B4"/>
    <w:rsid w:val="00D012A4"/>
    <w:rsid w:val="00D016B8"/>
    <w:rsid w:val="00D02A3C"/>
    <w:rsid w:val="00D02C54"/>
    <w:rsid w:val="00D03AE0"/>
    <w:rsid w:val="00D0410C"/>
    <w:rsid w:val="00D04611"/>
    <w:rsid w:val="00D063EC"/>
    <w:rsid w:val="00D0667C"/>
    <w:rsid w:val="00D06879"/>
    <w:rsid w:val="00D0741E"/>
    <w:rsid w:val="00D079A3"/>
    <w:rsid w:val="00D10707"/>
    <w:rsid w:val="00D1077B"/>
    <w:rsid w:val="00D10B61"/>
    <w:rsid w:val="00D119A3"/>
    <w:rsid w:val="00D11DC3"/>
    <w:rsid w:val="00D11F52"/>
    <w:rsid w:val="00D11FEE"/>
    <w:rsid w:val="00D12C01"/>
    <w:rsid w:val="00D1379B"/>
    <w:rsid w:val="00D137F4"/>
    <w:rsid w:val="00D13825"/>
    <w:rsid w:val="00D13ED3"/>
    <w:rsid w:val="00D13F6B"/>
    <w:rsid w:val="00D1413C"/>
    <w:rsid w:val="00D15180"/>
    <w:rsid w:val="00D15289"/>
    <w:rsid w:val="00D16B1D"/>
    <w:rsid w:val="00D16FED"/>
    <w:rsid w:val="00D173D8"/>
    <w:rsid w:val="00D1790B"/>
    <w:rsid w:val="00D2014F"/>
    <w:rsid w:val="00D2148D"/>
    <w:rsid w:val="00D22659"/>
    <w:rsid w:val="00D22AE3"/>
    <w:rsid w:val="00D22B05"/>
    <w:rsid w:val="00D22C5F"/>
    <w:rsid w:val="00D235EB"/>
    <w:rsid w:val="00D23FE5"/>
    <w:rsid w:val="00D242C2"/>
    <w:rsid w:val="00D254BA"/>
    <w:rsid w:val="00D255C9"/>
    <w:rsid w:val="00D26022"/>
    <w:rsid w:val="00D260A0"/>
    <w:rsid w:val="00D26461"/>
    <w:rsid w:val="00D26B48"/>
    <w:rsid w:val="00D26F75"/>
    <w:rsid w:val="00D271D4"/>
    <w:rsid w:val="00D30704"/>
    <w:rsid w:val="00D30946"/>
    <w:rsid w:val="00D30DDE"/>
    <w:rsid w:val="00D31306"/>
    <w:rsid w:val="00D31767"/>
    <w:rsid w:val="00D317C3"/>
    <w:rsid w:val="00D31E00"/>
    <w:rsid w:val="00D33170"/>
    <w:rsid w:val="00D33228"/>
    <w:rsid w:val="00D33F3A"/>
    <w:rsid w:val="00D34232"/>
    <w:rsid w:val="00D34397"/>
    <w:rsid w:val="00D346F2"/>
    <w:rsid w:val="00D34939"/>
    <w:rsid w:val="00D34A14"/>
    <w:rsid w:val="00D36FC7"/>
    <w:rsid w:val="00D371A8"/>
    <w:rsid w:val="00D37244"/>
    <w:rsid w:val="00D41D8D"/>
    <w:rsid w:val="00D41EC9"/>
    <w:rsid w:val="00D425D6"/>
    <w:rsid w:val="00D42B10"/>
    <w:rsid w:val="00D43A04"/>
    <w:rsid w:val="00D44824"/>
    <w:rsid w:val="00D448B4"/>
    <w:rsid w:val="00D45A51"/>
    <w:rsid w:val="00D46440"/>
    <w:rsid w:val="00D465A5"/>
    <w:rsid w:val="00D46750"/>
    <w:rsid w:val="00D46A8A"/>
    <w:rsid w:val="00D46F1E"/>
    <w:rsid w:val="00D4713D"/>
    <w:rsid w:val="00D4790D"/>
    <w:rsid w:val="00D47DAC"/>
    <w:rsid w:val="00D50F6D"/>
    <w:rsid w:val="00D51F81"/>
    <w:rsid w:val="00D52235"/>
    <w:rsid w:val="00D53484"/>
    <w:rsid w:val="00D53D2A"/>
    <w:rsid w:val="00D540EA"/>
    <w:rsid w:val="00D55261"/>
    <w:rsid w:val="00D55B29"/>
    <w:rsid w:val="00D568E0"/>
    <w:rsid w:val="00D56C48"/>
    <w:rsid w:val="00D56D17"/>
    <w:rsid w:val="00D56D2A"/>
    <w:rsid w:val="00D56FAB"/>
    <w:rsid w:val="00D57792"/>
    <w:rsid w:val="00D60276"/>
    <w:rsid w:val="00D60B97"/>
    <w:rsid w:val="00D60D36"/>
    <w:rsid w:val="00D619BE"/>
    <w:rsid w:val="00D61FA1"/>
    <w:rsid w:val="00D63892"/>
    <w:rsid w:val="00D63DD2"/>
    <w:rsid w:val="00D648DD"/>
    <w:rsid w:val="00D66511"/>
    <w:rsid w:val="00D66A07"/>
    <w:rsid w:val="00D66A8E"/>
    <w:rsid w:val="00D66DBB"/>
    <w:rsid w:val="00D703BF"/>
    <w:rsid w:val="00D7060E"/>
    <w:rsid w:val="00D70E78"/>
    <w:rsid w:val="00D7152C"/>
    <w:rsid w:val="00D71DF5"/>
    <w:rsid w:val="00D72C0E"/>
    <w:rsid w:val="00D736E9"/>
    <w:rsid w:val="00D741A2"/>
    <w:rsid w:val="00D745D6"/>
    <w:rsid w:val="00D75850"/>
    <w:rsid w:val="00D75A39"/>
    <w:rsid w:val="00D77347"/>
    <w:rsid w:val="00D7752D"/>
    <w:rsid w:val="00D77A8C"/>
    <w:rsid w:val="00D77B20"/>
    <w:rsid w:val="00D77E15"/>
    <w:rsid w:val="00D77E53"/>
    <w:rsid w:val="00D8018A"/>
    <w:rsid w:val="00D80570"/>
    <w:rsid w:val="00D809E7"/>
    <w:rsid w:val="00D80C6A"/>
    <w:rsid w:val="00D80CE4"/>
    <w:rsid w:val="00D80E80"/>
    <w:rsid w:val="00D80F8B"/>
    <w:rsid w:val="00D81443"/>
    <w:rsid w:val="00D814C6"/>
    <w:rsid w:val="00D81514"/>
    <w:rsid w:val="00D8194B"/>
    <w:rsid w:val="00D8269E"/>
    <w:rsid w:val="00D82FCC"/>
    <w:rsid w:val="00D83266"/>
    <w:rsid w:val="00D84C14"/>
    <w:rsid w:val="00D84D74"/>
    <w:rsid w:val="00D85E53"/>
    <w:rsid w:val="00D8619B"/>
    <w:rsid w:val="00D86460"/>
    <w:rsid w:val="00D86784"/>
    <w:rsid w:val="00D86997"/>
    <w:rsid w:val="00D87961"/>
    <w:rsid w:val="00D90441"/>
    <w:rsid w:val="00D90623"/>
    <w:rsid w:val="00D90A40"/>
    <w:rsid w:val="00D916EE"/>
    <w:rsid w:val="00D91F96"/>
    <w:rsid w:val="00D93108"/>
    <w:rsid w:val="00D94C82"/>
    <w:rsid w:val="00D95A5E"/>
    <w:rsid w:val="00D95AE4"/>
    <w:rsid w:val="00D961F1"/>
    <w:rsid w:val="00D96FED"/>
    <w:rsid w:val="00D9775B"/>
    <w:rsid w:val="00D97D21"/>
    <w:rsid w:val="00D97D3D"/>
    <w:rsid w:val="00D97FFC"/>
    <w:rsid w:val="00DA0A8A"/>
    <w:rsid w:val="00DA18BF"/>
    <w:rsid w:val="00DA30BC"/>
    <w:rsid w:val="00DA30EA"/>
    <w:rsid w:val="00DA32C8"/>
    <w:rsid w:val="00DA3780"/>
    <w:rsid w:val="00DA44FE"/>
    <w:rsid w:val="00DA55E9"/>
    <w:rsid w:val="00DA77EE"/>
    <w:rsid w:val="00DA7DB9"/>
    <w:rsid w:val="00DB224B"/>
    <w:rsid w:val="00DB22EF"/>
    <w:rsid w:val="00DB35F3"/>
    <w:rsid w:val="00DB4A41"/>
    <w:rsid w:val="00DB5214"/>
    <w:rsid w:val="00DB5564"/>
    <w:rsid w:val="00DB5B3D"/>
    <w:rsid w:val="00DB645B"/>
    <w:rsid w:val="00DB6593"/>
    <w:rsid w:val="00DB70C3"/>
    <w:rsid w:val="00DB7372"/>
    <w:rsid w:val="00DB741C"/>
    <w:rsid w:val="00DB7AB2"/>
    <w:rsid w:val="00DC073A"/>
    <w:rsid w:val="00DC1121"/>
    <w:rsid w:val="00DC1A13"/>
    <w:rsid w:val="00DC1DCD"/>
    <w:rsid w:val="00DC1F78"/>
    <w:rsid w:val="00DC2DBE"/>
    <w:rsid w:val="00DC47CE"/>
    <w:rsid w:val="00DC498F"/>
    <w:rsid w:val="00DC49B2"/>
    <w:rsid w:val="00DC5CC7"/>
    <w:rsid w:val="00DC619C"/>
    <w:rsid w:val="00DC719C"/>
    <w:rsid w:val="00DC7356"/>
    <w:rsid w:val="00DC7D8C"/>
    <w:rsid w:val="00DD07D1"/>
    <w:rsid w:val="00DD1708"/>
    <w:rsid w:val="00DD1A8D"/>
    <w:rsid w:val="00DD2285"/>
    <w:rsid w:val="00DD30B4"/>
    <w:rsid w:val="00DD3528"/>
    <w:rsid w:val="00DD3628"/>
    <w:rsid w:val="00DD3C10"/>
    <w:rsid w:val="00DD3C3E"/>
    <w:rsid w:val="00DD4F6D"/>
    <w:rsid w:val="00DD5015"/>
    <w:rsid w:val="00DD542A"/>
    <w:rsid w:val="00DD5AD2"/>
    <w:rsid w:val="00DD6029"/>
    <w:rsid w:val="00DD6459"/>
    <w:rsid w:val="00DD665B"/>
    <w:rsid w:val="00DD6A19"/>
    <w:rsid w:val="00DE2A65"/>
    <w:rsid w:val="00DE2C71"/>
    <w:rsid w:val="00DE31F2"/>
    <w:rsid w:val="00DE4378"/>
    <w:rsid w:val="00DE4C45"/>
    <w:rsid w:val="00DE6D66"/>
    <w:rsid w:val="00DF093F"/>
    <w:rsid w:val="00DF0FEE"/>
    <w:rsid w:val="00DF149A"/>
    <w:rsid w:val="00DF154B"/>
    <w:rsid w:val="00DF187F"/>
    <w:rsid w:val="00DF23CE"/>
    <w:rsid w:val="00DF3CDC"/>
    <w:rsid w:val="00DF411A"/>
    <w:rsid w:val="00DF5FDB"/>
    <w:rsid w:val="00DF719C"/>
    <w:rsid w:val="00DF74F2"/>
    <w:rsid w:val="00DF762E"/>
    <w:rsid w:val="00DF78EC"/>
    <w:rsid w:val="00DF7ABC"/>
    <w:rsid w:val="00DF7FB7"/>
    <w:rsid w:val="00E001A4"/>
    <w:rsid w:val="00E0057A"/>
    <w:rsid w:val="00E0171E"/>
    <w:rsid w:val="00E01C1C"/>
    <w:rsid w:val="00E024F0"/>
    <w:rsid w:val="00E02D35"/>
    <w:rsid w:val="00E03912"/>
    <w:rsid w:val="00E04A6C"/>
    <w:rsid w:val="00E06C97"/>
    <w:rsid w:val="00E078F8"/>
    <w:rsid w:val="00E078FB"/>
    <w:rsid w:val="00E07B3D"/>
    <w:rsid w:val="00E10A04"/>
    <w:rsid w:val="00E1180A"/>
    <w:rsid w:val="00E11B67"/>
    <w:rsid w:val="00E11EB0"/>
    <w:rsid w:val="00E12AA2"/>
    <w:rsid w:val="00E1307C"/>
    <w:rsid w:val="00E13093"/>
    <w:rsid w:val="00E15E9B"/>
    <w:rsid w:val="00E16089"/>
    <w:rsid w:val="00E1653E"/>
    <w:rsid w:val="00E166F2"/>
    <w:rsid w:val="00E171AC"/>
    <w:rsid w:val="00E17AE9"/>
    <w:rsid w:val="00E20AE2"/>
    <w:rsid w:val="00E21B2D"/>
    <w:rsid w:val="00E22C19"/>
    <w:rsid w:val="00E23622"/>
    <w:rsid w:val="00E257DA"/>
    <w:rsid w:val="00E26932"/>
    <w:rsid w:val="00E3029D"/>
    <w:rsid w:val="00E30DFA"/>
    <w:rsid w:val="00E30E4C"/>
    <w:rsid w:val="00E33389"/>
    <w:rsid w:val="00E3363C"/>
    <w:rsid w:val="00E34AB7"/>
    <w:rsid w:val="00E34E02"/>
    <w:rsid w:val="00E35889"/>
    <w:rsid w:val="00E36977"/>
    <w:rsid w:val="00E37882"/>
    <w:rsid w:val="00E37E6D"/>
    <w:rsid w:val="00E37FEE"/>
    <w:rsid w:val="00E40321"/>
    <w:rsid w:val="00E4052F"/>
    <w:rsid w:val="00E4158D"/>
    <w:rsid w:val="00E41C12"/>
    <w:rsid w:val="00E41C32"/>
    <w:rsid w:val="00E433F4"/>
    <w:rsid w:val="00E43540"/>
    <w:rsid w:val="00E43559"/>
    <w:rsid w:val="00E43847"/>
    <w:rsid w:val="00E43995"/>
    <w:rsid w:val="00E447AE"/>
    <w:rsid w:val="00E44EDB"/>
    <w:rsid w:val="00E457F7"/>
    <w:rsid w:val="00E45F7B"/>
    <w:rsid w:val="00E46A8A"/>
    <w:rsid w:val="00E46B36"/>
    <w:rsid w:val="00E46FE1"/>
    <w:rsid w:val="00E472D8"/>
    <w:rsid w:val="00E47B58"/>
    <w:rsid w:val="00E50329"/>
    <w:rsid w:val="00E50BBA"/>
    <w:rsid w:val="00E51429"/>
    <w:rsid w:val="00E5169B"/>
    <w:rsid w:val="00E52ACF"/>
    <w:rsid w:val="00E52BA4"/>
    <w:rsid w:val="00E53B06"/>
    <w:rsid w:val="00E54871"/>
    <w:rsid w:val="00E555FE"/>
    <w:rsid w:val="00E55E73"/>
    <w:rsid w:val="00E56780"/>
    <w:rsid w:val="00E60120"/>
    <w:rsid w:val="00E61755"/>
    <w:rsid w:val="00E62410"/>
    <w:rsid w:val="00E63C18"/>
    <w:rsid w:val="00E63D5F"/>
    <w:rsid w:val="00E6600E"/>
    <w:rsid w:val="00E67386"/>
    <w:rsid w:val="00E673A7"/>
    <w:rsid w:val="00E715E0"/>
    <w:rsid w:val="00E71C56"/>
    <w:rsid w:val="00E72377"/>
    <w:rsid w:val="00E7294A"/>
    <w:rsid w:val="00E7366C"/>
    <w:rsid w:val="00E73ECC"/>
    <w:rsid w:val="00E73F55"/>
    <w:rsid w:val="00E74523"/>
    <w:rsid w:val="00E7556D"/>
    <w:rsid w:val="00E759B9"/>
    <w:rsid w:val="00E76154"/>
    <w:rsid w:val="00E76A04"/>
    <w:rsid w:val="00E81101"/>
    <w:rsid w:val="00E8141D"/>
    <w:rsid w:val="00E828C5"/>
    <w:rsid w:val="00E82B14"/>
    <w:rsid w:val="00E82E9C"/>
    <w:rsid w:val="00E83653"/>
    <w:rsid w:val="00E8483A"/>
    <w:rsid w:val="00E87518"/>
    <w:rsid w:val="00E8776B"/>
    <w:rsid w:val="00E87B8C"/>
    <w:rsid w:val="00E87C7E"/>
    <w:rsid w:val="00E904F5"/>
    <w:rsid w:val="00E90F43"/>
    <w:rsid w:val="00E90F70"/>
    <w:rsid w:val="00E910F2"/>
    <w:rsid w:val="00E911C6"/>
    <w:rsid w:val="00E9194B"/>
    <w:rsid w:val="00E919F4"/>
    <w:rsid w:val="00E91CD6"/>
    <w:rsid w:val="00E92800"/>
    <w:rsid w:val="00E93721"/>
    <w:rsid w:val="00E93B08"/>
    <w:rsid w:val="00E93B90"/>
    <w:rsid w:val="00E93C6B"/>
    <w:rsid w:val="00E94A5F"/>
    <w:rsid w:val="00E95CCF"/>
    <w:rsid w:val="00E96826"/>
    <w:rsid w:val="00E96E9F"/>
    <w:rsid w:val="00E972CC"/>
    <w:rsid w:val="00E97AC7"/>
    <w:rsid w:val="00E97B61"/>
    <w:rsid w:val="00E97FB1"/>
    <w:rsid w:val="00EA0021"/>
    <w:rsid w:val="00EA0054"/>
    <w:rsid w:val="00EA04FD"/>
    <w:rsid w:val="00EA0C63"/>
    <w:rsid w:val="00EA0D6D"/>
    <w:rsid w:val="00EA1D24"/>
    <w:rsid w:val="00EA20E8"/>
    <w:rsid w:val="00EA38D6"/>
    <w:rsid w:val="00EA59CD"/>
    <w:rsid w:val="00EA5B3A"/>
    <w:rsid w:val="00EA5D8B"/>
    <w:rsid w:val="00EA61E4"/>
    <w:rsid w:val="00EA692A"/>
    <w:rsid w:val="00EA7117"/>
    <w:rsid w:val="00EA775A"/>
    <w:rsid w:val="00EA7782"/>
    <w:rsid w:val="00EA78F6"/>
    <w:rsid w:val="00EA7CE8"/>
    <w:rsid w:val="00EB0828"/>
    <w:rsid w:val="00EB1025"/>
    <w:rsid w:val="00EB1E89"/>
    <w:rsid w:val="00EB2168"/>
    <w:rsid w:val="00EB2416"/>
    <w:rsid w:val="00EB3258"/>
    <w:rsid w:val="00EB3329"/>
    <w:rsid w:val="00EB4570"/>
    <w:rsid w:val="00EB4886"/>
    <w:rsid w:val="00EB5DF7"/>
    <w:rsid w:val="00EB63DA"/>
    <w:rsid w:val="00EB683C"/>
    <w:rsid w:val="00EB6B78"/>
    <w:rsid w:val="00EB7A98"/>
    <w:rsid w:val="00EC3809"/>
    <w:rsid w:val="00EC3C22"/>
    <w:rsid w:val="00EC4A62"/>
    <w:rsid w:val="00EC5B8E"/>
    <w:rsid w:val="00EC5E9F"/>
    <w:rsid w:val="00EC6ED4"/>
    <w:rsid w:val="00EC74A7"/>
    <w:rsid w:val="00ED027F"/>
    <w:rsid w:val="00ED045B"/>
    <w:rsid w:val="00ED084F"/>
    <w:rsid w:val="00ED130D"/>
    <w:rsid w:val="00ED1AE2"/>
    <w:rsid w:val="00ED2637"/>
    <w:rsid w:val="00ED3052"/>
    <w:rsid w:val="00ED40E0"/>
    <w:rsid w:val="00ED4371"/>
    <w:rsid w:val="00ED57FC"/>
    <w:rsid w:val="00ED58BC"/>
    <w:rsid w:val="00ED5AAB"/>
    <w:rsid w:val="00ED6380"/>
    <w:rsid w:val="00ED6582"/>
    <w:rsid w:val="00ED70D3"/>
    <w:rsid w:val="00ED7DD1"/>
    <w:rsid w:val="00EE009D"/>
    <w:rsid w:val="00EE1BF0"/>
    <w:rsid w:val="00EE2236"/>
    <w:rsid w:val="00EE22A8"/>
    <w:rsid w:val="00EE2642"/>
    <w:rsid w:val="00EE2DC1"/>
    <w:rsid w:val="00EE39A0"/>
    <w:rsid w:val="00EE4050"/>
    <w:rsid w:val="00EE4385"/>
    <w:rsid w:val="00EE45B6"/>
    <w:rsid w:val="00EE5273"/>
    <w:rsid w:val="00EE5E9B"/>
    <w:rsid w:val="00EE612B"/>
    <w:rsid w:val="00EE6BBE"/>
    <w:rsid w:val="00EE769E"/>
    <w:rsid w:val="00EF0180"/>
    <w:rsid w:val="00EF0E74"/>
    <w:rsid w:val="00EF22A2"/>
    <w:rsid w:val="00EF27C0"/>
    <w:rsid w:val="00EF2832"/>
    <w:rsid w:val="00EF2CE0"/>
    <w:rsid w:val="00EF3F87"/>
    <w:rsid w:val="00EF4573"/>
    <w:rsid w:val="00EF5222"/>
    <w:rsid w:val="00EF5DD4"/>
    <w:rsid w:val="00EF63BF"/>
    <w:rsid w:val="00EF6589"/>
    <w:rsid w:val="00F00111"/>
    <w:rsid w:val="00F001E4"/>
    <w:rsid w:val="00F00543"/>
    <w:rsid w:val="00F012F4"/>
    <w:rsid w:val="00F01BBE"/>
    <w:rsid w:val="00F01C4F"/>
    <w:rsid w:val="00F02120"/>
    <w:rsid w:val="00F02614"/>
    <w:rsid w:val="00F0270E"/>
    <w:rsid w:val="00F02C46"/>
    <w:rsid w:val="00F03168"/>
    <w:rsid w:val="00F031B6"/>
    <w:rsid w:val="00F04FBE"/>
    <w:rsid w:val="00F0567F"/>
    <w:rsid w:val="00F05C40"/>
    <w:rsid w:val="00F06717"/>
    <w:rsid w:val="00F07492"/>
    <w:rsid w:val="00F07D5E"/>
    <w:rsid w:val="00F100C3"/>
    <w:rsid w:val="00F1026E"/>
    <w:rsid w:val="00F107E6"/>
    <w:rsid w:val="00F10AAC"/>
    <w:rsid w:val="00F118D1"/>
    <w:rsid w:val="00F11CC4"/>
    <w:rsid w:val="00F12421"/>
    <w:rsid w:val="00F12B5F"/>
    <w:rsid w:val="00F13B33"/>
    <w:rsid w:val="00F14767"/>
    <w:rsid w:val="00F14A36"/>
    <w:rsid w:val="00F14AE6"/>
    <w:rsid w:val="00F14D85"/>
    <w:rsid w:val="00F15070"/>
    <w:rsid w:val="00F15840"/>
    <w:rsid w:val="00F158EE"/>
    <w:rsid w:val="00F163CE"/>
    <w:rsid w:val="00F1683A"/>
    <w:rsid w:val="00F17046"/>
    <w:rsid w:val="00F171CA"/>
    <w:rsid w:val="00F17A1F"/>
    <w:rsid w:val="00F208D2"/>
    <w:rsid w:val="00F21524"/>
    <w:rsid w:val="00F21D01"/>
    <w:rsid w:val="00F23C6B"/>
    <w:rsid w:val="00F247D6"/>
    <w:rsid w:val="00F2532A"/>
    <w:rsid w:val="00F25372"/>
    <w:rsid w:val="00F26B11"/>
    <w:rsid w:val="00F27C0E"/>
    <w:rsid w:val="00F31642"/>
    <w:rsid w:val="00F32287"/>
    <w:rsid w:val="00F3232A"/>
    <w:rsid w:val="00F326AA"/>
    <w:rsid w:val="00F32923"/>
    <w:rsid w:val="00F33050"/>
    <w:rsid w:val="00F333C3"/>
    <w:rsid w:val="00F34E67"/>
    <w:rsid w:val="00F35041"/>
    <w:rsid w:val="00F3578E"/>
    <w:rsid w:val="00F35BDC"/>
    <w:rsid w:val="00F36617"/>
    <w:rsid w:val="00F3775F"/>
    <w:rsid w:val="00F379E4"/>
    <w:rsid w:val="00F37EBE"/>
    <w:rsid w:val="00F40325"/>
    <w:rsid w:val="00F4094D"/>
    <w:rsid w:val="00F43067"/>
    <w:rsid w:val="00F43273"/>
    <w:rsid w:val="00F43983"/>
    <w:rsid w:val="00F43B9A"/>
    <w:rsid w:val="00F43D7B"/>
    <w:rsid w:val="00F43D9A"/>
    <w:rsid w:val="00F44F16"/>
    <w:rsid w:val="00F46213"/>
    <w:rsid w:val="00F469D9"/>
    <w:rsid w:val="00F469EE"/>
    <w:rsid w:val="00F47A40"/>
    <w:rsid w:val="00F47B02"/>
    <w:rsid w:val="00F505EB"/>
    <w:rsid w:val="00F50D57"/>
    <w:rsid w:val="00F511CF"/>
    <w:rsid w:val="00F5189D"/>
    <w:rsid w:val="00F51F7E"/>
    <w:rsid w:val="00F52E62"/>
    <w:rsid w:val="00F52F49"/>
    <w:rsid w:val="00F53189"/>
    <w:rsid w:val="00F54004"/>
    <w:rsid w:val="00F54362"/>
    <w:rsid w:val="00F54863"/>
    <w:rsid w:val="00F54ACF"/>
    <w:rsid w:val="00F550E7"/>
    <w:rsid w:val="00F55230"/>
    <w:rsid w:val="00F55231"/>
    <w:rsid w:val="00F55D9B"/>
    <w:rsid w:val="00F56808"/>
    <w:rsid w:val="00F578FB"/>
    <w:rsid w:val="00F57C7E"/>
    <w:rsid w:val="00F57DD7"/>
    <w:rsid w:val="00F602F4"/>
    <w:rsid w:val="00F61F0E"/>
    <w:rsid w:val="00F61FDF"/>
    <w:rsid w:val="00F622BB"/>
    <w:rsid w:val="00F62A87"/>
    <w:rsid w:val="00F62D92"/>
    <w:rsid w:val="00F62F28"/>
    <w:rsid w:val="00F63269"/>
    <w:rsid w:val="00F634FC"/>
    <w:rsid w:val="00F640F3"/>
    <w:rsid w:val="00F6433B"/>
    <w:rsid w:val="00F64EA4"/>
    <w:rsid w:val="00F651E2"/>
    <w:rsid w:val="00F6548A"/>
    <w:rsid w:val="00F65660"/>
    <w:rsid w:val="00F657E6"/>
    <w:rsid w:val="00F65B21"/>
    <w:rsid w:val="00F65BED"/>
    <w:rsid w:val="00F66434"/>
    <w:rsid w:val="00F66BB6"/>
    <w:rsid w:val="00F70EEC"/>
    <w:rsid w:val="00F70F1D"/>
    <w:rsid w:val="00F7122C"/>
    <w:rsid w:val="00F717E0"/>
    <w:rsid w:val="00F71A1A"/>
    <w:rsid w:val="00F71A82"/>
    <w:rsid w:val="00F72CF8"/>
    <w:rsid w:val="00F7695C"/>
    <w:rsid w:val="00F76EDE"/>
    <w:rsid w:val="00F77613"/>
    <w:rsid w:val="00F8028E"/>
    <w:rsid w:val="00F808E6"/>
    <w:rsid w:val="00F81232"/>
    <w:rsid w:val="00F81D0A"/>
    <w:rsid w:val="00F81DD1"/>
    <w:rsid w:val="00F81FEF"/>
    <w:rsid w:val="00F82CDE"/>
    <w:rsid w:val="00F82FD8"/>
    <w:rsid w:val="00F8378D"/>
    <w:rsid w:val="00F83941"/>
    <w:rsid w:val="00F83D27"/>
    <w:rsid w:val="00F83F8F"/>
    <w:rsid w:val="00F845D5"/>
    <w:rsid w:val="00F84703"/>
    <w:rsid w:val="00F84D24"/>
    <w:rsid w:val="00F86732"/>
    <w:rsid w:val="00F86946"/>
    <w:rsid w:val="00F87FC4"/>
    <w:rsid w:val="00F903B5"/>
    <w:rsid w:val="00F9096D"/>
    <w:rsid w:val="00F90FFA"/>
    <w:rsid w:val="00F911F2"/>
    <w:rsid w:val="00F9133E"/>
    <w:rsid w:val="00F916CC"/>
    <w:rsid w:val="00F91741"/>
    <w:rsid w:val="00F919D7"/>
    <w:rsid w:val="00F91FF5"/>
    <w:rsid w:val="00F921D7"/>
    <w:rsid w:val="00F922EF"/>
    <w:rsid w:val="00F93053"/>
    <w:rsid w:val="00F931D1"/>
    <w:rsid w:val="00F9353F"/>
    <w:rsid w:val="00F940F3"/>
    <w:rsid w:val="00F941DD"/>
    <w:rsid w:val="00F94446"/>
    <w:rsid w:val="00F94608"/>
    <w:rsid w:val="00F94A9E"/>
    <w:rsid w:val="00F95501"/>
    <w:rsid w:val="00F95D19"/>
    <w:rsid w:val="00F95ED9"/>
    <w:rsid w:val="00F962DA"/>
    <w:rsid w:val="00F97A9A"/>
    <w:rsid w:val="00F97B7F"/>
    <w:rsid w:val="00FA1443"/>
    <w:rsid w:val="00FA151D"/>
    <w:rsid w:val="00FA1A2D"/>
    <w:rsid w:val="00FA21E7"/>
    <w:rsid w:val="00FA26AE"/>
    <w:rsid w:val="00FA2B17"/>
    <w:rsid w:val="00FA2B76"/>
    <w:rsid w:val="00FA2F51"/>
    <w:rsid w:val="00FA3698"/>
    <w:rsid w:val="00FA3731"/>
    <w:rsid w:val="00FA38ED"/>
    <w:rsid w:val="00FA3C9C"/>
    <w:rsid w:val="00FA3D81"/>
    <w:rsid w:val="00FA4696"/>
    <w:rsid w:val="00FA49DA"/>
    <w:rsid w:val="00FA4DF9"/>
    <w:rsid w:val="00FA61FB"/>
    <w:rsid w:val="00FA7933"/>
    <w:rsid w:val="00FA7D94"/>
    <w:rsid w:val="00FA7F41"/>
    <w:rsid w:val="00FA7F71"/>
    <w:rsid w:val="00FA7F7D"/>
    <w:rsid w:val="00FB0425"/>
    <w:rsid w:val="00FB050E"/>
    <w:rsid w:val="00FB1E04"/>
    <w:rsid w:val="00FB2022"/>
    <w:rsid w:val="00FB24D7"/>
    <w:rsid w:val="00FB2B44"/>
    <w:rsid w:val="00FB314A"/>
    <w:rsid w:val="00FB326B"/>
    <w:rsid w:val="00FB4FA5"/>
    <w:rsid w:val="00FB5FE1"/>
    <w:rsid w:val="00FB69A6"/>
    <w:rsid w:val="00FB77CB"/>
    <w:rsid w:val="00FB785D"/>
    <w:rsid w:val="00FB7F36"/>
    <w:rsid w:val="00FC05B4"/>
    <w:rsid w:val="00FC1121"/>
    <w:rsid w:val="00FC2131"/>
    <w:rsid w:val="00FC2C14"/>
    <w:rsid w:val="00FC3039"/>
    <w:rsid w:val="00FC3150"/>
    <w:rsid w:val="00FC3666"/>
    <w:rsid w:val="00FC3784"/>
    <w:rsid w:val="00FC3857"/>
    <w:rsid w:val="00FC3A82"/>
    <w:rsid w:val="00FC4266"/>
    <w:rsid w:val="00FC42DC"/>
    <w:rsid w:val="00FC4A64"/>
    <w:rsid w:val="00FC4EFD"/>
    <w:rsid w:val="00FC529A"/>
    <w:rsid w:val="00FC5C31"/>
    <w:rsid w:val="00FC5F48"/>
    <w:rsid w:val="00FC70D6"/>
    <w:rsid w:val="00FC77AA"/>
    <w:rsid w:val="00FD02D9"/>
    <w:rsid w:val="00FD0B8C"/>
    <w:rsid w:val="00FD0C8D"/>
    <w:rsid w:val="00FD14AD"/>
    <w:rsid w:val="00FD430A"/>
    <w:rsid w:val="00FD4337"/>
    <w:rsid w:val="00FD4651"/>
    <w:rsid w:val="00FD4733"/>
    <w:rsid w:val="00FD5809"/>
    <w:rsid w:val="00FD5D61"/>
    <w:rsid w:val="00FD6CCD"/>
    <w:rsid w:val="00FD740F"/>
    <w:rsid w:val="00FD7E6B"/>
    <w:rsid w:val="00FE061F"/>
    <w:rsid w:val="00FE0910"/>
    <w:rsid w:val="00FE161B"/>
    <w:rsid w:val="00FE21EC"/>
    <w:rsid w:val="00FE2286"/>
    <w:rsid w:val="00FE253A"/>
    <w:rsid w:val="00FE2923"/>
    <w:rsid w:val="00FE2C1C"/>
    <w:rsid w:val="00FE36A7"/>
    <w:rsid w:val="00FE4530"/>
    <w:rsid w:val="00FE5471"/>
    <w:rsid w:val="00FE6653"/>
    <w:rsid w:val="00FE6DB9"/>
    <w:rsid w:val="00FE6FA5"/>
    <w:rsid w:val="00FE7331"/>
    <w:rsid w:val="00FF0514"/>
    <w:rsid w:val="00FF2141"/>
    <w:rsid w:val="00FF2353"/>
    <w:rsid w:val="00FF2875"/>
    <w:rsid w:val="00FF430A"/>
    <w:rsid w:val="00FF4A1E"/>
    <w:rsid w:val="00FF4A20"/>
    <w:rsid w:val="00FF523B"/>
    <w:rsid w:val="00FF5531"/>
    <w:rsid w:val="00FF5C50"/>
    <w:rsid w:val="00FF5F76"/>
    <w:rsid w:val="00FF645B"/>
    <w:rsid w:val="00FF780D"/>
    <w:rsid w:val="00FF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CF9E1C"/>
  <w15:chartTrackingRefBased/>
  <w15:docId w15:val="{228BB0BC-CB73-4615-9ABB-2EEFEE991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3BAF"/>
    <w:pPr>
      <w:spacing w:line="48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6B66"/>
    <w:pPr>
      <w:keepNext/>
      <w:keepLines/>
      <w:pageBreakBefore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6B66"/>
    <w:pPr>
      <w:keepNext/>
      <w:keepLines/>
      <w:spacing w:before="24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B45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B45D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B45D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B45D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B45D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B45D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B45D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6B66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styleId="Platzhaltertext">
    <w:name w:val="Placeholder Text"/>
    <w:basedOn w:val="Absatz-Standardschriftart"/>
    <w:uiPriority w:val="99"/>
    <w:semiHidden/>
    <w:rsid w:val="007B45D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5275BD"/>
    <w:pPr>
      <w:keepLines/>
      <w:tabs>
        <w:tab w:val="left" w:pos="283"/>
        <w:tab w:val="left" w:pos="397"/>
      </w:tabs>
      <w:spacing w:after="0"/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5275BD"/>
    <w:rPr>
      <w:rFonts w:ascii="Arial" w:hAnsi="Arial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7B45DB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7B45DB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7B45DB"/>
    <w:pPr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7B45DB"/>
    <w:rPr>
      <w:rFonts w:ascii="Arial" w:eastAsiaTheme="majorEastAsia" w:hAnsi="Arial" w:cstheme="majorBidi"/>
      <w:b/>
      <w:color w:val="000000" w:themeColor="text1"/>
      <w:sz w:val="24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6B66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7B45DB"/>
    <w:pPr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7B45D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B45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7B45DB"/>
    <w:pPr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7B45DB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B45D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7B45DB"/>
    <w:pPr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7B45DB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B45DB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7B45DB"/>
    <w:pPr>
      <w:jc w:val="left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7B45DB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B45D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7B45DB"/>
    <w:pPr>
      <w:jc w:val="left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7B45DB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B45D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7B45DB"/>
    <w:pPr>
      <w:jc w:val="left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7B45D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B45D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7B45DB"/>
    <w:pPr>
      <w:jc w:val="left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7B45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B45D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FD430A"/>
    <w:pPr>
      <w:spacing w:after="240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D430A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styleId="Zeilennummer">
    <w:name w:val="line number"/>
    <w:basedOn w:val="Absatz-Standardschriftart"/>
    <w:uiPriority w:val="99"/>
    <w:semiHidden/>
    <w:unhideWhenUsed/>
    <w:rsid w:val="00F919D7"/>
  </w:style>
  <w:style w:type="character" w:styleId="Hyperlink">
    <w:name w:val="Hyperlink"/>
    <w:basedOn w:val="Absatz-Standardschriftart"/>
    <w:uiPriority w:val="99"/>
    <w:unhideWhenUsed/>
    <w:rsid w:val="00702D3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02D3F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BD2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E0917"/>
    <w:pPr>
      <w:spacing w:after="200" w:line="240" w:lineRule="auto"/>
    </w:pPr>
    <w:rPr>
      <w:b/>
      <w:iCs/>
      <w:color w:val="000000" w:themeColor="text1"/>
      <w:sz w:val="22"/>
      <w:szCs w:val="18"/>
    </w:rPr>
  </w:style>
  <w:style w:type="paragraph" w:styleId="Listenabsatz">
    <w:name w:val="List Paragraph"/>
    <w:basedOn w:val="Standard"/>
    <w:uiPriority w:val="34"/>
    <w:qFormat/>
    <w:rsid w:val="008D2B5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D6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682E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1D68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682E"/>
    <w:rPr>
      <w:rFonts w:ascii="Arial" w:hAnsi="Arial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D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6D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6DC0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6D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6DC0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DC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15BCB"/>
    <w:pPr>
      <w:spacing w:after="0" w:line="240" w:lineRule="auto"/>
    </w:pPr>
    <w:rPr>
      <w:rFonts w:ascii="Arial" w:hAnsi="Arial"/>
      <w:sz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715E0"/>
    <w:pPr>
      <w:pageBreakBefore w:val="0"/>
      <w:outlineLvl w:val="9"/>
    </w:pPr>
    <w:rPr>
      <w:rFonts w:asciiTheme="majorHAnsi" w:hAnsiTheme="majorHAnsi"/>
      <w:b w:val="0"/>
      <w:caps/>
      <w:color w:val="2F5496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715E0"/>
  </w:style>
  <w:style w:type="character" w:styleId="Buchtitel">
    <w:name w:val="Book Title"/>
    <w:basedOn w:val="Absatz-Standardschriftart"/>
    <w:uiPriority w:val="33"/>
    <w:qFormat/>
    <w:rsid w:val="00E715E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715E0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715E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715E0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E715E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715E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715E0"/>
    <w:rPr>
      <w:rFonts w:ascii="Arial" w:hAnsi="Arial"/>
      <w:i/>
      <w:iCs/>
      <w:color w:val="4472C4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E715E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715E0"/>
    <w:rPr>
      <w:rFonts w:ascii="Arial" w:hAnsi="Arial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E715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715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715E0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715E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715E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715E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715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715E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715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715E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715E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715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715E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715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715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715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715E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715E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715E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715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715E0"/>
    <w:pPr>
      <w:spacing w:after="0" w:line="240" w:lineRule="auto"/>
      <w:jc w:val="both"/>
    </w:pPr>
    <w:rPr>
      <w:rFonts w:ascii="Arial" w:hAnsi="Arial"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E715E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715E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715E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715E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715E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715E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715E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715E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715E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715E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715E0"/>
    <w:rPr>
      <w:rFonts w:ascii="Arial" w:hAnsi="Arial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E715E0"/>
  </w:style>
  <w:style w:type="paragraph" w:styleId="StandardWeb">
    <w:name w:val="Normal (Web)"/>
    <w:basedOn w:val="Standard"/>
    <w:uiPriority w:val="99"/>
    <w:semiHidden/>
    <w:unhideWhenUsed/>
    <w:rsid w:val="00E715E0"/>
    <w:rPr>
      <w:rFonts w:ascii="Times New Roman" w:hAnsi="Times New Roman"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715E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715E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715E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715E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715E0"/>
    <w:rPr>
      <w:i/>
      <w:iCs/>
    </w:rPr>
  </w:style>
  <w:style w:type="character" w:styleId="Fett">
    <w:name w:val="Strong"/>
    <w:basedOn w:val="Absatz-Standardschriftart"/>
    <w:uiPriority w:val="22"/>
    <w:qFormat/>
    <w:rsid w:val="00E715E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715E0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715E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715E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715E0"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715E0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715E0"/>
    <w:rPr>
      <w:rFonts w:ascii="Arial" w:hAnsi="Arial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715E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715E0"/>
    <w:rPr>
      <w:rFonts w:ascii="Arial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715E0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715E0"/>
    <w:rPr>
      <w:rFonts w:ascii="Arial" w:hAnsi="Arial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715E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715E0"/>
    <w:rPr>
      <w:rFonts w:ascii="Arial" w:hAnsi="Arial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715E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715E0"/>
    <w:rPr>
      <w:rFonts w:ascii="Arial" w:hAnsi="Arial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715E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715E0"/>
    <w:rPr>
      <w:rFonts w:ascii="Arial" w:hAnsi="Arial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E715E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715E0"/>
    <w:rPr>
      <w:rFonts w:ascii="Arial" w:hAnsi="Arial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715E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715E0"/>
    <w:rPr>
      <w:rFonts w:ascii="Arial" w:hAnsi="Arial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715E0"/>
  </w:style>
  <w:style w:type="character" w:customStyle="1" w:styleId="DatumZchn">
    <w:name w:val="Datum Zchn"/>
    <w:basedOn w:val="Absatz-Standardschriftart"/>
    <w:link w:val="Datum"/>
    <w:uiPriority w:val="99"/>
    <w:semiHidden/>
    <w:rsid w:val="00E715E0"/>
    <w:rPr>
      <w:rFonts w:ascii="Arial" w:hAnsi="Arial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715E0"/>
  </w:style>
  <w:style w:type="character" w:customStyle="1" w:styleId="AnredeZchn">
    <w:name w:val="Anrede Zchn"/>
    <w:basedOn w:val="Absatz-Standardschriftart"/>
    <w:link w:val="Anrede"/>
    <w:uiPriority w:val="99"/>
    <w:semiHidden/>
    <w:rsid w:val="00E715E0"/>
    <w:rPr>
      <w:rFonts w:ascii="Arial" w:hAnsi="Arial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15E0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15E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715E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715E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715E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715E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715E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715E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715E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715E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715E0"/>
    <w:rPr>
      <w:rFonts w:ascii="Arial" w:hAnsi="Arial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E715E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715E0"/>
    <w:rPr>
      <w:rFonts w:ascii="Arial" w:hAnsi="Arial"/>
      <w:sz w:val="24"/>
    </w:rPr>
  </w:style>
  <w:style w:type="paragraph" w:styleId="Listennummer5">
    <w:name w:val="List Number 5"/>
    <w:basedOn w:val="Standard"/>
    <w:uiPriority w:val="99"/>
    <w:semiHidden/>
    <w:unhideWhenUsed/>
    <w:rsid w:val="00E715E0"/>
    <w:pPr>
      <w:numPr>
        <w:numId w:val="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715E0"/>
    <w:pPr>
      <w:numPr>
        <w:numId w:val="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715E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715E0"/>
    <w:pPr>
      <w:numPr>
        <w:numId w:val="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715E0"/>
    <w:pPr>
      <w:numPr>
        <w:numId w:val="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715E0"/>
    <w:pPr>
      <w:numPr>
        <w:numId w:val="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715E0"/>
    <w:pPr>
      <w:numPr>
        <w:numId w:val="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715E0"/>
    <w:pPr>
      <w:numPr>
        <w:numId w:val="1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715E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715E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715E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715E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715E0"/>
    <w:pPr>
      <w:numPr>
        <w:numId w:val="1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715E0"/>
    <w:pPr>
      <w:numPr>
        <w:numId w:val="1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715E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715E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E715E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715E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715E0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715E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715E0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715E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715E0"/>
  </w:style>
  <w:style w:type="character" w:styleId="Funotenzeichen">
    <w:name w:val="footnote reference"/>
    <w:basedOn w:val="Absatz-Standardschriftart"/>
    <w:uiPriority w:val="99"/>
    <w:semiHidden/>
    <w:unhideWhenUsed/>
    <w:rsid w:val="00E715E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E715E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715E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715E0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715E0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715E0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15E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15E0"/>
    <w:rPr>
      <w:rFonts w:ascii="Arial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E715E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715E0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715E0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715E0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715E0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715E0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715E0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715E0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715E0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715E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715E0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715E0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715E0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715E0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715E0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715E0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715E0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715E0"/>
    <w:pPr>
      <w:spacing w:after="0" w:line="240" w:lineRule="auto"/>
      <w:ind w:left="480" w:hanging="240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45E72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45E72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table" w:customStyle="1" w:styleId="Formatvorlage1">
    <w:name w:val="Formatvorlage1"/>
    <w:basedOn w:val="NormaleTabelle"/>
    <w:uiPriority w:val="99"/>
    <w:rsid w:val="0042558E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3BAE3-6FD2-4A56-97E6-8B0418E01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3</Words>
  <Characters>4672</Characters>
  <Application>Microsoft Office Word</Application>
  <DocSecurity>0</DocSecurity>
  <Lines>333</Lines>
  <Paragraphs>28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ulus</dc:creator>
  <cp:keywords/>
  <dc:description/>
  <cp:lastModifiedBy>Michael Paulus</cp:lastModifiedBy>
  <cp:revision>2488</cp:revision>
  <cp:lastPrinted>2022-05-01T12:44:00Z</cp:lastPrinted>
  <dcterms:created xsi:type="dcterms:W3CDTF">2019-07-08T08:20:00Z</dcterms:created>
  <dcterms:modified xsi:type="dcterms:W3CDTF">2026-03-08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False</vt:lpwstr>
  </property>
  <property fmtid="{D5CDD505-2E9C-101B-9397-08002B2CF9AE}" pid="3" name="CitaviDocumentProperty_7">
    <vt:lpwstr>SASTMVR</vt:lpwstr>
  </property>
  <property fmtid="{D5CDD505-2E9C-101B-9397-08002B2CF9AE}" pid="4" name="CitaviDocumentProperty_0">
    <vt:lpwstr>745975c5-66c6-4edb-92c1-77c064686966</vt:lpwstr>
  </property>
  <property fmtid="{D5CDD505-2E9C-101B-9397-08002B2CF9AE}" pid="5" name="CitaviDocumentProperty_1">
    <vt:lpwstr>6.10.0.0</vt:lpwstr>
  </property>
  <property fmtid="{D5CDD505-2E9C-101B-9397-08002B2CF9AE}" pid="6" name="CitaviDocumentProperty_8">
    <vt:lpwstr>CloudProjectKey=osq2mhg1qabfmpgwok314jgpvotua6ae9upk3m4awlqdt; ProjectName=SASTMVR</vt:lpwstr>
  </property>
</Properties>
</file>